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58648" w14:textId="77777777" w:rsidR="000B7B0C" w:rsidRPr="00412B0F" w:rsidRDefault="000B7B0C" w:rsidP="000B7B0C">
      <w:pPr>
        <w:pStyle w:val="Titolo2"/>
        <w:spacing w:before="0" w:line="360" w:lineRule="auto"/>
        <w:jc w:val="both"/>
        <w:rPr>
          <w:rFonts w:asciiTheme="minorHAnsi" w:eastAsiaTheme="minorHAnsi" w:hAnsiTheme="minorHAnsi" w:cstheme="minorBidi"/>
          <w:b/>
          <w:bCs/>
          <w:color w:val="auto"/>
          <w:sz w:val="24"/>
          <w:szCs w:val="24"/>
        </w:rPr>
      </w:pPr>
      <w:r w:rsidRPr="00412B0F"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  <w:t xml:space="preserve">Supplementary </w:t>
      </w:r>
      <w:r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  <w:t>Material</w:t>
      </w:r>
      <w:r w:rsidRPr="00412B0F"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  <w:t xml:space="preserve"> 3. Glossary of t</w:t>
      </w:r>
      <w:r>
        <w:rPr>
          <w:rFonts w:asciiTheme="minorHAnsi" w:eastAsia="Times New Roman" w:hAnsiTheme="minorHAnsi" w:cstheme="minorHAnsi"/>
          <w:b/>
          <w:bCs/>
          <w:color w:val="auto"/>
          <w:sz w:val="22"/>
          <w:szCs w:val="22"/>
        </w:rPr>
        <w:t>erms</w:t>
      </w:r>
      <w:r w:rsidRPr="00412B0F">
        <w:rPr>
          <w:rFonts w:asciiTheme="minorHAnsi" w:eastAsiaTheme="minorHAnsi" w:hAnsiTheme="minorHAnsi" w:cstheme="minorBidi"/>
          <w:b/>
          <w:bCs/>
          <w:color w:val="auto"/>
          <w:sz w:val="24"/>
          <w:szCs w:val="24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840"/>
      </w:tblGrid>
      <w:tr w:rsidR="000B7B0C" w14:paraId="27385C60" w14:textId="77777777" w:rsidTr="00E675E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B4D2290" w14:textId="1687F9B1" w:rsidR="000B7B0C" w:rsidRPr="00E675EC" w:rsidRDefault="00E675EC" w:rsidP="00BA4C68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E675EC">
              <w:rPr>
                <w:rFonts w:eastAsia="Times New Roman" w:cstheme="minorHAnsi"/>
                <w:b/>
                <w:bCs/>
              </w:rPr>
              <w:t>Term</w:t>
            </w:r>
          </w:p>
        </w:tc>
        <w:tc>
          <w:tcPr>
            <w:tcW w:w="7840" w:type="dxa"/>
            <w:tcBorders>
              <w:top w:val="single" w:sz="4" w:space="0" w:color="auto"/>
              <w:bottom w:val="single" w:sz="4" w:space="0" w:color="auto"/>
            </w:tcBorders>
          </w:tcPr>
          <w:p w14:paraId="0933E72D" w14:textId="1E1DD0CA" w:rsidR="000B7B0C" w:rsidRPr="00E675EC" w:rsidRDefault="00E675EC" w:rsidP="00BA4C68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E675EC">
              <w:rPr>
                <w:rFonts w:eastAsia="Times New Roman" w:cstheme="minorHAnsi"/>
                <w:b/>
                <w:bCs/>
              </w:rPr>
              <w:t>Meaning</w:t>
            </w:r>
          </w:p>
        </w:tc>
      </w:tr>
      <w:tr w:rsidR="00E675EC" w14:paraId="0BE51F6F" w14:textId="77777777" w:rsidTr="00E675EC">
        <w:tc>
          <w:tcPr>
            <w:tcW w:w="2122" w:type="dxa"/>
            <w:tcBorders>
              <w:top w:val="single" w:sz="4" w:space="0" w:color="auto"/>
            </w:tcBorders>
          </w:tcPr>
          <w:p w14:paraId="5E4D3E80" w14:textId="33670C03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Asriya</w:t>
            </w:r>
            <w:proofErr w:type="spellEnd"/>
          </w:p>
        </w:tc>
        <w:tc>
          <w:tcPr>
            <w:tcW w:w="7840" w:type="dxa"/>
            <w:tcBorders>
              <w:top w:val="single" w:sz="4" w:space="0" w:color="auto"/>
            </w:tcBorders>
          </w:tcPr>
          <w:p w14:paraId="546398AE" w14:textId="1344A7BC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fternoon tea and snack coinciding with the afternoon (</w:t>
            </w:r>
            <w:proofErr w:type="spellStart"/>
            <w:r w:rsidRPr="00412B0F">
              <w:rPr>
                <w:rFonts w:eastAsia="Times New Roman" w:cstheme="minorHAnsi"/>
                <w:i/>
                <w:iCs/>
              </w:rPr>
              <w:t>asr</w:t>
            </w:r>
            <w:proofErr w:type="spellEnd"/>
            <w:r>
              <w:rPr>
                <w:rFonts w:eastAsia="Times New Roman" w:cstheme="minorHAnsi"/>
              </w:rPr>
              <w:t>) prayer</w:t>
            </w:r>
          </w:p>
        </w:tc>
      </w:tr>
      <w:tr w:rsidR="00E675EC" w14:paraId="74EB0280" w14:textId="77777777" w:rsidTr="00E675EC">
        <w:tc>
          <w:tcPr>
            <w:tcW w:w="2122" w:type="dxa"/>
          </w:tcPr>
          <w:p w14:paraId="383C9D1A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Beer</w:t>
            </w:r>
          </w:p>
        </w:tc>
        <w:tc>
          <w:tcPr>
            <w:tcW w:w="7840" w:type="dxa"/>
          </w:tcPr>
          <w:p w14:paraId="0863BA34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Sauteed goat or lamb liver, eaten with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</w:p>
        </w:tc>
      </w:tr>
      <w:tr w:rsidR="00E675EC" w14:paraId="46E4E7DF" w14:textId="77777777" w:rsidTr="00E675EC">
        <w:tc>
          <w:tcPr>
            <w:tcW w:w="2122" w:type="dxa"/>
          </w:tcPr>
          <w:p w14:paraId="76CBEFBE" w14:textId="77777777" w:rsidR="00E675EC" w:rsidRPr="00125C78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i/>
                <w:iCs/>
              </w:rPr>
              <w:t>Budo</w:t>
            </w:r>
          </w:p>
        </w:tc>
        <w:tc>
          <w:tcPr>
            <w:tcW w:w="7840" w:type="dxa"/>
          </w:tcPr>
          <w:p w14:paraId="08B946FC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 mix of grain and cereal flours unique to individual households or retail sales points</w:t>
            </w:r>
          </w:p>
        </w:tc>
      </w:tr>
      <w:tr w:rsidR="00E675EC" w14:paraId="14D84C6D" w14:textId="77777777" w:rsidTr="00E675EC">
        <w:tc>
          <w:tcPr>
            <w:tcW w:w="2122" w:type="dxa"/>
          </w:tcPr>
          <w:p w14:paraId="56A023F0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8D346B">
              <w:rPr>
                <w:rFonts w:eastAsia="Times New Roman" w:cstheme="minorHAnsi"/>
                <w:i/>
                <w:iCs/>
              </w:rPr>
              <w:t>Bur</w:t>
            </w:r>
          </w:p>
        </w:tc>
        <w:tc>
          <w:tcPr>
            <w:tcW w:w="7840" w:type="dxa"/>
          </w:tcPr>
          <w:p w14:paraId="588F846E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fined (white) wheat flour (name used predominantly in southern Somalia)</w:t>
            </w:r>
          </w:p>
        </w:tc>
      </w:tr>
      <w:tr w:rsidR="00E675EC" w14:paraId="1B74CBB4" w14:textId="77777777" w:rsidTr="00E675EC">
        <w:tc>
          <w:tcPr>
            <w:tcW w:w="2122" w:type="dxa"/>
          </w:tcPr>
          <w:p w14:paraId="48F8AA9E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Burjiko</w:t>
            </w:r>
            <w:proofErr w:type="spellEnd"/>
          </w:p>
        </w:tc>
        <w:tc>
          <w:tcPr>
            <w:tcW w:w="7840" w:type="dxa"/>
          </w:tcPr>
          <w:p w14:paraId="06B65202" w14:textId="77777777" w:rsidR="00E675EC" w:rsidRPr="00B70648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Somali firebox known as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girgire</w:t>
            </w:r>
            <w:proofErr w:type="spellEnd"/>
            <w:r>
              <w:rPr>
                <w:rFonts w:eastAsia="Times New Roman" w:cstheme="minorHAnsi"/>
              </w:rPr>
              <w:t xml:space="preserve"> in northern areas</w:t>
            </w:r>
          </w:p>
        </w:tc>
      </w:tr>
      <w:tr w:rsidR="00E675EC" w14:paraId="784012AB" w14:textId="77777777" w:rsidTr="00E675EC">
        <w:tc>
          <w:tcPr>
            <w:tcW w:w="2122" w:type="dxa"/>
          </w:tcPr>
          <w:p w14:paraId="6AB77BF9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Caali</w:t>
            </w:r>
            <w:proofErr w:type="spellEnd"/>
          </w:p>
        </w:tc>
        <w:tc>
          <w:tcPr>
            <w:tcW w:w="7840" w:type="dxa"/>
          </w:tcPr>
          <w:p w14:paraId="1C1BF985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 baton-shaped tool made of stone and used to crush grains by hand against a flat </w:t>
            </w: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mixdiin</w:t>
            </w:r>
            <w:proofErr w:type="spellEnd"/>
            <w:r>
              <w:rPr>
                <w:rFonts w:eastAsia="Times New Roman" w:cstheme="minorHAnsi"/>
              </w:rPr>
              <w:t xml:space="preserve"> stone</w:t>
            </w:r>
          </w:p>
        </w:tc>
      </w:tr>
      <w:tr w:rsidR="00E675EC" w14:paraId="592AEA48" w14:textId="77777777" w:rsidTr="00E675EC">
        <w:tc>
          <w:tcPr>
            <w:tcW w:w="2122" w:type="dxa"/>
          </w:tcPr>
          <w:p w14:paraId="4D19228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8D346B">
              <w:rPr>
                <w:rFonts w:eastAsia="Times New Roman" w:cstheme="minorHAnsi"/>
                <w:i/>
                <w:iCs/>
              </w:rPr>
              <w:t>Cajiin</w:t>
            </w:r>
          </w:p>
        </w:tc>
        <w:tc>
          <w:tcPr>
            <w:tcW w:w="7840" w:type="dxa"/>
          </w:tcPr>
          <w:p w14:paraId="584E9159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 dough made historically of ground sorghum and water, and more recently of sorghum, maize, and/or whole wheat flours and water.</w:t>
            </w:r>
          </w:p>
        </w:tc>
      </w:tr>
      <w:tr w:rsidR="00E675EC" w14:paraId="2D3CC0F2" w14:textId="77777777" w:rsidTr="00E675EC">
        <w:tc>
          <w:tcPr>
            <w:tcW w:w="2122" w:type="dxa"/>
          </w:tcPr>
          <w:p w14:paraId="5E6ABC06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Dalac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bilash</w:t>
            </w:r>
            <w:proofErr w:type="spellEnd"/>
          </w:p>
        </w:tc>
        <w:tc>
          <w:tcPr>
            <w:tcW w:w="7840" w:type="dxa"/>
          </w:tcPr>
          <w:p w14:paraId="3FBC1349" w14:textId="77777777" w:rsidR="00E675EC" w:rsidRPr="003179FA" w:rsidRDefault="00E675EC" w:rsidP="00E675EC">
            <w:pPr>
              <w:spacing w:line="360" w:lineRule="auto"/>
              <w:jc w:val="both"/>
            </w:pPr>
            <w:r>
              <w:rPr>
                <w:rFonts w:eastAsia="Times New Roman" w:cstheme="minorHAnsi"/>
              </w:rPr>
              <w:t xml:space="preserve">An economical dish of odds and ends served at home, e.g., sauteed vegetables, eaten with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</w:p>
        </w:tc>
      </w:tr>
      <w:tr w:rsidR="00E675EC" w14:paraId="4FC1BC92" w14:textId="77777777" w:rsidTr="00E675EC">
        <w:tc>
          <w:tcPr>
            <w:tcW w:w="2122" w:type="dxa"/>
          </w:tcPr>
          <w:p w14:paraId="0EC2CD32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Daqiiq</w:t>
            </w:r>
            <w:proofErr w:type="spellEnd"/>
          </w:p>
        </w:tc>
        <w:tc>
          <w:tcPr>
            <w:tcW w:w="7840" w:type="dxa"/>
          </w:tcPr>
          <w:p w14:paraId="6246C35D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fined (white) wheat flour (name used predominantly in northern areas and Ethiopia’s Somali State)</w:t>
            </w:r>
          </w:p>
        </w:tc>
      </w:tr>
      <w:tr w:rsidR="00E675EC" w14:paraId="5C833A5B" w14:textId="77777777" w:rsidTr="00E675EC">
        <w:tc>
          <w:tcPr>
            <w:tcW w:w="2122" w:type="dxa"/>
          </w:tcPr>
          <w:p w14:paraId="566C1B8F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Dawa</w:t>
            </w:r>
            <w:proofErr w:type="spellEnd"/>
            <w:r>
              <w:rPr>
                <w:rFonts w:eastAsia="Times New Roman" w:cstheme="minorHAnsi"/>
              </w:rPr>
              <w:t xml:space="preserve"> or </w:t>
            </w: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dhaawe</w:t>
            </w:r>
            <w:proofErr w:type="spellEnd"/>
          </w:p>
        </w:tc>
        <w:tc>
          <w:tcPr>
            <w:tcW w:w="7840" w:type="dxa"/>
          </w:tcPr>
          <w:p w14:paraId="0C6A13B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ast iron griddle</w:t>
            </w:r>
          </w:p>
        </w:tc>
      </w:tr>
      <w:tr w:rsidR="00E675EC" w14:paraId="1099B17C" w14:textId="77777777" w:rsidTr="00E675EC">
        <w:tc>
          <w:tcPr>
            <w:tcW w:w="2122" w:type="dxa"/>
          </w:tcPr>
          <w:p w14:paraId="31629DF6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8D346B">
              <w:rPr>
                <w:rFonts w:eastAsia="Times New Roman" w:cstheme="minorHAnsi"/>
                <w:i/>
                <w:iCs/>
              </w:rPr>
              <w:t>Dhanaanis</w:t>
            </w:r>
          </w:p>
        </w:tc>
        <w:tc>
          <w:tcPr>
            <w:tcW w:w="7840" w:type="dxa"/>
          </w:tcPr>
          <w:p w14:paraId="2F52A53C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tarter dough, reserved from fermented flatbread batter and used in the subsequent day’s batter</w:t>
            </w:r>
          </w:p>
        </w:tc>
      </w:tr>
      <w:tr w:rsidR="00AF2CA9" w14:paraId="388741CC" w14:textId="77777777" w:rsidTr="00E675EC">
        <w:tc>
          <w:tcPr>
            <w:tcW w:w="2122" w:type="dxa"/>
          </w:tcPr>
          <w:p w14:paraId="7E574043" w14:textId="0BD7C0E7" w:rsidR="00AF2CA9" w:rsidRPr="00786507" w:rsidRDefault="00AF2CA9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  <w:color w:val="FF0000"/>
              </w:rPr>
            </w:pPr>
            <w:proofErr w:type="spellStart"/>
            <w:r w:rsidRPr="00786507">
              <w:rPr>
                <w:rFonts w:eastAsia="Times New Roman" w:cstheme="minorHAnsi"/>
                <w:i/>
                <w:iCs/>
                <w:color w:val="FF0000"/>
              </w:rPr>
              <w:t>Dhardhaar</w:t>
            </w:r>
            <w:proofErr w:type="spellEnd"/>
          </w:p>
        </w:tc>
        <w:tc>
          <w:tcPr>
            <w:tcW w:w="7840" w:type="dxa"/>
          </w:tcPr>
          <w:p w14:paraId="74493BC7" w14:textId="55097306" w:rsidR="00AF2CA9" w:rsidRPr="00786507" w:rsidRDefault="00AF2CA9" w:rsidP="00E675EC">
            <w:pPr>
              <w:spacing w:line="360" w:lineRule="auto"/>
              <w:jc w:val="both"/>
              <w:rPr>
                <w:rFonts w:eastAsia="Times New Roman" w:cstheme="minorHAnsi"/>
                <w:color w:val="FF0000"/>
              </w:rPr>
            </w:pPr>
            <w:r w:rsidRPr="00786507">
              <w:rPr>
                <w:rFonts w:eastAsia="Times New Roman" w:cstheme="minorHAnsi"/>
                <w:color w:val="FF0000"/>
              </w:rPr>
              <w:t>Historical heating source for cooking in rural locations composed of wood set atop three large stones, analogous to</w:t>
            </w:r>
            <w:r w:rsidR="00495628" w:rsidRPr="00786507">
              <w:rPr>
                <w:rFonts w:eastAsia="Times New Roman" w:cstheme="minorHAnsi"/>
                <w:color w:val="FF0000"/>
              </w:rPr>
              <w:t xml:space="preserve"> Ethiopian cooking technology</w:t>
            </w:r>
          </w:p>
        </w:tc>
      </w:tr>
      <w:tr w:rsidR="00E675EC" w14:paraId="5529B021" w14:textId="77777777" w:rsidTr="00E675EC">
        <w:tc>
          <w:tcPr>
            <w:tcW w:w="2122" w:type="dxa"/>
          </w:tcPr>
          <w:p w14:paraId="733AAED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Digir</w:t>
            </w:r>
            <w:proofErr w:type="spellEnd"/>
          </w:p>
        </w:tc>
        <w:tc>
          <w:tcPr>
            <w:tcW w:w="7840" w:type="dxa"/>
          </w:tcPr>
          <w:p w14:paraId="2D529BA4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wpea</w:t>
            </w:r>
          </w:p>
        </w:tc>
      </w:tr>
      <w:tr w:rsidR="00E675EC" w14:paraId="4E7F2070" w14:textId="77777777" w:rsidTr="00E675EC">
        <w:tc>
          <w:tcPr>
            <w:tcW w:w="2122" w:type="dxa"/>
          </w:tcPr>
          <w:p w14:paraId="3B56BBC1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Foul medames</w:t>
            </w:r>
          </w:p>
        </w:tc>
        <w:tc>
          <w:tcPr>
            <w:tcW w:w="7840" w:type="dxa"/>
          </w:tcPr>
          <w:p w14:paraId="096DA5D2" w14:textId="2131422D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tewed fava beans (Arabic name for this dish originating outside Somalia</w:t>
            </w:r>
            <w:r w:rsidR="00676A0D">
              <w:rPr>
                <w:rFonts w:eastAsia="Times New Roman" w:cstheme="minorHAnsi"/>
              </w:rPr>
              <w:t>, namely in Egypt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76A0D" w14:paraId="610F924F" w14:textId="77777777" w:rsidTr="00E675EC">
        <w:tc>
          <w:tcPr>
            <w:tcW w:w="2122" w:type="dxa"/>
          </w:tcPr>
          <w:p w14:paraId="0899F8CD" w14:textId="1FB442B0" w:rsidR="00676A0D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Geedo</w:t>
            </w:r>
            <w:proofErr w:type="spellEnd"/>
          </w:p>
        </w:tc>
        <w:tc>
          <w:tcPr>
            <w:tcW w:w="7840" w:type="dxa"/>
          </w:tcPr>
          <w:p w14:paraId="15EA857C" w14:textId="72A24F2C" w:rsidR="00676A0D" w:rsidRDefault="00676A0D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erbs</w:t>
            </w:r>
          </w:p>
        </w:tc>
      </w:tr>
      <w:tr w:rsidR="00E675EC" w14:paraId="34494584" w14:textId="77777777" w:rsidTr="00E675EC">
        <w:tc>
          <w:tcPr>
            <w:tcW w:w="2122" w:type="dxa"/>
          </w:tcPr>
          <w:p w14:paraId="7E0C3689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Galay</w:t>
            </w:r>
            <w:proofErr w:type="spellEnd"/>
          </w:p>
        </w:tc>
        <w:tc>
          <w:tcPr>
            <w:tcW w:w="7840" w:type="dxa"/>
          </w:tcPr>
          <w:p w14:paraId="35951B6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ize (yellow)</w:t>
            </w:r>
          </w:p>
        </w:tc>
      </w:tr>
      <w:tr w:rsidR="00E675EC" w14:paraId="55017F6F" w14:textId="77777777" w:rsidTr="00E675EC">
        <w:tc>
          <w:tcPr>
            <w:tcW w:w="2122" w:type="dxa"/>
          </w:tcPr>
          <w:p w14:paraId="79FC9F8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Galayda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cad</w:t>
            </w:r>
          </w:p>
        </w:tc>
        <w:tc>
          <w:tcPr>
            <w:tcW w:w="7840" w:type="dxa"/>
          </w:tcPr>
          <w:p w14:paraId="6B8128A7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ize (white)</w:t>
            </w:r>
          </w:p>
        </w:tc>
      </w:tr>
      <w:tr w:rsidR="00E675EC" w14:paraId="337E1E14" w14:textId="77777777" w:rsidTr="00E675EC">
        <w:tc>
          <w:tcPr>
            <w:tcW w:w="2122" w:type="dxa"/>
          </w:tcPr>
          <w:p w14:paraId="3582AD67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Girgire</w:t>
            </w:r>
            <w:proofErr w:type="spellEnd"/>
          </w:p>
        </w:tc>
        <w:tc>
          <w:tcPr>
            <w:tcW w:w="7840" w:type="dxa"/>
          </w:tcPr>
          <w:p w14:paraId="7143075B" w14:textId="77777777" w:rsidR="00E675EC" w:rsidRPr="00B70648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Somali firebox (known as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burjiko</w:t>
            </w:r>
            <w:proofErr w:type="spellEnd"/>
            <w:r>
              <w:rPr>
                <w:rFonts w:eastAsia="Times New Roman" w:cstheme="minorHAnsi"/>
              </w:rPr>
              <w:t xml:space="preserve"> in southern areas)</w:t>
            </w:r>
          </w:p>
        </w:tc>
      </w:tr>
      <w:tr w:rsidR="00E675EC" w14:paraId="56E43900" w14:textId="77777777" w:rsidTr="00E675EC">
        <w:tc>
          <w:tcPr>
            <w:tcW w:w="2122" w:type="dxa"/>
          </w:tcPr>
          <w:p w14:paraId="0854AE06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Hadhuudh</w:t>
            </w:r>
            <w:proofErr w:type="spellEnd"/>
          </w:p>
        </w:tc>
        <w:tc>
          <w:tcPr>
            <w:tcW w:w="7840" w:type="dxa"/>
          </w:tcPr>
          <w:p w14:paraId="33A4DDF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rghum (name used predominantly in Somaliland)</w:t>
            </w:r>
          </w:p>
        </w:tc>
      </w:tr>
      <w:tr w:rsidR="00E675EC" w14:paraId="146F1E56" w14:textId="77777777" w:rsidTr="00E675EC">
        <w:tc>
          <w:tcPr>
            <w:tcW w:w="2122" w:type="dxa"/>
          </w:tcPr>
          <w:p w14:paraId="0C6BA0E6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Hadhuudh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yar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yare</w:t>
            </w:r>
          </w:p>
        </w:tc>
        <w:tc>
          <w:tcPr>
            <w:tcW w:w="7840" w:type="dxa"/>
          </w:tcPr>
          <w:p w14:paraId="1808609D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rghum (white, early maturing variety)</w:t>
            </w:r>
          </w:p>
        </w:tc>
      </w:tr>
      <w:tr w:rsidR="00E675EC" w14:paraId="2F3C1280" w14:textId="77777777" w:rsidTr="00E675EC">
        <w:tc>
          <w:tcPr>
            <w:tcW w:w="2122" w:type="dxa"/>
          </w:tcPr>
          <w:p w14:paraId="05EB7EAC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Heedh</w:t>
            </w:r>
            <w:proofErr w:type="spellEnd"/>
          </w:p>
        </w:tc>
        <w:tc>
          <w:tcPr>
            <w:tcW w:w="7840" w:type="dxa"/>
          </w:tcPr>
          <w:p w14:paraId="36672D27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arley</w:t>
            </w:r>
          </w:p>
        </w:tc>
      </w:tr>
      <w:tr w:rsidR="00E675EC" w14:paraId="1F6856EB" w14:textId="77777777" w:rsidTr="00E675EC">
        <w:tc>
          <w:tcPr>
            <w:tcW w:w="2122" w:type="dxa"/>
          </w:tcPr>
          <w:p w14:paraId="2E9E907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Iftar</w:t>
            </w:r>
          </w:p>
        </w:tc>
        <w:tc>
          <w:tcPr>
            <w:tcW w:w="7840" w:type="dxa"/>
          </w:tcPr>
          <w:p w14:paraId="14190883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nset meal that breaks the day’s fast during the Muslim holy month of Ramadan</w:t>
            </w:r>
          </w:p>
        </w:tc>
      </w:tr>
      <w:tr w:rsidR="00E675EC" w14:paraId="75C6CAE3" w14:textId="77777777" w:rsidTr="00E675EC">
        <w:tc>
          <w:tcPr>
            <w:tcW w:w="2122" w:type="dxa"/>
          </w:tcPr>
          <w:p w14:paraId="00DB3A3C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Injera</w:t>
            </w:r>
          </w:p>
        </w:tc>
        <w:tc>
          <w:tcPr>
            <w:tcW w:w="7840" w:type="dxa"/>
          </w:tcPr>
          <w:p w14:paraId="7555C07F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Ethiopian fermented flatbread bearing some resemblance in appearance and </w:t>
            </w:r>
            <w:r>
              <w:rPr>
                <w:rFonts w:eastAsia="Times New Roman" w:cstheme="minorHAnsi"/>
              </w:rPr>
              <w:lastRenderedPageBreak/>
              <w:t xml:space="preserve">production to Somali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</w:p>
        </w:tc>
      </w:tr>
      <w:tr w:rsidR="00E675EC" w14:paraId="580FC11E" w14:textId="77777777" w:rsidTr="00E675EC">
        <w:tc>
          <w:tcPr>
            <w:tcW w:w="2122" w:type="dxa"/>
          </w:tcPr>
          <w:p w14:paraId="66624A7E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lastRenderedPageBreak/>
              <w:t>Kalyo</w:t>
            </w:r>
            <w:proofErr w:type="spellEnd"/>
          </w:p>
        </w:tc>
        <w:tc>
          <w:tcPr>
            <w:tcW w:w="7840" w:type="dxa"/>
          </w:tcPr>
          <w:p w14:paraId="63D0B07E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Grilled goat or lamb kidney, eaten with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</w:p>
        </w:tc>
      </w:tr>
      <w:tr w:rsidR="00E675EC" w14:paraId="4D8327DC" w14:textId="77777777" w:rsidTr="00E675EC">
        <w:tc>
          <w:tcPr>
            <w:tcW w:w="2122" w:type="dxa"/>
          </w:tcPr>
          <w:p w14:paraId="6F707297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Khamiir</w:t>
            </w:r>
          </w:p>
        </w:tc>
        <w:tc>
          <w:tcPr>
            <w:tcW w:w="7840" w:type="dxa"/>
          </w:tcPr>
          <w:p w14:paraId="47E8EAC3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ured or fermented</w:t>
            </w:r>
          </w:p>
        </w:tc>
      </w:tr>
      <w:tr w:rsidR="00E675EC" w14:paraId="419EC6E8" w14:textId="77777777" w:rsidTr="00E675EC">
        <w:tc>
          <w:tcPr>
            <w:tcW w:w="2122" w:type="dxa"/>
          </w:tcPr>
          <w:p w14:paraId="3B9D07C7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8D346B">
              <w:rPr>
                <w:rFonts w:eastAsia="Times New Roman" w:cstheme="minorHAnsi"/>
                <w:i/>
                <w:iCs/>
              </w:rPr>
              <w:t>Laxoox</w:t>
            </w:r>
          </w:p>
        </w:tc>
        <w:tc>
          <w:tcPr>
            <w:tcW w:w="7840" w:type="dxa"/>
          </w:tcPr>
          <w:p w14:paraId="12402381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latbread (name used predominantly in Somaliland and Ethiopia’s Somali State)</w:t>
            </w:r>
          </w:p>
        </w:tc>
      </w:tr>
      <w:tr w:rsidR="00E675EC" w14:paraId="399394C8" w14:textId="77777777" w:rsidTr="00E675EC">
        <w:tc>
          <w:tcPr>
            <w:tcW w:w="2122" w:type="dxa"/>
          </w:tcPr>
          <w:p w14:paraId="03419138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8D346B">
              <w:rPr>
                <w:rFonts w:eastAsia="Times New Roman" w:cstheme="minorHAnsi"/>
                <w:i/>
                <w:iCs/>
              </w:rPr>
              <w:t>Canjeero</w:t>
            </w:r>
          </w:p>
        </w:tc>
        <w:tc>
          <w:tcPr>
            <w:tcW w:w="7840" w:type="dxa"/>
          </w:tcPr>
          <w:p w14:paraId="056CCA25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latbread (name used predominantly in southern Somalia)</w:t>
            </w:r>
          </w:p>
        </w:tc>
      </w:tr>
      <w:tr w:rsidR="00E675EC" w14:paraId="0BD452BE" w14:textId="77777777" w:rsidTr="00E675EC">
        <w:tc>
          <w:tcPr>
            <w:tcW w:w="2122" w:type="dxa"/>
          </w:tcPr>
          <w:p w14:paraId="6DBF94FC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Malab</w:t>
            </w:r>
            <w:proofErr w:type="spellEnd"/>
          </w:p>
        </w:tc>
        <w:tc>
          <w:tcPr>
            <w:tcW w:w="7840" w:type="dxa"/>
          </w:tcPr>
          <w:p w14:paraId="69C37E62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oney</w:t>
            </w:r>
          </w:p>
        </w:tc>
      </w:tr>
      <w:tr w:rsidR="00E675EC" w14:paraId="46A3D9CE" w14:textId="77777777" w:rsidTr="00E675EC">
        <w:tc>
          <w:tcPr>
            <w:tcW w:w="2122" w:type="dxa"/>
          </w:tcPr>
          <w:p w14:paraId="6B76EE08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Maraq</w:t>
            </w:r>
            <w:proofErr w:type="spellEnd"/>
          </w:p>
        </w:tc>
        <w:tc>
          <w:tcPr>
            <w:tcW w:w="7840" w:type="dxa"/>
          </w:tcPr>
          <w:p w14:paraId="4C968CC9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at stew</w:t>
            </w:r>
          </w:p>
        </w:tc>
      </w:tr>
      <w:tr w:rsidR="00E675EC" w14:paraId="50ACF147" w14:textId="77777777" w:rsidTr="00E675EC">
        <w:tc>
          <w:tcPr>
            <w:tcW w:w="2122" w:type="dxa"/>
          </w:tcPr>
          <w:p w14:paraId="16E78510" w14:textId="77777777" w:rsidR="00E675EC" w:rsidRDefault="00E675EC" w:rsidP="00E675EC">
            <w:pPr>
              <w:spacing w:line="360" w:lineRule="auto"/>
              <w:jc w:val="both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asago</w:t>
            </w:r>
            <w:proofErr w:type="spellEnd"/>
          </w:p>
        </w:tc>
        <w:tc>
          <w:tcPr>
            <w:tcW w:w="7840" w:type="dxa"/>
          </w:tcPr>
          <w:p w14:paraId="4AE86664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orghum (name used predominantly in southern Somalia)</w:t>
            </w:r>
          </w:p>
        </w:tc>
      </w:tr>
      <w:tr w:rsidR="00E675EC" w14:paraId="506B1BEC" w14:textId="77777777" w:rsidTr="00E675EC">
        <w:tc>
          <w:tcPr>
            <w:tcW w:w="2122" w:type="dxa"/>
          </w:tcPr>
          <w:p w14:paraId="15B120AA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>
              <w:rPr>
                <w:i/>
                <w:iCs/>
              </w:rPr>
              <w:t>M</w:t>
            </w:r>
            <w:r w:rsidRPr="004746C6">
              <w:rPr>
                <w:i/>
                <w:iCs/>
              </w:rPr>
              <w:t>asax</w:t>
            </w:r>
            <w:r>
              <w:rPr>
                <w:i/>
                <w:iCs/>
              </w:rPr>
              <w:t>aad</w:t>
            </w:r>
            <w:proofErr w:type="spellEnd"/>
          </w:p>
        </w:tc>
        <w:tc>
          <w:tcPr>
            <w:tcW w:w="7840" w:type="dxa"/>
          </w:tcPr>
          <w:p w14:paraId="473ED480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 black cloth used to oil the griddle before cooking the flatbread, and re-oil it as needed during the cooking process.</w:t>
            </w:r>
          </w:p>
        </w:tc>
      </w:tr>
      <w:tr w:rsidR="00E675EC" w14:paraId="779E9B79" w14:textId="77777777" w:rsidTr="00E675EC">
        <w:tc>
          <w:tcPr>
            <w:tcW w:w="2122" w:type="dxa"/>
          </w:tcPr>
          <w:p w14:paraId="381B1C61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Masaf</w:t>
            </w:r>
            <w:proofErr w:type="spellEnd"/>
          </w:p>
        </w:tc>
        <w:tc>
          <w:tcPr>
            <w:tcW w:w="7840" w:type="dxa"/>
          </w:tcPr>
          <w:p w14:paraId="031C8172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hallow basket used to winnow grains</w:t>
            </w:r>
          </w:p>
        </w:tc>
      </w:tr>
      <w:tr w:rsidR="00E675EC" w14:paraId="41CF852A" w14:textId="77777777" w:rsidTr="00E675EC">
        <w:tc>
          <w:tcPr>
            <w:tcW w:w="2122" w:type="dxa"/>
          </w:tcPr>
          <w:p w14:paraId="1ABF5F7B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Misir</w:t>
            </w:r>
            <w:proofErr w:type="spellEnd"/>
          </w:p>
        </w:tc>
        <w:tc>
          <w:tcPr>
            <w:tcW w:w="7840" w:type="dxa"/>
          </w:tcPr>
          <w:p w14:paraId="3ABEB917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ntils</w:t>
            </w:r>
          </w:p>
        </w:tc>
      </w:tr>
      <w:tr w:rsidR="00E675EC" w14:paraId="3F2C6C53" w14:textId="77777777" w:rsidTr="00E675EC">
        <w:tc>
          <w:tcPr>
            <w:tcW w:w="2122" w:type="dxa"/>
          </w:tcPr>
          <w:p w14:paraId="513485FB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Mixdiin</w:t>
            </w:r>
            <w:proofErr w:type="spellEnd"/>
          </w:p>
        </w:tc>
        <w:tc>
          <w:tcPr>
            <w:tcW w:w="7840" w:type="dxa"/>
          </w:tcPr>
          <w:p w14:paraId="6704D356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A large flat stone used as a surface for crushing grains (paired with the </w:t>
            </w: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caali</w:t>
            </w:r>
            <w:proofErr w:type="spellEnd"/>
            <w:r>
              <w:rPr>
                <w:rFonts w:eastAsia="Times New Roman" w:cstheme="minorHAnsi"/>
              </w:rPr>
              <w:t>)</w:t>
            </w:r>
          </w:p>
        </w:tc>
      </w:tr>
      <w:tr w:rsidR="00E675EC" w14:paraId="24550E51" w14:textId="77777777" w:rsidTr="00E675EC">
        <w:tc>
          <w:tcPr>
            <w:tcW w:w="2122" w:type="dxa"/>
          </w:tcPr>
          <w:p w14:paraId="26447D14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8D346B">
              <w:rPr>
                <w:rFonts w:eastAsia="Times New Roman" w:cstheme="minorHAnsi"/>
                <w:i/>
                <w:iCs/>
              </w:rPr>
              <w:t>Mooye</w:t>
            </w:r>
            <w:proofErr w:type="spellEnd"/>
          </w:p>
        </w:tc>
        <w:tc>
          <w:tcPr>
            <w:tcW w:w="7840" w:type="dxa"/>
          </w:tcPr>
          <w:p w14:paraId="2C7F2256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ortar</w:t>
            </w:r>
          </w:p>
        </w:tc>
      </w:tr>
      <w:tr w:rsidR="00E675EC" w14:paraId="064D6F4A" w14:textId="77777777" w:rsidTr="00E675EC">
        <w:tc>
          <w:tcPr>
            <w:tcW w:w="2122" w:type="dxa"/>
          </w:tcPr>
          <w:p w14:paraId="6E13016E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Muqmad</w:t>
            </w:r>
            <w:proofErr w:type="spellEnd"/>
          </w:p>
        </w:tc>
        <w:tc>
          <w:tcPr>
            <w:tcW w:w="7840" w:type="dxa"/>
          </w:tcPr>
          <w:p w14:paraId="6A2AC827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inced, sundried meat preserved in ghee, eaten with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  <w:r>
              <w:rPr>
                <w:rFonts w:eastAsia="Times New Roman" w:cstheme="minorHAnsi"/>
              </w:rPr>
              <w:t xml:space="preserve"> (name used in Somaliland and northern Somali areas)</w:t>
            </w:r>
          </w:p>
        </w:tc>
      </w:tr>
      <w:tr w:rsidR="00E675EC" w14:paraId="54508739" w14:textId="77777777" w:rsidTr="00E675EC">
        <w:tc>
          <w:tcPr>
            <w:tcW w:w="2122" w:type="dxa"/>
          </w:tcPr>
          <w:p w14:paraId="63B32BAB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Oodkac</w:t>
            </w:r>
            <w:proofErr w:type="spellEnd"/>
          </w:p>
        </w:tc>
        <w:tc>
          <w:tcPr>
            <w:tcW w:w="7840" w:type="dxa"/>
          </w:tcPr>
          <w:p w14:paraId="6B9F2B64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inced, sundried meat preserved in ghee, eaten with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  <w:r>
              <w:rPr>
                <w:rFonts w:eastAsia="Times New Roman" w:cstheme="minorHAnsi"/>
              </w:rPr>
              <w:t xml:space="preserve"> (name used in southern Somali areas)</w:t>
            </w:r>
          </w:p>
        </w:tc>
      </w:tr>
      <w:tr w:rsidR="00786507" w:rsidRPr="00786507" w14:paraId="4549EB05" w14:textId="77777777" w:rsidTr="00E675EC">
        <w:tc>
          <w:tcPr>
            <w:tcW w:w="2122" w:type="dxa"/>
          </w:tcPr>
          <w:p w14:paraId="2FF69F30" w14:textId="0A997CA8" w:rsidR="00676A0D" w:rsidRPr="00786507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  <w:color w:val="FF0000"/>
              </w:rPr>
            </w:pPr>
            <w:proofErr w:type="spellStart"/>
            <w:r w:rsidRPr="00786507">
              <w:rPr>
                <w:rFonts w:eastAsia="Times New Roman" w:cstheme="minorHAnsi"/>
                <w:i/>
                <w:iCs/>
                <w:color w:val="FF0000"/>
              </w:rPr>
              <w:t>Qamadi</w:t>
            </w:r>
            <w:proofErr w:type="spellEnd"/>
          </w:p>
        </w:tc>
        <w:tc>
          <w:tcPr>
            <w:tcW w:w="7840" w:type="dxa"/>
          </w:tcPr>
          <w:p w14:paraId="2345BBFF" w14:textId="1DBFADF0" w:rsidR="00676A0D" w:rsidRPr="00786507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color w:val="FF0000"/>
              </w:rPr>
            </w:pPr>
            <w:r w:rsidRPr="00786507">
              <w:rPr>
                <w:rFonts w:eastAsia="Times New Roman" w:cstheme="minorHAnsi"/>
                <w:color w:val="FF0000"/>
              </w:rPr>
              <w:t>Whole wheat</w:t>
            </w:r>
          </w:p>
        </w:tc>
      </w:tr>
      <w:tr w:rsidR="00E675EC" w14:paraId="08919E4F" w14:textId="77777777" w:rsidTr="00E675EC">
        <w:tc>
          <w:tcPr>
            <w:tcW w:w="2122" w:type="dxa"/>
          </w:tcPr>
          <w:p w14:paraId="30608520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Qaxwo</w:t>
            </w:r>
            <w:proofErr w:type="spellEnd"/>
          </w:p>
        </w:tc>
        <w:tc>
          <w:tcPr>
            <w:tcW w:w="7840" w:type="dxa"/>
          </w:tcPr>
          <w:p w14:paraId="01DFFA4A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ffee</w:t>
            </w:r>
          </w:p>
        </w:tc>
      </w:tr>
      <w:tr w:rsidR="00E675EC" w14:paraId="4C336AF4" w14:textId="77777777" w:rsidTr="00E675EC">
        <w:tc>
          <w:tcPr>
            <w:tcW w:w="2122" w:type="dxa"/>
          </w:tcPr>
          <w:p w14:paraId="557303BC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Qosh</w:t>
            </w:r>
            <w:proofErr w:type="spellEnd"/>
          </w:p>
        </w:tc>
        <w:tc>
          <w:tcPr>
            <w:tcW w:w="7840" w:type="dxa"/>
          </w:tcPr>
          <w:p w14:paraId="38631543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atter</w:t>
            </w:r>
          </w:p>
        </w:tc>
      </w:tr>
      <w:tr w:rsidR="00E675EC" w14:paraId="7DCF1E9A" w14:textId="77777777" w:rsidTr="00E675EC">
        <w:tc>
          <w:tcPr>
            <w:tcW w:w="2122" w:type="dxa"/>
          </w:tcPr>
          <w:p w14:paraId="6B9AF4A5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Rodhi</w:t>
            </w:r>
            <w:proofErr w:type="spellEnd"/>
            <w:r>
              <w:rPr>
                <w:rFonts w:eastAsia="Times New Roman" w:cstheme="minorHAnsi"/>
                <w:i/>
                <w:iCs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iCs/>
              </w:rPr>
              <w:t>moofo</w:t>
            </w:r>
            <w:proofErr w:type="spellEnd"/>
          </w:p>
        </w:tc>
        <w:tc>
          <w:tcPr>
            <w:tcW w:w="7840" w:type="dxa"/>
          </w:tcPr>
          <w:p w14:paraId="32A84E43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n oven-baked bread sold commercially in Somaliland</w:t>
            </w:r>
          </w:p>
        </w:tc>
      </w:tr>
      <w:tr w:rsidR="00676A0D" w14:paraId="1A8187E1" w14:textId="77777777" w:rsidTr="00F812DB">
        <w:tc>
          <w:tcPr>
            <w:tcW w:w="2122" w:type="dxa"/>
          </w:tcPr>
          <w:p w14:paraId="127AEFBB" w14:textId="77777777" w:rsidR="00676A0D" w:rsidRDefault="00676A0D" w:rsidP="00F812DB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Salat</w:t>
            </w:r>
          </w:p>
        </w:tc>
        <w:tc>
          <w:tcPr>
            <w:tcW w:w="7840" w:type="dxa"/>
          </w:tcPr>
          <w:p w14:paraId="114B8D89" w14:textId="77777777" w:rsidR="00676A0D" w:rsidRDefault="00676A0D" w:rsidP="00F812DB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rayer</w:t>
            </w:r>
          </w:p>
        </w:tc>
      </w:tr>
      <w:tr w:rsidR="00E675EC" w14:paraId="0EE9C3A0" w14:textId="77777777" w:rsidTr="00E675EC">
        <w:tc>
          <w:tcPr>
            <w:tcW w:w="2122" w:type="dxa"/>
          </w:tcPr>
          <w:p w14:paraId="0DD5F7FA" w14:textId="77777777" w:rsidR="00E675EC" w:rsidRPr="002D0396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 w:rsidRPr="002D0396">
              <w:rPr>
                <w:rFonts w:eastAsia="Times New Roman" w:cstheme="minorHAnsi"/>
                <w:i/>
                <w:iCs/>
              </w:rPr>
              <w:t>Subag</w:t>
            </w:r>
            <w:proofErr w:type="spellEnd"/>
          </w:p>
        </w:tc>
        <w:tc>
          <w:tcPr>
            <w:tcW w:w="7840" w:type="dxa"/>
          </w:tcPr>
          <w:p w14:paraId="6496F960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Ghee (clarified butter), most com</w:t>
            </w:r>
            <w:bookmarkStart w:id="0" w:name="_GoBack"/>
            <w:bookmarkEnd w:id="0"/>
            <w:r>
              <w:rPr>
                <w:rFonts w:eastAsia="Times New Roman" w:cstheme="minorHAnsi"/>
              </w:rPr>
              <w:t>monly goat</w:t>
            </w:r>
          </w:p>
        </w:tc>
      </w:tr>
      <w:tr w:rsidR="00E675EC" w14:paraId="55A88CA2" w14:textId="77777777" w:rsidTr="00E675EC">
        <w:tc>
          <w:tcPr>
            <w:tcW w:w="2122" w:type="dxa"/>
          </w:tcPr>
          <w:p w14:paraId="39028C3F" w14:textId="77777777" w:rsidR="00E675EC" w:rsidRPr="008D346B" w:rsidRDefault="00E675EC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</w:rPr>
            </w:pPr>
            <w:proofErr w:type="spellStart"/>
            <w:r>
              <w:rPr>
                <w:rFonts w:eastAsia="Times New Roman" w:cstheme="minorHAnsi"/>
                <w:i/>
                <w:iCs/>
              </w:rPr>
              <w:t>Suqaar</w:t>
            </w:r>
            <w:proofErr w:type="spellEnd"/>
          </w:p>
        </w:tc>
        <w:tc>
          <w:tcPr>
            <w:tcW w:w="7840" w:type="dxa"/>
          </w:tcPr>
          <w:p w14:paraId="31CB0C6D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Diced, sauteed meat with vegetables, eaten with </w:t>
            </w:r>
            <w:r w:rsidRPr="00CF5B80">
              <w:rPr>
                <w:rFonts w:eastAsia="Times New Roman" w:cstheme="minorHAnsi"/>
                <w:i/>
                <w:iCs/>
              </w:rPr>
              <w:t>laxoox</w:t>
            </w:r>
            <w:r>
              <w:rPr>
                <w:rFonts w:eastAsia="Times New Roman" w:cstheme="minorHAnsi"/>
              </w:rPr>
              <w:t>/</w:t>
            </w:r>
            <w:r w:rsidRPr="00CF5B80">
              <w:rPr>
                <w:rFonts w:eastAsia="Times New Roman" w:cstheme="minorHAnsi"/>
                <w:i/>
                <w:iCs/>
              </w:rPr>
              <w:t>canjeero</w:t>
            </w:r>
          </w:p>
        </w:tc>
      </w:tr>
      <w:tr w:rsidR="00E675EC" w14:paraId="117C7809" w14:textId="77777777" w:rsidTr="00676A0D">
        <w:tc>
          <w:tcPr>
            <w:tcW w:w="2122" w:type="dxa"/>
          </w:tcPr>
          <w:p w14:paraId="3E28174A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8D346B">
              <w:rPr>
                <w:rFonts w:eastAsia="Times New Roman" w:cstheme="minorHAnsi"/>
                <w:i/>
                <w:iCs/>
              </w:rPr>
              <w:t>Tib</w:t>
            </w:r>
          </w:p>
        </w:tc>
        <w:tc>
          <w:tcPr>
            <w:tcW w:w="7840" w:type="dxa"/>
          </w:tcPr>
          <w:p w14:paraId="23125610" w14:textId="77777777" w:rsidR="00E675EC" w:rsidRDefault="00E675EC" w:rsidP="00E675EC">
            <w:pPr>
              <w:spacing w:line="360" w:lineRule="auto"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estle</w:t>
            </w:r>
          </w:p>
        </w:tc>
      </w:tr>
      <w:tr w:rsidR="00786507" w:rsidRPr="00786507" w14:paraId="38B19AE5" w14:textId="77777777" w:rsidTr="00676A0D">
        <w:tc>
          <w:tcPr>
            <w:tcW w:w="2122" w:type="dxa"/>
          </w:tcPr>
          <w:p w14:paraId="7A152EB4" w14:textId="7E9C8B61" w:rsidR="00676A0D" w:rsidRPr="00786507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  <w:color w:val="FF0000"/>
              </w:rPr>
            </w:pPr>
            <w:proofErr w:type="spellStart"/>
            <w:r w:rsidRPr="00786507">
              <w:rPr>
                <w:rFonts w:eastAsia="Times New Roman" w:cstheme="minorHAnsi"/>
                <w:i/>
                <w:iCs/>
                <w:color w:val="FF0000"/>
              </w:rPr>
              <w:t>Xawaash</w:t>
            </w:r>
            <w:proofErr w:type="spellEnd"/>
          </w:p>
        </w:tc>
        <w:tc>
          <w:tcPr>
            <w:tcW w:w="7840" w:type="dxa"/>
          </w:tcPr>
          <w:p w14:paraId="19ADB97C" w14:textId="745B9343" w:rsidR="00676A0D" w:rsidRPr="00786507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color w:val="FF0000"/>
              </w:rPr>
            </w:pPr>
            <w:r w:rsidRPr="00786507">
              <w:rPr>
                <w:rFonts w:eastAsia="Times New Roman" w:cstheme="minorHAnsi"/>
                <w:color w:val="FF0000"/>
              </w:rPr>
              <w:t>A mix of spices particular to the cook or shop, often including cinnamon, clove, cardamom, black pepper</w:t>
            </w:r>
          </w:p>
        </w:tc>
      </w:tr>
      <w:tr w:rsidR="00786507" w:rsidRPr="00786507" w14:paraId="5050DB23" w14:textId="77777777" w:rsidTr="00E675EC">
        <w:tc>
          <w:tcPr>
            <w:tcW w:w="2122" w:type="dxa"/>
            <w:tcBorders>
              <w:bottom w:val="single" w:sz="4" w:space="0" w:color="auto"/>
            </w:tcBorders>
          </w:tcPr>
          <w:p w14:paraId="117BA5D9" w14:textId="1F5EEBF7" w:rsidR="00676A0D" w:rsidRPr="00786507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i/>
                <w:iCs/>
                <w:color w:val="FF0000"/>
              </w:rPr>
            </w:pPr>
            <w:proofErr w:type="spellStart"/>
            <w:r w:rsidRPr="00786507">
              <w:rPr>
                <w:rFonts w:eastAsia="Times New Roman" w:cstheme="minorHAnsi"/>
                <w:i/>
                <w:iCs/>
                <w:color w:val="FF0000"/>
              </w:rPr>
              <w:t>Xulbad</w:t>
            </w:r>
            <w:proofErr w:type="spellEnd"/>
          </w:p>
        </w:tc>
        <w:tc>
          <w:tcPr>
            <w:tcW w:w="7840" w:type="dxa"/>
            <w:tcBorders>
              <w:bottom w:val="single" w:sz="4" w:space="0" w:color="auto"/>
            </w:tcBorders>
          </w:tcPr>
          <w:p w14:paraId="4F9633DF" w14:textId="7F1854FA" w:rsidR="00676A0D" w:rsidRPr="00786507" w:rsidRDefault="00676A0D" w:rsidP="00E675EC">
            <w:pPr>
              <w:spacing w:line="360" w:lineRule="auto"/>
              <w:jc w:val="both"/>
              <w:rPr>
                <w:rFonts w:eastAsia="Times New Roman" w:cstheme="minorHAnsi"/>
                <w:color w:val="FF0000"/>
              </w:rPr>
            </w:pPr>
            <w:r w:rsidRPr="00786507">
              <w:rPr>
                <w:rFonts w:eastAsia="Times New Roman" w:cstheme="minorHAnsi"/>
                <w:color w:val="FF0000"/>
              </w:rPr>
              <w:t>Fenugreek</w:t>
            </w:r>
          </w:p>
        </w:tc>
      </w:tr>
    </w:tbl>
    <w:p w14:paraId="09C63715" w14:textId="59F96E67" w:rsidR="00BA17B6" w:rsidRDefault="00BA17B6" w:rsidP="00CF5B80">
      <w:pPr>
        <w:spacing w:after="0" w:line="360" w:lineRule="auto"/>
        <w:jc w:val="both"/>
        <w:rPr>
          <w:sz w:val="18"/>
          <w:szCs w:val="18"/>
        </w:rPr>
      </w:pPr>
    </w:p>
    <w:sectPr w:rsidR="00BA17B6" w:rsidSect="00C74F75">
      <w:footerReference w:type="default" r:id="rId9"/>
      <w:pgSz w:w="12240" w:h="15840"/>
      <w:pgMar w:top="1417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A36BC" w14:textId="77777777" w:rsidR="00A81A89" w:rsidRDefault="00A81A89" w:rsidP="001B7627">
      <w:pPr>
        <w:spacing w:after="0" w:line="240" w:lineRule="auto"/>
      </w:pPr>
      <w:r>
        <w:separator/>
      </w:r>
    </w:p>
  </w:endnote>
  <w:endnote w:type="continuationSeparator" w:id="0">
    <w:p w14:paraId="33D4E7C0" w14:textId="77777777" w:rsidR="00A81A89" w:rsidRDefault="00A81A89" w:rsidP="001B7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6886540"/>
      <w:docPartObj>
        <w:docPartGallery w:val="Page Numbers (Bottom of Page)"/>
        <w:docPartUnique/>
      </w:docPartObj>
    </w:sdtPr>
    <w:sdtEndPr/>
    <w:sdtContent>
      <w:p w14:paraId="51AE541E" w14:textId="07E55F38" w:rsidR="00C23A37" w:rsidRDefault="00C23A3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507" w:rsidRPr="00786507">
          <w:rPr>
            <w:noProof/>
            <w:lang w:val="it-IT"/>
          </w:rPr>
          <w:t>1</w:t>
        </w:r>
        <w:r>
          <w:fldChar w:fldCharType="end"/>
        </w:r>
      </w:p>
    </w:sdtContent>
  </w:sdt>
  <w:p w14:paraId="12DB2AAA" w14:textId="77777777" w:rsidR="00C23A37" w:rsidRDefault="00C23A3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748C7" w14:textId="77777777" w:rsidR="00A81A89" w:rsidRDefault="00A81A89" w:rsidP="001B7627">
      <w:pPr>
        <w:spacing w:after="0" w:line="240" w:lineRule="auto"/>
      </w:pPr>
      <w:r>
        <w:separator/>
      </w:r>
    </w:p>
  </w:footnote>
  <w:footnote w:type="continuationSeparator" w:id="0">
    <w:p w14:paraId="1C72D41B" w14:textId="77777777" w:rsidR="00A81A89" w:rsidRDefault="00A81A89" w:rsidP="001B7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05FFC"/>
    <w:multiLevelType w:val="hybridMultilevel"/>
    <w:tmpl w:val="2B6895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2B32E61"/>
    <w:multiLevelType w:val="hybridMultilevel"/>
    <w:tmpl w:val="E1FC0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D2D55"/>
    <w:multiLevelType w:val="hybridMultilevel"/>
    <w:tmpl w:val="5518EA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63AAF"/>
    <w:multiLevelType w:val="hybridMultilevel"/>
    <w:tmpl w:val="56BE1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F75A6"/>
    <w:multiLevelType w:val="hybridMultilevel"/>
    <w:tmpl w:val="9CE81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855C68"/>
    <w:multiLevelType w:val="hybridMultilevel"/>
    <w:tmpl w:val="99920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D37B3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0503362"/>
    <w:multiLevelType w:val="hybridMultilevel"/>
    <w:tmpl w:val="DD628B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1651AB"/>
    <w:multiLevelType w:val="hybridMultilevel"/>
    <w:tmpl w:val="15BAE0A0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9">
    <w:nsid w:val="4E056E11"/>
    <w:multiLevelType w:val="hybridMultilevel"/>
    <w:tmpl w:val="5B8C64C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D0711E"/>
    <w:multiLevelType w:val="hybridMultilevel"/>
    <w:tmpl w:val="AB44E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514AE1"/>
    <w:multiLevelType w:val="multilevel"/>
    <w:tmpl w:val="A5D67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99C2CA2"/>
    <w:multiLevelType w:val="multilevel"/>
    <w:tmpl w:val="1BEC7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D5D1BC3"/>
    <w:multiLevelType w:val="multilevel"/>
    <w:tmpl w:val="821AB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1"/>
  </w:num>
  <w:num w:numId="3">
    <w:abstractNumId w:val="13"/>
  </w:num>
  <w:num w:numId="4">
    <w:abstractNumId w:val="10"/>
  </w:num>
  <w:num w:numId="5">
    <w:abstractNumId w:val="5"/>
  </w:num>
  <w:num w:numId="6">
    <w:abstractNumId w:val="3"/>
  </w:num>
  <w:num w:numId="7">
    <w:abstractNumId w:val="2"/>
  </w:num>
  <w:num w:numId="8">
    <w:abstractNumId w:val="1"/>
  </w:num>
  <w:num w:numId="9">
    <w:abstractNumId w:val="7"/>
  </w:num>
  <w:num w:numId="10">
    <w:abstractNumId w:val="4"/>
  </w:num>
  <w:num w:numId="11">
    <w:abstractNumId w:val="8"/>
  </w:num>
  <w:num w:numId="12">
    <w:abstractNumId w:val="6"/>
  </w:num>
  <w:num w:numId="13">
    <w:abstractNumId w:val="0"/>
  </w:num>
  <w:num w:numId="14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in Wolgamuth">
    <w15:presenceInfo w15:providerId="Windows Live" w15:userId="dd5c20587f9cc003"/>
  </w15:person>
  <w15:person w15:author="Antonella Pasqualone">
    <w15:presenceInfo w15:providerId="AD" w15:userId="S::antonella.pasqualone@uniba.it::64a73672-9814-4a12-9bfc-49e8fc680a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6B"/>
    <w:rsid w:val="0000062A"/>
    <w:rsid w:val="00001E33"/>
    <w:rsid w:val="00002730"/>
    <w:rsid w:val="00003259"/>
    <w:rsid w:val="000043F1"/>
    <w:rsid w:val="00005057"/>
    <w:rsid w:val="00005A00"/>
    <w:rsid w:val="000063BD"/>
    <w:rsid w:val="0000719D"/>
    <w:rsid w:val="000075F8"/>
    <w:rsid w:val="000101BE"/>
    <w:rsid w:val="00010659"/>
    <w:rsid w:val="00010793"/>
    <w:rsid w:val="000107F9"/>
    <w:rsid w:val="00010ABB"/>
    <w:rsid w:val="000115EF"/>
    <w:rsid w:val="00012742"/>
    <w:rsid w:val="000129D9"/>
    <w:rsid w:val="0001373E"/>
    <w:rsid w:val="00013B5E"/>
    <w:rsid w:val="00014707"/>
    <w:rsid w:val="000150E2"/>
    <w:rsid w:val="0001631C"/>
    <w:rsid w:val="00016EE8"/>
    <w:rsid w:val="000174B7"/>
    <w:rsid w:val="00017D8C"/>
    <w:rsid w:val="00017F4E"/>
    <w:rsid w:val="00020C1D"/>
    <w:rsid w:val="00021492"/>
    <w:rsid w:val="00021B02"/>
    <w:rsid w:val="000221A5"/>
    <w:rsid w:val="00022B02"/>
    <w:rsid w:val="00023077"/>
    <w:rsid w:val="000239CF"/>
    <w:rsid w:val="00023BE0"/>
    <w:rsid w:val="00024096"/>
    <w:rsid w:val="0002423C"/>
    <w:rsid w:val="000242A3"/>
    <w:rsid w:val="000249BA"/>
    <w:rsid w:val="00025071"/>
    <w:rsid w:val="00026802"/>
    <w:rsid w:val="00026AE3"/>
    <w:rsid w:val="00027349"/>
    <w:rsid w:val="00027BDD"/>
    <w:rsid w:val="00030303"/>
    <w:rsid w:val="00030522"/>
    <w:rsid w:val="00030B54"/>
    <w:rsid w:val="000310D2"/>
    <w:rsid w:val="00031202"/>
    <w:rsid w:val="00031633"/>
    <w:rsid w:val="00031865"/>
    <w:rsid w:val="000318D6"/>
    <w:rsid w:val="000318F5"/>
    <w:rsid w:val="00031E50"/>
    <w:rsid w:val="00032F14"/>
    <w:rsid w:val="00033484"/>
    <w:rsid w:val="00034530"/>
    <w:rsid w:val="00035692"/>
    <w:rsid w:val="0003679B"/>
    <w:rsid w:val="00036D2C"/>
    <w:rsid w:val="000376FD"/>
    <w:rsid w:val="00037A04"/>
    <w:rsid w:val="000401F3"/>
    <w:rsid w:val="00040A7E"/>
    <w:rsid w:val="00040C12"/>
    <w:rsid w:val="000413CC"/>
    <w:rsid w:val="00041649"/>
    <w:rsid w:val="0004198F"/>
    <w:rsid w:val="000420DA"/>
    <w:rsid w:val="00042A73"/>
    <w:rsid w:val="00042EA2"/>
    <w:rsid w:val="0004320E"/>
    <w:rsid w:val="00045432"/>
    <w:rsid w:val="00045DAB"/>
    <w:rsid w:val="000465E1"/>
    <w:rsid w:val="000474C2"/>
    <w:rsid w:val="00051772"/>
    <w:rsid w:val="0005291B"/>
    <w:rsid w:val="00052EC5"/>
    <w:rsid w:val="0005377A"/>
    <w:rsid w:val="00053E00"/>
    <w:rsid w:val="0005493B"/>
    <w:rsid w:val="00054BDB"/>
    <w:rsid w:val="000551AD"/>
    <w:rsid w:val="00055709"/>
    <w:rsid w:val="00056856"/>
    <w:rsid w:val="0005769C"/>
    <w:rsid w:val="00062442"/>
    <w:rsid w:val="00063498"/>
    <w:rsid w:val="000636C7"/>
    <w:rsid w:val="00063737"/>
    <w:rsid w:val="0006379F"/>
    <w:rsid w:val="00063F6C"/>
    <w:rsid w:val="00064353"/>
    <w:rsid w:val="00064D73"/>
    <w:rsid w:val="00065611"/>
    <w:rsid w:val="000658DD"/>
    <w:rsid w:val="00065E7C"/>
    <w:rsid w:val="000668A9"/>
    <w:rsid w:val="000673CC"/>
    <w:rsid w:val="00067EAE"/>
    <w:rsid w:val="00070A75"/>
    <w:rsid w:val="00073618"/>
    <w:rsid w:val="000738BC"/>
    <w:rsid w:val="000745F6"/>
    <w:rsid w:val="00074631"/>
    <w:rsid w:val="00074CEF"/>
    <w:rsid w:val="00075015"/>
    <w:rsid w:val="0007528E"/>
    <w:rsid w:val="000779E4"/>
    <w:rsid w:val="00077F57"/>
    <w:rsid w:val="0008068C"/>
    <w:rsid w:val="00080F15"/>
    <w:rsid w:val="0008145A"/>
    <w:rsid w:val="00081D77"/>
    <w:rsid w:val="00081F29"/>
    <w:rsid w:val="00082319"/>
    <w:rsid w:val="0008316F"/>
    <w:rsid w:val="00083687"/>
    <w:rsid w:val="00084484"/>
    <w:rsid w:val="000858AB"/>
    <w:rsid w:val="000858ED"/>
    <w:rsid w:val="0008785F"/>
    <w:rsid w:val="00090918"/>
    <w:rsid w:val="00090D9C"/>
    <w:rsid w:val="0009230A"/>
    <w:rsid w:val="0009319A"/>
    <w:rsid w:val="000932BD"/>
    <w:rsid w:val="0009373C"/>
    <w:rsid w:val="00093C96"/>
    <w:rsid w:val="00093FA4"/>
    <w:rsid w:val="000946F9"/>
    <w:rsid w:val="00095C19"/>
    <w:rsid w:val="0009629C"/>
    <w:rsid w:val="0009636C"/>
    <w:rsid w:val="00097097"/>
    <w:rsid w:val="00097EC8"/>
    <w:rsid w:val="000A0108"/>
    <w:rsid w:val="000A02FB"/>
    <w:rsid w:val="000A0352"/>
    <w:rsid w:val="000A04BC"/>
    <w:rsid w:val="000A089F"/>
    <w:rsid w:val="000A0A41"/>
    <w:rsid w:val="000A0D6F"/>
    <w:rsid w:val="000A160F"/>
    <w:rsid w:val="000A1A31"/>
    <w:rsid w:val="000A1FF4"/>
    <w:rsid w:val="000A223F"/>
    <w:rsid w:val="000A27F9"/>
    <w:rsid w:val="000A2C60"/>
    <w:rsid w:val="000A2EFD"/>
    <w:rsid w:val="000A4020"/>
    <w:rsid w:val="000A4961"/>
    <w:rsid w:val="000A6060"/>
    <w:rsid w:val="000A63D4"/>
    <w:rsid w:val="000A650C"/>
    <w:rsid w:val="000A69A6"/>
    <w:rsid w:val="000A6A9C"/>
    <w:rsid w:val="000A6F57"/>
    <w:rsid w:val="000A7068"/>
    <w:rsid w:val="000A7B73"/>
    <w:rsid w:val="000A7CEA"/>
    <w:rsid w:val="000A7E92"/>
    <w:rsid w:val="000B0362"/>
    <w:rsid w:val="000B07FA"/>
    <w:rsid w:val="000B1445"/>
    <w:rsid w:val="000B17DA"/>
    <w:rsid w:val="000B1A25"/>
    <w:rsid w:val="000B20FF"/>
    <w:rsid w:val="000B2D8F"/>
    <w:rsid w:val="000B34D5"/>
    <w:rsid w:val="000B41ED"/>
    <w:rsid w:val="000B57EA"/>
    <w:rsid w:val="000B5870"/>
    <w:rsid w:val="000B5D60"/>
    <w:rsid w:val="000B6354"/>
    <w:rsid w:val="000B6DDC"/>
    <w:rsid w:val="000B707A"/>
    <w:rsid w:val="000B76A4"/>
    <w:rsid w:val="000B7B0C"/>
    <w:rsid w:val="000B7D9D"/>
    <w:rsid w:val="000C18FA"/>
    <w:rsid w:val="000C1B5D"/>
    <w:rsid w:val="000C1D13"/>
    <w:rsid w:val="000C2E70"/>
    <w:rsid w:val="000C35F5"/>
    <w:rsid w:val="000C3737"/>
    <w:rsid w:val="000C3E37"/>
    <w:rsid w:val="000C4829"/>
    <w:rsid w:val="000C5319"/>
    <w:rsid w:val="000D035D"/>
    <w:rsid w:val="000D07A9"/>
    <w:rsid w:val="000D13D5"/>
    <w:rsid w:val="000D1652"/>
    <w:rsid w:val="000D2378"/>
    <w:rsid w:val="000D2491"/>
    <w:rsid w:val="000D348C"/>
    <w:rsid w:val="000D3691"/>
    <w:rsid w:val="000D4C40"/>
    <w:rsid w:val="000D5645"/>
    <w:rsid w:val="000D5E6E"/>
    <w:rsid w:val="000D61FD"/>
    <w:rsid w:val="000D67ED"/>
    <w:rsid w:val="000D6C50"/>
    <w:rsid w:val="000D6D80"/>
    <w:rsid w:val="000D7415"/>
    <w:rsid w:val="000D7BEA"/>
    <w:rsid w:val="000E0536"/>
    <w:rsid w:val="000E2583"/>
    <w:rsid w:val="000E3307"/>
    <w:rsid w:val="000E45B2"/>
    <w:rsid w:val="000E59E5"/>
    <w:rsid w:val="000E68BC"/>
    <w:rsid w:val="000E6FD0"/>
    <w:rsid w:val="000E71A3"/>
    <w:rsid w:val="000E7D8D"/>
    <w:rsid w:val="000F04AC"/>
    <w:rsid w:val="000F1705"/>
    <w:rsid w:val="000F1928"/>
    <w:rsid w:val="000F1B89"/>
    <w:rsid w:val="000F1D04"/>
    <w:rsid w:val="000F290A"/>
    <w:rsid w:val="000F3044"/>
    <w:rsid w:val="000F3208"/>
    <w:rsid w:val="000F3530"/>
    <w:rsid w:val="000F3740"/>
    <w:rsid w:val="000F3A38"/>
    <w:rsid w:val="000F42AE"/>
    <w:rsid w:val="000F4DB7"/>
    <w:rsid w:val="000F5566"/>
    <w:rsid w:val="000F6DD1"/>
    <w:rsid w:val="000F702C"/>
    <w:rsid w:val="00100A48"/>
    <w:rsid w:val="001013F2"/>
    <w:rsid w:val="00101842"/>
    <w:rsid w:val="00101A0F"/>
    <w:rsid w:val="00101E44"/>
    <w:rsid w:val="00102183"/>
    <w:rsid w:val="00102633"/>
    <w:rsid w:val="001026C7"/>
    <w:rsid w:val="00102C46"/>
    <w:rsid w:val="00102D73"/>
    <w:rsid w:val="0010390B"/>
    <w:rsid w:val="00103E6D"/>
    <w:rsid w:val="001047F9"/>
    <w:rsid w:val="00104EAD"/>
    <w:rsid w:val="001050C2"/>
    <w:rsid w:val="00105277"/>
    <w:rsid w:val="00106004"/>
    <w:rsid w:val="00106242"/>
    <w:rsid w:val="00106482"/>
    <w:rsid w:val="0010680A"/>
    <w:rsid w:val="00107CEE"/>
    <w:rsid w:val="00110BCE"/>
    <w:rsid w:val="00111275"/>
    <w:rsid w:val="001123C0"/>
    <w:rsid w:val="001132E3"/>
    <w:rsid w:val="00113321"/>
    <w:rsid w:val="00113A7B"/>
    <w:rsid w:val="0011484E"/>
    <w:rsid w:val="00115435"/>
    <w:rsid w:val="00116AC2"/>
    <w:rsid w:val="00117D19"/>
    <w:rsid w:val="00117FBC"/>
    <w:rsid w:val="001205D4"/>
    <w:rsid w:val="001212F0"/>
    <w:rsid w:val="00123427"/>
    <w:rsid w:val="00123C7D"/>
    <w:rsid w:val="00124314"/>
    <w:rsid w:val="00125C78"/>
    <w:rsid w:val="0012612B"/>
    <w:rsid w:val="00126F14"/>
    <w:rsid w:val="001276F5"/>
    <w:rsid w:val="00132287"/>
    <w:rsid w:val="001323D6"/>
    <w:rsid w:val="00135735"/>
    <w:rsid w:val="00136301"/>
    <w:rsid w:val="00137526"/>
    <w:rsid w:val="001379A9"/>
    <w:rsid w:val="00137D4D"/>
    <w:rsid w:val="0014044D"/>
    <w:rsid w:val="00140D11"/>
    <w:rsid w:val="00140FAF"/>
    <w:rsid w:val="00141599"/>
    <w:rsid w:val="00141EF3"/>
    <w:rsid w:val="00143266"/>
    <w:rsid w:val="00144082"/>
    <w:rsid w:val="001441A6"/>
    <w:rsid w:val="00144C6D"/>
    <w:rsid w:val="0014549D"/>
    <w:rsid w:val="00146EE8"/>
    <w:rsid w:val="0014753F"/>
    <w:rsid w:val="00150E2C"/>
    <w:rsid w:val="00151024"/>
    <w:rsid w:val="0015139D"/>
    <w:rsid w:val="00151897"/>
    <w:rsid w:val="00151D6C"/>
    <w:rsid w:val="00152AE3"/>
    <w:rsid w:val="0015311F"/>
    <w:rsid w:val="00154544"/>
    <w:rsid w:val="001548FD"/>
    <w:rsid w:val="00156800"/>
    <w:rsid w:val="00157367"/>
    <w:rsid w:val="00161747"/>
    <w:rsid w:val="001625D2"/>
    <w:rsid w:val="0016277C"/>
    <w:rsid w:val="001636C2"/>
    <w:rsid w:val="001643E8"/>
    <w:rsid w:val="00164B3E"/>
    <w:rsid w:val="00166652"/>
    <w:rsid w:val="001679E8"/>
    <w:rsid w:val="00170C6A"/>
    <w:rsid w:val="00170F0A"/>
    <w:rsid w:val="00171C24"/>
    <w:rsid w:val="00172AEA"/>
    <w:rsid w:val="001758BF"/>
    <w:rsid w:val="00176FA4"/>
    <w:rsid w:val="00176FAF"/>
    <w:rsid w:val="0018141E"/>
    <w:rsid w:val="0018193E"/>
    <w:rsid w:val="001819CD"/>
    <w:rsid w:val="001819DB"/>
    <w:rsid w:val="00181ACE"/>
    <w:rsid w:val="00182BE1"/>
    <w:rsid w:val="0018428A"/>
    <w:rsid w:val="001848F2"/>
    <w:rsid w:val="00185EEE"/>
    <w:rsid w:val="00186E6D"/>
    <w:rsid w:val="00187E55"/>
    <w:rsid w:val="00190067"/>
    <w:rsid w:val="00190369"/>
    <w:rsid w:val="00190F05"/>
    <w:rsid w:val="001913F8"/>
    <w:rsid w:val="0019156B"/>
    <w:rsid w:val="00191628"/>
    <w:rsid w:val="00191C44"/>
    <w:rsid w:val="00192413"/>
    <w:rsid w:val="00192D39"/>
    <w:rsid w:val="001931D6"/>
    <w:rsid w:val="0019332D"/>
    <w:rsid w:val="001944EE"/>
    <w:rsid w:val="00195F4B"/>
    <w:rsid w:val="001960FD"/>
    <w:rsid w:val="001969F1"/>
    <w:rsid w:val="00197FD0"/>
    <w:rsid w:val="001A0257"/>
    <w:rsid w:val="001A0302"/>
    <w:rsid w:val="001A07D9"/>
    <w:rsid w:val="001A0D1F"/>
    <w:rsid w:val="001A14F2"/>
    <w:rsid w:val="001A1EF7"/>
    <w:rsid w:val="001A248E"/>
    <w:rsid w:val="001A2561"/>
    <w:rsid w:val="001A376F"/>
    <w:rsid w:val="001A3E2E"/>
    <w:rsid w:val="001A4B27"/>
    <w:rsid w:val="001A54C5"/>
    <w:rsid w:val="001A650F"/>
    <w:rsid w:val="001A6863"/>
    <w:rsid w:val="001A6BF9"/>
    <w:rsid w:val="001A79D4"/>
    <w:rsid w:val="001A7FA8"/>
    <w:rsid w:val="001B0620"/>
    <w:rsid w:val="001B0C66"/>
    <w:rsid w:val="001B18FC"/>
    <w:rsid w:val="001B1C16"/>
    <w:rsid w:val="001B22EB"/>
    <w:rsid w:val="001B29CE"/>
    <w:rsid w:val="001B321D"/>
    <w:rsid w:val="001B35A8"/>
    <w:rsid w:val="001B3E3D"/>
    <w:rsid w:val="001B3E52"/>
    <w:rsid w:val="001B3F22"/>
    <w:rsid w:val="001B3F2F"/>
    <w:rsid w:val="001B3F7B"/>
    <w:rsid w:val="001B43D0"/>
    <w:rsid w:val="001B4550"/>
    <w:rsid w:val="001B4DFD"/>
    <w:rsid w:val="001B5DF5"/>
    <w:rsid w:val="001B6304"/>
    <w:rsid w:val="001B6F9F"/>
    <w:rsid w:val="001B7181"/>
    <w:rsid w:val="001B73A2"/>
    <w:rsid w:val="001B7627"/>
    <w:rsid w:val="001B77A3"/>
    <w:rsid w:val="001B7B36"/>
    <w:rsid w:val="001C02C8"/>
    <w:rsid w:val="001C04BC"/>
    <w:rsid w:val="001C0B48"/>
    <w:rsid w:val="001C0F81"/>
    <w:rsid w:val="001C1BC2"/>
    <w:rsid w:val="001C2B15"/>
    <w:rsid w:val="001C2BD9"/>
    <w:rsid w:val="001C3420"/>
    <w:rsid w:val="001C35AD"/>
    <w:rsid w:val="001C36C9"/>
    <w:rsid w:val="001C378E"/>
    <w:rsid w:val="001C3FFE"/>
    <w:rsid w:val="001C4B82"/>
    <w:rsid w:val="001C4CF6"/>
    <w:rsid w:val="001C621E"/>
    <w:rsid w:val="001C66C8"/>
    <w:rsid w:val="001C6E0F"/>
    <w:rsid w:val="001C71B5"/>
    <w:rsid w:val="001C7AF6"/>
    <w:rsid w:val="001C7C21"/>
    <w:rsid w:val="001D09F8"/>
    <w:rsid w:val="001D0AE1"/>
    <w:rsid w:val="001D0B97"/>
    <w:rsid w:val="001D0E65"/>
    <w:rsid w:val="001D14B7"/>
    <w:rsid w:val="001D16E4"/>
    <w:rsid w:val="001D1AFC"/>
    <w:rsid w:val="001D3563"/>
    <w:rsid w:val="001D4650"/>
    <w:rsid w:val="001D4718"/>
    <w:rsid w:val="001D4942"/>
    <w:rsid w:val="001D4EF5"/>
    <w:rsid w:val="001D54DC"/>
    <w:rsid w:val="001D5DB7"/>
    <w:rsid w:val="001D76BA"/>
    <w:rsid w:val="001D7FA4"/>
    <w:rsid w:val="001E08A1"/>
    <w:rsid w:val="001E0B5E"/>
    <w:rsid w:val="001E1193"/>
    <w:rsid w:val="001E12A5"/>
    <w:rsid w:val="001E1D81"/>
    <w:rsid w:val="001E410D"/>
    <w:rsid w:val="001E5049"/>
    <w:rsid w:val="001E52D1"/>
    <w:rsid w:val="001E560A"/>
    <w:rsid w:val="001E5642"/>
    <w:rsid w:val="001E5927"/>
    <w:rsid w:val="001E5CEF"/>
    <w:rsid w:val="001E5E03"/>
    <w:rsid w:val="001E692F"/>
    <w:rsid w:val="001E7043"/>
    <w:rsid w:val="001E7139"/>
    <w:rsid w:val="001F1600"/>
    <w:rsid w:val="001F22F2"/>
    <w:rsid w:val="001F2BE9"/>
    <w:rsid w:val="001F2D0D"/>
    <w:rsid w:val="001F3472"/>
    <w:rsid w:val="001F37A8"/>
    <w:rsid w:val="001F40D2"/>
    <w:rsid w:val="001F41C3"/>
    <w:rsid w:val="001F50C7"/>
    <w:rsid w:val="001F5AE1"/>
    <w:rsid w:val="001F6700"/>
    <w:rsid w:val="001F733B"/>
    <w:rsid w:val="001F7C1B"/>
    <w:rsid w:val="00201092"/>
    <w:rsid w:val="00201A1F"/>
    <w:rsid w:val="00202367"/>
    <w:rsid w:val="00202B4D"/>
    <w:rsid w:val="00203128"/>
    <w:rsid w:val="00203397"/>
    <w:rsid w:val="002037D0"/>
    <w:rsid w:val="00205EF4"/>
    <w:rsid w:val="00210925"/>
    <w:rsid w:val="00210E8B"/>
    <w:rsid w:val="00210ED4"/>
    <w:rsid w:val="0021111B"/>
    <w:rsid w:val="00212FAE"/>
    <w:rsid w:val="00214A9E"/>
    <w:rsid w:val="002153D6"/>
    <w:rsid w:val="00215B85"/>
    <w:rsid w:val="00216668"/>
    <w:rsid w:val="00216FD6"/>
    <w:rsid w:val="0021703B"/>
    <w:rsid w:val="0021758B"/>
    <w:rsid w:val="00220F9F"/>
    <w:rsid w:val="00222A3C"/>
    <w:rsid w:val="00222A55"/>
    <w:rsid w:val="002231F5"/>
    <w:rsid w:val="00223B28"/>
    <w:rsid w:val="00224749"/>
    <w:rsid w:val="00225A0E"/>
    <w:rsid w:val="00225DB3"/>
    <w:rsid w:val="00225EAD"/>
    <w:rsid w:val="00225F44"/>
    <w:rsid w:val="00226037"/>
    <w:rsid w:val="00226713"/>
    <w:rsid w:val="0022691A"/>
    <w:rsid w:val="00227E18"/>
    <w:rsid w:val="00227F22"/>
    <w:rsid w:val="00230C06"/>
    <w:rsid w:val="002312D3"/>
    <w:rsid w:val="00231A41"/>
    <w:rsid w:val="002328A6"/>
    <w:rsid w:val="00234023"/>
    <w:rsid w:val="002344F7"/>
    <w:rsid w:val="0023510D"/>
    <w:rsid w:val="00235C13"/>
    <w:rsid w:val="00237A70"/>
    <w:rsid w:val="002400E1"/>
    <w:rsid w:val="00240CB4"/>
    <w:rsid w:val="002415B5"/>
    <w:rsid w:val="00242932"/>
    <w:rsid w:val="00242AC9"/>
    <w:rsid w:val="0024319F"/>
    <w:rsid w:val="002434D7"/>
    <w:rsid w:val="00243BC8"/>
    <w:rsid w:val="002445CC"/>
    <w:rsid w:val="00245478"/>
    <w:rsid w:val="00245922"/>
    <w:rsid w:val="0024597D"/>
    <w:rsid w:val="00245FE9"/>
    <w:rsid w:val="0024782F"/>
    <w:rsid w:val="00250017"/>
    <w:rsid w:val="0025026F"/>
    <w:rsid w:val="0025080E"/>
    <w:rsid w:val="00250F8D"/>
    <w:rsid w:val="0025164F"/>
    <w:rsid w:val="00252214"/>
    <w:rsid w:val="00252D7E"/>
    <w:rsid w:val="002538AE"/>
    <w:rsid w:val="00253A70"/>
    <w:rsid w:val="00253C6A"/>
    <w:rsid w:val="0025443A"/>
    <w:rsid w:val="00254EF2"/>
    <w:rsid w:val="00255914"/>
    <w:rsid w:val="00255CD3"/>
    <w:rsid w:val="0025689E"/>
    <w:rsid w:val="00260082"/>
    <w:rsid w:val="002609D9"/>
    <w:rsid w:val="00260FEC"/>
    <w:rsid w:val="002616DE"/>
    <w:rsid w:val="00261C39"/>
    <w:rsid w:val="00264447"/>
    <w:rsid w:val="00264511"/>
    <w:rsid w:val="00264EAB"/>
    <w:rsid w:val="002654BC"/>
    <w:rsid w:val="00265557"/>
    <w:rsid w:val="0026695B"/>
    <w:rsid w:val="00266B3F"/>
    <w:rsid w:val="002700EB"/>
    <w:rsid w:val="002702D4"/>
    <w:rsid w:val="00270364"/>
    <w:rsid w:val="0027073D"/>
    <w:rsid w:val="00270D17"/>
    <w:rsid w:val="00270EE9"/>
    <w:rsid w:val="002716F9"/>
    <w:rsid w:val="00272225"/>
    <w:rsid w:val="002722CE"/>
    <w:rsid w:val="002731DF"/>
    <w:rsid w:val="00273463"/>
    <w:rsid w:val="002746AB"/>
    <w:rsid w:val="0027483A"/>
    <w:rsid w:val="00275B64"/>
    <w:rsid w:val="00276293"/>
    <w:rsid w:val="00276520"/>
    <w:rsid w:val="0027674E"/>
    <w:rsid w:val="00277C1F"/>
    <w:rsid w:val="002814DD"/>
    <w:rsid w:val="002818B0"/>
    <w:rsid w:val="0028450D"/>
    <w:rsid w:val="00284E48"/>
    <w:rsid w:val="0028534D"/>
    <w:rsid w:val="002865F9"/>
    <w:rsid w:val="002869C3"/>
    <w:rsid w:val="0028703F"/>
    <w:rsid w:val="002871BD"/>
    <w:rsid w:val="0028755F"/>
    <w:rsid w:val="00287828"/>
    <w:rsid w:val="0029080D"/>
    <w:rsid w:val="00290BEE"/>
    <w:rsid w:val="00291665"/>
    <w:rsid w:val="00291B3F"/>
    <w:rsid w:val="00291CC2"/>
    <w:rsid w:val="00292726"/>
    <w:rsid w:val="00292811"/>
    <w:rsid w:val="0029368E"/>
    <w:rsid w:val="002946E5"/>
    <w:rsid w:val="00294D04"/>
    <w:rsid w:val="0029511D"/>
    <w:rsid w:val="00295631"/>
    <w:rsid w:val="002964B1"/>
    <w:rsid w:val="002974B0"/>
    <w:rsid w:val="00297D3A"/>
    <w:rsid w:val="002A0138"/>
    <w:rsid w:val="002A029A"/>
    <w:rsid w:val="002A0729"/>
    <w:rsid w:val="002A0C1B"/>
    <w:rsid w:val="002A0FAB"/>
    <w:rsid w:val="002A0FCF"/>
    <w:rsid w:val="002A176A"/>
    <w:rsid w:val="002A27A9"/>
    <w:rsid w:val="002A305A"/>
    <w:rsid w:val="002A3D30"/>
    <w:rsid w:val="002A598B"/>
    <w:rsid w:val="002A59E7"/>
    <w:rsid w:val="002A7D03"/>
    <w:rsid w:val="002B1B6B"/>
    <w:rsid w:val="002B2A82"/>
    <w:rsid w:val="002B30D4"/>
    <w:rsid w:val="002B4276"/>
    <w:rsid w:val="002B4358"/>
    <w:rsid w:val="002B444E"/>
    <w:rsid w:val="002B5BE9"/>
    <w:rsid w:val="002B5F99"/>
    <w:rsid w:val="002B6009"/>
    <w:rsid w:val="002B620F"/>
    <w:rsid w:val="002B66B2"/>
    <w:rsid w:val="002B6DB2"/>
    <w:rsid w:val="002B76EB"/>
    <w:rsid w:val="002B7D31"/>
    <w:rsid w:val="002C0F44"/>
    <w:rsid w:val="002C15B8"/>
    <w:rsid w:val="002C1868"/>
    <w:rsid w:val="002C235A"/>
    <w:rsid w:val="002C292B"/>
    <w:rsid w:val="002C2C95"/>
    <w:rsid w:val="002C2CA3"/>
    <w:rsid w:val="002C339F"/>
    <w:rsid w:val="002C3EFD"/>
    <w:rsid w:val="002C49F4"/>
    <w:rsid w:val="002C4B1E"/>
    <w:rsid w:val="002C5674"/>
    <w:rsid w:val="002C57F1"/>
    <w:rsid w:val="002C5FED"/>
    <w:rsid w:val="002C64B9"/>
    <w:rsid w:val="002C779B"/>
    <w:rsid w:val="002D0026"/>
    <w:rsid w:val="002D0396"/>
    <w:rsid w:val="002D139C"/>
    <w:rsid w:val="002D1DEE"/>
    <w:rsid w:val="002D2C53"/>
    <w:rsid w:val="002D3522"/>
    <w:rsid w:val="002D35E1"/>
    <w:rsid w:val="002D3924"/>
    <w:rsid w:val="002D4508"/>
    <w:rsid w:val="002D4D5A"/>
    <w:rsid w:val="002D567D"/>
    <w:rsid w:val="002D6117"/>
    <w:rsid w:val="002D6129"/>
    <w:rsid w:val="002D6574"/>
    <w:rsid w:val="002D6DCB"/>
    <w:rsid w:val="002E1BEA"/>
    <w:rsid w:val="002E230C"/>
    <w:rsid w:val="002E315A"/>
    <w:rsid w:val="002E377D"/>
    <w:rsid w:val="002E3F4E"/>
    <w:rsid w:val="002E412B"/>
    <w:rsid w:val="002E4734"/>
    <w:rsid w:val="002E4A7D"/>
    <w:rsid w:val="002E4C22"/>
    <w:rsid w:val="002E5765"/>
    <w:rsid w:val="002E5C37"/>
    <w:rsid w:val="002E6746"/>
    <w:rsid w:val="002E70A4"/>
    <w:rsid w:val="002E72C2"/>
    <w:rsid w:val="002E76DD"/>
    <w:rsid w:val="002E777C"/>
    <w:rsid w:val="002F08C1"/>
    <w:rsid w:val="002F15B1"/>
    <w:rsid w:val="002F1805"/>
    <w:rsid w:val="002F212D"/>
    <w:rsid w:val="002F392E"/>
    <w:rsid w:val="002F4AB5"/>
    <w:rsid w:val="002F52F1"/>
    <w:rsid w:val="002F5489"/>
    <w:rsid w:val="002F55CA"/>
    <w:rsid w:val="002F64A2"/>
    <w:rsid w:val="002F733F"/>
    <w:rsid w:val="00300BFC"/>
    <w:rsid w:val="00300CF5"/>
    <w:rsid w:val="003013D0"/>
    <w:rsid w:val="003028E1"/>
    <w:rsid w:val="0030328E"/>
    <w:rsid w:val="003045EC"/>
    <w:rsid w:val="00304DC1"/>
    <w:rsid w:val="0030544C"/>
    <w:rsid w:val="0030600C"/>
    <w:rsid w:val="00306197"/>
    <w:rsid w:val="003073EC"/>
    <w:rsid w:val="0030751D"/>
    <w:rsid w:val="00310606"/>
    <w:rsid w:val="00310977"/>
    <w:rsid w:val="00310EA4"/>
    <w:rsid w:val="0031173E"/>
    <w:rsid w:val="00311ED0"/>
    <w:rsid w:val="00311F20"/>
    <w:rsid w:val="003127BA"/>
    <w:rsid w:val="00313356"/>
    <w:rsid w:val="0031365D"/>
    <w:rsid w:val="00313910"/>
    <w:rsid w:val="00315542"/>
    <w:rsid w:val="003157D6"/>
    <w:rsid w:val="003159AF"/>
    <w:rsid w:val="003167DF"/>
    <w:rsid w:val="00316983"/>
    <w:rsid w:val="00316FDA"/>
    <w:rsid w:val="003175DF"/>
    <w:rsid w:val="0031763D"/>
    <w:rsid w:val="00317903"/>
    <w:rsid w:val="003179FA"/>
    <w:rsid w:val="0032021F"/>
    <w:rsid w:val="003203E1"/>
    <w:rsid w:val="003204C6"/>
    <w:rsid w:val="00320986"/>
    <w:rsid w:val="003210A4"/>
    <w:rsid w:val="00321324"/>
    <w:rsid w:val="00321803"/>
    <w:rsid w:val="00321F00"/>
    <w:rsid w:val="003223E4"/>
    <w:rsid w:val="00322406"/>
    <w:rsid w:val="00323056"/>
    <w:rsid w:val="00324405"/>
    <w:rsid w:val="00324427"/>
    <w:rsid w:val="00324E6D"/>
    <w:rsid w:val="00325FFB"/>
    <w:rsid w:val="0032611E"/>
    <w:rsid w:val="00327AF9"/>
    <w:rsid w:val="00327D39"/>
    <w:rsid w:val="003305E3"/>
    <w:rsid w:val="00331338"/>
    <w:rsid w:val="003323FA"/>
    <w:rsid w:val="00332559"/>
    <w:rsid w:val="0033293D"/>
    <w:rsid w:val="0033385E"/>
    <w:rsid w:val="00333F88"/>
    <w:rsid w:val="00334646"/>
    <w:rsid w:val="0033543A"/>
    <w:rsid w:val="003354B8"/>
    <w:rsid w:val="00335977"/>
    <w:rsid w:val="00336716"/>
    <w:rsid w:val="00336A81"/>
    <w:rsid w:val="00336BDC"/>
    <w:rsid w:val="00336D52"/>
    <w:rsid w:val="00341F43"/>
    <w:rsid w:val="00342622"/>
    <w:rsid w:val="003426BF"/>
    <w:rsid w:val="003440F6"/>
    <w:rsid w:val="00345821"/>
    <w:rsid w:val="00345E35"/>
    <w:rsid w:val="00345E5A"/>
    <w:rsid w:val="00350162"/>
    <w:rsid w:val="00350D80"/>
    <w:rsid w:val="00350DE2"/>
    <w:rsid w:val="00350EE3"/>
    <w:rsid w:val="00350F99"/>
    <w:rsid w:val="00352723"/>
    <w:rsid w:val="00354BBC"/>
    <w:rsid w:val="00356127"/>
    <w:rsid w:val="00357499"/>
    <w:rsid w:val="0036061F"/>
    <w:rsid w:val="003609C8"/>
    <w:rsid w:val="0036190D"/>
    <w:rsid w:val="003624CA"/>
    <w:rsid w:val="00362583"/>
    <w:rsid w:val="00362845"/>
    <w:rsid w:val="00362A0A"/>
    <w:rsid w:val="00362E63"/>
    <w:rsid w:val="0036559C"/>
    <w:rsid w:val="00365E67"/>
    <w:rsid w:val="00367AC7"/>
    <w:rsid w:val="003709E7"/>
    <w:rsid w:val="0037123C"/>
    <w:rsid w:val="00371943"/>
    <w:rsid w:val="00371CCB"/>
    <w:rsid w:val="00373F3F"/>
    <w:rsid w:val="003756DE"/>
    <w:rsid w:val="00375EBC"/>
    <w:rsid w:val="00376B84"/>
    <w:rsid w:val="00376F2D"/>
    <w:rsid w:val="00380CE0"/>
    <w:rsid w:val="00381116"/>
    <w:rsid w:val="00381720"/>
    <w:rsid w:val="00381EA6"/>
    <w:rsid w:val="00383123"/>
    <w:rsid w:val="003834B7"/>
    <w:rsid w:val="003835AA"/>
    <w:rsid w:val="003836FA"/>
    <w:rsid w:val="00383872"/>
    <w:rsid w:val="003846FD"/>
    <w:rsid w:val="00384CC7"/>
    <w:rsid w:val="00384EBC"/>
    <w:rsid w:val="0038687D"/>
    <w:rsid w:val="00386954"/>
    <w:rsid w:val="00386F9C"/>
    <w:rsid w:val="00387696"/>
    <w:rsid w:val="003879CA"/>
    <w:rsid w:val="00387C70"/>
    <w:rsid w:val="003906E8"/>
    <w:rsid w:val="00392049"/>
    <w:rsid w:val="0039248C"/>
    <w:rsid w:val="003932E6"/>
    <w:rsid w:val="00393421"/>
    <w:rsid w:val="003949C9"/>
    <w:rsid w:val="00394C26"/>
    <w:rsid w:val="00394F69"/>
    <w:rsid w:val="00395B29"/>
    <w:rsid w:val="00395C06"/>
    <w:rsid w:val="00395C0C"/>
    <w:rsid w:val="00396057"/>
    <w:rsid w:val="0039614E"/>
    <w:rsid w:val="00396A23"/>
    <w:rsid w:val="00396D19"/>
    <w:rsid w:val="00397093"/>
    <w:rsid w:val="00397943"/>
    <w:rsid w:val="003A0D50"/>
    <w:rsid w:val="003A2CC6"/>
    <w:rsid w:val="003A3C6D"/>
    <w:rsid w:val="003A43D5"/>
    <w:rsid w:val="003A4D3F"/>
    <w:rsid w:val="003A566E"/>
    <w:rsid w:val="003A63E8"/>
    <w:rsid w:val="003A7F29"/>
    <w:rsid w:val="003B146C"/>
    <w:rsid w:val="003B1782"/>
    <w:rsid w:val="003B30E2"/>
    <w:rsid w:val="003B36BC"/>
    <w:rsid w:val="003B3933"/>
    <w:rsid w:val="003B39D0"/>
    <w:rsid w:val="003B3B0B"/>
    <w:rsid w:val="003B40CF"/>
    <w:rsid w:val="003B4F20"/>
    <w:rsid w:val="003B512A"/>
    <w:rsid w:val="003B5C87"/>
    <w:rsid w:val="003B5C93"/>
    <w:rsid w:val="003B5E41"/>
    <w:rsid w:val="003B5EBB"/>
    <w:rsid w:val="003B64F7"/>
    <w:rsid w:val="003B7BA3"/>
    <w:rsid w:val="003C1130"/>
    <w:rsid w:val="003C2326"/>
    <w:rsid w:val="003C3935"/>
    <w:rsid w:val="003C3CB0"/>
    <w:rsid w:val="003C3CC7"/>
    <w:rsid w:val="003C3D13"/>
    <w:rsid w:val="003C3FD0"/>
    <w:rsid w:val="003C5407"/>
    <w:rsid w:val="003D0B55"/>
    <w:rsid w:val="003D0E6E"/>
    <w:rsid w:val="003D0F3F"/>
    <w:rsid w:val="003D2640"/>
    <w:rsid w:val="003D306F"/>
    <w:rsid w:val="003D4E50"/>
    <w:rsid w:val="003D5382"/>
    <w:rsid w:val="003D5BF4"/>
    <w:rsid w:val="003E1138"/>
    <w:rsid w:val="003E11C6"/>
    <w:rsid w:val="003E198D"/>
    <w:rsid w:val="003E1FCF"/>
    <w:rsid w:val="003E2FF0"/>
    <w:rsid w:val="003E320B"/>
    <w:rsid w:val="003E3F38"/>
    <w:rsid w:val="003E4939"/>
    <w:rsid w:val="003E591A"/>
    <w:rsid w:val="003E5BAD"/>
    <w:rsid w:val="003E5ECE"/>
    <w:rsid w:val="003E6FC5"/>
    <w:rsid w:val="003E701B"/>
    <w:rsid w:val="003F0832"/>
    <w:rsid w:val="003F0AFF"/>
    <w:rsid w:val="003F26DD"/>
    <w:rsid w:val="003F2D44"/>
    <w:rsid w:val="003F2F80"/>
    <w:rsid w:val="003F323E"/>
    <w:rsid w:val="003F370B"/>
    <w:rsid w:val="003F3848"/>
    <w:rsid w:val="003F457C"/>
    <w:rsid w:val="003F4AB5"/>
    <w:rsid w:val="003F5700"/>
    <w:rsid w:val="003F669C"/>
    <w:rsid w:val="003F68CB"/>
    <w:rsid w:val="003F723F"/>
    <w:rsid w:val="003F770A"/>
    <w:rsid w:val="003F7C50"/>
    <w:rsid w:val="003F7E92"/>
    <w:rsid w:val="003F7FD2"/>
    <w:rsid w:val="00400ECC"/>
    <w:rsid w:val="004016A9"/>
    <w:rsid w:val="004018CB"/>
    <w:rsid w:val="00401E5C"/>
    <w:rsid w:val="00401F86"/>
    <w:rsid w:val="004026D5"/>
    <w:rsid w:val="00402B0D"/>
    <w:rsid w:val="00402BB1"/>
    <w:rsid w:val="004041F9"/>
    <w:rsid w:val="0040605B"/>
    <w:rsid w:val="00406D76"/>
    <w:rsid w:val="00407D3A"/>
    <w:rsid w:val="0041092E"/>
    <w:rsid w:val="00410C82"/>
    <w:rsid w:val="004110A5"/>
    <w:rsid w:val="00411616"/>
    <w:rsid w:val="0041165D"/>
    <w:rsid w:val="0041170C"/>
    <w:rsid w:val="004122BD"/>
    <w:rsid w:val="00412B0F"/>
    <w:rsid w:val="00412BCA"/>
    <w:rsid w:val="00414CAE"/>
    <w:rsid w:val="004156A7"/>
    <w:rsid w:val="00415CB8"/>
    <w:rsid w:val="00416EA1"/>
    <w:rsid w:val="004170AC"/>
    <w:rsid w:val="004202A8"/>
    <w:rsid w:val="004205BA"/>
    <w:rsid w:val="00423850"/>
    <w:rsid w:val="004242DC"/>
    <w:rsid w:val="004259E9"/>
    <w:rsid w:val="00425B2F"/>
    <w:rsid w:val="00425C7B"/>
    <w:rsid w:val="004275B3"/>
    <w:rsid w:val="00427FD6"/>
    <w:rsid w:val="00430142"/>
    <w:rsid w:val="0043096F"/>
    <w:rsid w:val="00430B02"/>
    <w:rsid w:val="0043103A"/>
    <w:rsid w:val="0043154A"/>
    <w:rsid w:val="00431850"/>
    <w:rsid w:val="00431964"/>
    <w:rsid w:val="00431F9B"/>
    <w:rsid w:val="004320BD"/>
    <w:rsid w:val="00432C23"/>
    <w:rsid w:val="00433409"/>
    <w:rsid w:val="004334ED"/>
    <w:rsid w:val="00433F01"/>
    <w:rsid w:val="004340D5"/>
    <w:rsid w:val="00435B78"/>
    <w:rsid w:val="00436752"/>
    <w:rsid w:val="00436C64"/>
    <w:rsid w:val="00440BD5"/>
    <w:rsid w:val="00440FA9"/>
    <w:rsid w:val="0044157A"/>
    <w:rsid w:val="00441692"/>
    <w:rsid w:val="00441E27"/>
    <w:rsid w:val="004420B9"/>
    <w:rsid w:val="00442818"/>
    <w:rsid w:val="004435E2"/>
    <w:rsid w:val="00443C7C"/>
    <w:rsid w:val="00444552"/>
    <w:rsid w:val="0044772F"/>
    <w:rsid w:val="00447DD0"/>
    <w:rsid w:val="00451271"/>
    <w:rsid w:val="00451925"/>
    <w:rsid w:val="00451DCC"/>
    <w:rsid w:val="00452C99"/>
    <w:rsid w:val="00454491"/>
    <w:rsid w:val="004567C8"/>
    <w:rsid w:val="00456BED"/>
    <w:rsid w:val="00457968"/>
    <w:rsid w:val="00460C4D"/>
    <w:rsid w:val="004611A3"/>
    <w:rsid w:val="00461A4D"/>
    <w:rsid w:val="0046275D"/>
    <w:rsid w:val="004631F0"/>
    <w:rsid w:val="0046351F"/>
    <w:rsid w:val="00464C74"/>
    <w:rsid w:val="00464D8A"/>
    <w:rsid w:val="00464DA4"/>
    <w:rsid w:val="00464DE6"/>
    <w:rsid w:val="00464DFE"/>
    <w:rsid w:val="00465D4F"/>
    <w:rsid w:val="00465F37"/>
    <w:rsid w:val="00467738"/>
    <w:rsid w:val="00470936"/>
    <w:rsid w:val="0047098B"/>
    <w:rsid w:val="0047202F"/>
    <w:rsid w:val="00472410"/>
    <w:rsid w:val="004725DF"/>
    <w:rsid w:val="00473B7B"/>
    <w:rsid w:val="00473E74"/>
    <w:rsid w:val="004746C6"/>
    <w:rsid w:val="00474BDC"/>
    <w:rsid w:val="00474F9B"/>
    <w:rsid w:val="004752CA"/>
    <w:rsid w:val="004762D2"/>
    <w:rsid w:val="00476CF1"/>
    <w:rsid w:val="00476E93"/>
    <w:rsid w:val="004814FE"/>
    <w:rsid w:val="00481BDC"/>
    <w:rsid w:val="00483872"/>
    <w:rsid w:val="00484155"/>
    <w:rsid w:val="00484327"/>
    <w:rsid w:val="0048455C"/>
    <w:rsid w:val="00484DE5"/>
    <w:rsid w:val="00484FB1"/>
    <w:rsid w:val="00485ACB"/>
    <w:rsid w:val="0048640B"/>
    <w:rsid w:val="00487F9D"/>
    <w:rsid w:val="00494FFA"/>
    <w:rsid w:val="00495628"/>
    <w:rsid w:val="00496503"/>
    <w:rsid w:val="00497660"/>
    <w:rsid w:val="004A044B"/>
    <w:rsid w:val="004A090F"/>
    <w:rsid w:val="004A0CD6"/>
    <w:rsid w:val="004A0FC6"/>
    <w:rsid w:val="004A1252"/>
    <w:rsid w:val="004A1602"/>
    <w:rsid w:val="004A1705"/>
    <w:rsid w:val="004A26B8"/>
    <w:rsid w:val="004A3CC1"/>
    <w:rsid w:val="004A44EA"/>
    <w:rsid w:val="004A4563"/>
    <w:rsid w:val="004A46A5"/>
    <w:rsid w:val="004A543C"/>
    <w:rsid w:val="004A5BC5"/>
    <w:rsid w:val="004A6550"/>
    <w:rsid w:val="004A662E"/>
    <w:rsid w:val="004A694C"/>
    <w:rsid w:val="004A797C"/>
    <w:rsid w:val="004B1521"/>
    <w:rsid w:val="004B1928"/>
    <w:rsid w:val="004B2960"/>
    <w:rsid w:val="004B317B"/>
    <w:rsid w:val="004B5037"/>
    <w:rsid w:val="004B5726"/>
    <w:rsid w:val="004B650E"/>
    <w:rsid w:val="004B6F0A"/>
    <w:rsid w:val="004C0D69"/>
    <w:rsid w:val="004C10FF"/>
    <w:rsid w:val="004C160D"/>
    <w:rsid w:val="004C1EA6"/>
    <w:rsid w:val="004C2843"/>
    <w:rsid w:val="004C4CF8"/>
    <w:rsid w:val="004C4F10"/>
    <w:rsid w:val="004C5043"/>
    <w:rsid w:val="004C5FE1"/>
    <w:rsid w:val="004C74A9"/>
    <w:rsid w:val="004D0E31"/>
    <w:rsid w:val="004D192A"/>
    <w:rsid w:val="004D1D29"/>
    <w:rsid w:val="004D1EE2"/>
    <w:rsid w:val="004D315B"/>
    <w:rsid w:val="004D416D"/>
    <w:rsid w:val="004D41A4"/>
    <w:rsid w:val="004D46C1"/>
    <w:rsid w:val="004D4880"/>
    <w:rsid w:val="004D58DE"/>
    <w:rsid w:val="004D7315"/>
    <w:rsid w:val="004D7610"/>
    <w:rsid w:val="004E10CF"/>
    <w:rsid w:val="004E138B"/>
    <w:rsid w:val="004E2E8D"/>
    <w:rsid w:val="004E2EAD"/>
    <w:rsid w:val="004E3632"/>
    <w:rsid w:val="004E3702"/>
    <w:rsid w:val="004E41A4"/>
    <w:rsid w:val="004E4547"/>
    <w:rsid w:val="004E48E1"/>
    <w:rsid w:val="004E4BE8"/>
    <w:rsid w:val="004E51AB"/>
    <w:rsid w:val="004E5D00"/>
    <w:rsid w:val="004E696A"/>
    <w:rsid w:val="004E7015"/>
    <w:rsid w:val="004F016A"/>
    <w:rsid w:val="004F0287"/>
    <w:rsid w:val="004F02C9"/>
    <w:rsid w:val="004F0D4F"/>
    <w:rsid w:val="004F0F72"/>
    <w:rsid w:val="004F1CBB"/>
    <w:rsid w:val="004F2081"/>
    <w:rsid w:val="004F21A3"/>
    <w:rsid w:val="004F26E7"/>
    <w:rsid w:val="004F2943"/>
    <w:rsid w:val="004F2F56"/>
    <w:rsid w:val="004F3647"/>
    <w:rsid w:val="004F4DBE"/>
    <w:rsid w:val="004F57FD"/>
    <w:rsid w:val="004F5911"/>
    <w:rsid w:val="004F5A7A"/>
    <w:rsid w:val="004F641D"/>
    <w:rsid w:val="004F667C"/>
    <w:rsid w:val="004F6811"/>
    <w:rsid w:val="004F6FC1"/>
    <w:rsid w:val="004F7168"/>
    <w:rsid w:val="004F7319"/>
    <w:rsid w:val="004F7655"/>
    <w:rsid w:val="00501A58"/>
    <w:rsid w:val="005028C3"/>
    <w:rsid w:val="00503E5D"/>
    <w:rsid w:val="00505ADF"/>
    <w:rsid w:val="0050674E"/>
    <w:rsid w:val="00507D8E"/>
    <w:rsid w:val="00510C50"/>
    <w:rsid w:val="005116E9"/>
    <w:rsid w:val="00512486"/>
    <w:rsid w:val="005131E4"/>
    <w:rsid w:val="005139B5"/>
    <w:rsid w:val="00513AD4"/>
    <w:rsid w:val="00513C53"/>
    <w:rsid w:val="00515A7A"/>
    <w:rsid w:val="00515DB3"/>
    <w:rsid w:val="005166F0"/>
    <w:rsid w:val="00516A5A"/>
    <w:rsid w:val="00516E99"/>
    <w:rsid w:val="005200EB"/>
    <w:rsid w:val="00521C0C"/>
    <w:rsid w:val="00522298"/>
    <w:rsid w:val="00522900"/>
    <w:rsid w:val="00522F44"/>
    <w:rsid w:val="005233D8"/>
    <w:rsid w:val="00523943"/>
    <w:rsid w:val="00523BFE"/>
    <w:rsid w:val="00523E1D"/>
    <w:rsid w:val="00525111"/>
    <w:rsid w:val="0052575F"/>
    <w:rsid w:val="00525B69"/>
    <w:rsid w:val="005267B8"/>
    <w:rsid w:val="00527383"/>
    <w:rsid w:val="00527941"/>
    <w:rsid w:val="0053049B"/>
    <w:rsid w:val="00530FE1"/>
    <w:rsid w:val="00531B54"/>
    <w:rsid w:val="0053202F"/>
    <w:rsid w:val="005321C4"/>
    <w:rsid w:val="00532E83"/>
    <w:rsid w:val="00532EFE"/>
    <w:rsid w:val="00533A64"/>
    <w:rsid w:val="00533C31"/>
    <w:rsid w:val="00533E5F"/>
    <w:rsid w:val="005343F5"/>
    <w:rsid w:val="00534464"/>
    <w:rsid w:val="005349B4"/>
    <w:rsid w:val="00534D8B"/>
    <w:rsid w:val="00535FFD"/>
    <w:rsid w:val="005373C2"/>
    <w:rsid w:val="00541292"/>
    <w:rsid w:val="005422F5"/>
    <w:rsid w:val="005427E7"/>
    <w:rsid w:val="00543D35"/>
    <w:rsid w:val="00543E3D"/>
    <w:rsid w:val="00544921"/>
    <w:rsid w:val="00544D69"/>
    <w:rsid w:val="0054583B"/>
    <w:rsid w:val="00546737"/>
    <w:rsid w:val="00546839"/>
    <w:rsid w:val="00547E97"/>
    <w:rsid w:val="0055008F"/>
    <w:rsid w:val="00550150"/>
    <w:rsid w:val="00550C12"/>
    <w:rsid w:val="00550D83"/>
    <w:rsid w:val="005520FD"/>
    <w:rsid w:val="0055278B"/>
    <w:rsid w:val="005541EB"/>
    <w:rsid w:val="005546BA"/>
    <w:rsid w:val="00555A20"/>
    <w:rsid w:val="00555ED6"/>
    <w:rsid w:val="005562ED"/>
    <w:rsid w:val="00561376"/>
    <w:rsid w:val="00562949"/>
    <w:rsid w:val="00563A50"/>
    <w:rsid w:val="00565CD9"/>
    <w:rsid w:val="00566137"/>
    <w:rsid w:val="005677DE"/>
    <w:rsid w:val="005703BA"/>
    <w:rsid w:val="005712E6"/>
    <w:rsid w:val="0057187F"/>
    <w:rsid w:val="00571C74"/>
    <w:rsid w:val="005725C6"/>
    <w:rsid w:val="005738F7"/>
    <w:rsid w:val="0057484A"/>
    <w:rsid w:val="00574A46"/>
    <w:rsid w:val="00574BE2"/>
    <w:rsid w:val="00574D16"/>
    <w:rsid w:val="00574E46"/>
    <w:rsid w:val="005760B3"/>
    <w:rsid w:val="00577114"/>
    <w:rsid w:val="00577B28"/>
    <w:rsid w:val="0058328A"/>
    <w:rsid w:val="00583B90"/>
    <w:rsid w:val="0058405F"/>
    <w:rsid w:val="00584B89"/>
    <w:rsid w:val="00585FD3"/>
    <w:rsid w:val="00586650"/>
    <w:rsid w:val="00586A43"/>
    <w:rsid w:val="00587221"/>
    <w:rsid w:val="00587339"/>
    <w:rsid w:val="00590828"/>
    <w:rsid w:val="00591191"/>
    <w:rsid w:val="005919D0"/>
    <w:rsid w:val="0059229D"/>
    <w:rsid w:val="0059290C"/>
    <w:rsid w:val="00592C40"/>
    <w:rsid w:val="005936E7"/>
    <w:rsid w:val="005941A5"/>
    <w:rsid w:val="005950E0"/>
    <w:rsid w:val="00595833"/>
    <w:rsid w:val="00595D3B"/>
    <w:rsid w:val="00595F8A"/>
    <w:rsid w:val="005967FB"/>
    <w:rsid w:val="00597826"/>
    <w:rsid w:val="00597DFD"/>
    <w:rsid w:val="00597F7B"/>
    <w:rsid w:val="005A0C42"/>
    <w:rsid w:val="005A1030"/>
    <w:rsid w:val="005A10BC"/>
    <w:rsid w:val="005A1374"/>
    <w:rsid w:val="005A2DD0"/>
    <w:rsid w:val="005A2F02"/>
    <w:rsid w:val="005A3EAA"/>
    <w:rsid w:val="005A411A"/>
    <w:rsid w:val="005A49DA"/>
    <w:rsid w:val="005A4AB0"/>
    <w:rsid w:val="005A557F"/>
    <w:rsid w:val="005A59D9"/>
    <w:rsid w:val="005A59EE"/>
    <w:rsid w:val="005A6CBC"/>
    <w:rsid w:val="005A7960"/>
    <w:rsid w:val="005A7C2B"/>
    <w:rsid w:val="005B01B0"/>
    <w:rsid w:val="005B0BBC"/>
    <w:rsid w:val="005B2282"/>
    <w:rsid w:val="005B2802"/>
    <w:rsid w:val="005B2CAD"/>
    <w:rsid w:val="005B3C16"/>
    <w:rsid w:val="005B3C59"/>
    <w:rsid w:val="005B4032"/>
    <w:rsid w:val="005B4C75"/>
    <w:rsid w:val="005B76B6"/>
    <w:rsid w:val="005B7B65"/>
    <w:rsid w:val="005C06FC"/>
    <w:rsid w:val="005C07BA"/>
    <w:rsid w:val="005C3957"/>
    <w:rsid w:val="005C41AF"/>
    <w:rsid w:val="005C472D"/>
    <w:rsid w:val="005C53DB"/>
    <w:rsid w:val="005C60DF"/>
    <w:rsid w:val="005C674E"/>
    <w:rsid w:val="005C7249"/>
    <w:rsid w:val="005C7573"/>
    <w:rsid w:val="005D078B"/>
    <w:rsid w:val="005D0A6E"/>
    <w:rsid w:val="005D0D7B"/>
    <w:rsid w:val="005D5379"/>
    <w:rsid w:val="005D67CE"/>
    <w:rsid w:val="005D6D18"/>
    <w:rsid w:val="005D7254"/>
    <w:rsid w:val="005E0808"/>
    <w:rsid w:val="005E1E69"/>
    <w:rsid w:val="005E2713"/>
    <w:rsid w:val="005E2D51"/>
    <w:rsid w:val="005E3242"/>
    <w:rsid w:val="005E3C4B"/>
    <w:rsid w:val="005E4AF3"/>
    <w:rsid w:val="005E4BCB"/>
    <w:rsid w:val="005E5FF1"/>
    <w:rsid w:val="005E6FF0"/>
    <w:rsid w:val="005F0234"/>
    <w:rsid w:val="005F134F"/>
    <w:rsid w:val="005F1A98"/>
    <w:rsid w:val="005F2546"/>
    <w:rsid w:val="005F3405"/>
    <w:rsid w:val="005F3694"/>
    <w:rsid w:val="005F46D7"/>
    <w:rsid w:val="005F482F"/>
    <w:rsid w:val="005F4919"/>
    <w:rsid w:val="005F5C37"/>
    <w:rsid w:val="005F6F4E"/>
    <w:rsid w:val="005F71AF"/>
    <w:rsid w:val="005F7B22"/>
    <w:rsid w:val="006009B7"/>
    <w:rsid w:val="00600EF3"/>
    <w:rsid w:val="00601136"/>
    <w:rsid w:val="00602204"/>
    <w:rsid w:val="00602331"/>
    <w:rsid w:val="006031DF"/>
    <w:rsid w:val="006032B5"/>
    <w:rsid w:val="00604077"/>
    <w:rsid w:val="0060416D"/>
    <w:rsid w:val="00605168"/>
    <w:rsid w:val="00605742"/>
    <w:rsid w:val="00605AE0"/>
    <w:rsid w:val="00607AE6"/>
    <w:rsid w:val="00607E54"/>
    <w:rsid w:val="00610AA4"/>
    <w:rsid w:val="00611B5D"/>
    <w:rsid w:val="00611E5F"/>
    <w:rsid w:val="0061210D"/>
    <w:rsid w:val="00612AA0"/>
    <w:rsid w:val="0061303C"/>
    <w:rsid w:val="00613CF7"/>
    <w:rsid w:val="00613F9E"/>
    <w:rsid w:val="00614851"/>
    <w:rsid w:val="00614B83"/>
    <w:rsid w:val="00615077"/>
    <w:rsid w:val="0061577A"/>
    <w:rsid w:val="00615BD8"/>
    <w:rsid w:val="0061629A"/>
    <w:rsid w:val="00616D2B"/>
    <w:rsid w:val="0062113E"/>
    <w:rsid w:val="00621810"/>
    <w:rsid w:val="006222A5"/>
    <w:rsid w:val="00622D26"/>
    <w:rsid w:val="00622F71"/>
    <w:rsid w:val="00623668"/>
    <w:rsid w:val="00623AEE"/>
    <w:rsid w:val="00625A66"/>
    <w:rsid w:val="00625DA7"/>
    <w:rsid w:val="00625F6D"/>
    <w:rsid w:val="006261F7"/>
    <w:rsid w:val="0062676A"/>
    <w:rsid w:val="00626F3E"/>
    <w:rsid w:val="0062784B"/>
    <w:rsid w:val="006308AC"/>
    <w:rsid w:val="00630ECC"/>
    <w:rsid w:val="00631506"/>
    <w:rsid w:val="00632065"/>
    <w:rsid w:val="006320AB"/>
    <w:rsid w:val="0063516E"/>
    <w:rsid w:val="006356F6"/>
    <w:rsid w:val="00635E57"/>
    <w:rsid w:val="00636134"/>
    <w:rsid w:val="0063771F"/>
    <w:rsid w:val="00637F02"/>
    <w:rsid w:val="006402AA"/>
    <w:rsid w:val="00640ADC"/>
    <w:rsid w:val="00641054"/>
    <w:rsid w:val="0064126B"/>
    <w:rsid w:val="0064167E"/>
    <w:rsid w:val="00641BE2"/>
    <w:rsid w:val="00641DDF"/>
    <w:rsid w:val="00642336"/>
    <w:rsid w:val="006428DB"/>
    <w:rsid w:val="006429B4"/>
    <w:rsid w:val="00644888"/>
    <w:rsid w:val="00644DE1"/>
    <w:rsid w:val="00645FB2"/>
    <w:rsid w:val="006460C3"/>
    <w:rsid w:val="00646129"/>
    <w:rsid w:val="00646AB2"/>
    <w:rsid w:val="006470E1"/>
    <w:rsid w:val="006512BE"/>
    <w:rsid w:val="0065154B"/>
    <w:rsid w:val="006516EE"/>
    <w:rsid w:val="00651764"/>
    <w:rsid w:val="00652F20"/>
    <w:rsid w:val="00653B47"/>
    <w:rsid w:val="00657581"/>
    <w:rsid w:val="00657877"/>
    <w:rsid w:val="00660851"/>
    <w:rsid w:val="006609CC"/>
    <w:rsid w:val="00662B1E"/>
    <w:rsid w:val="006636DC"/>
    <w:rsid w:val="00664BE9"/>
    <w:rsid w:val="00666332"/>
    <w:rsid w:val="0066712A"/>
    <w:rsid w:val="00667924"/>
    <w:rsid w:val="0067042D"/>
    <w:rsid w:val="0067084B"/>
    <w:rsid w:val="00671A05"/>
    <w:rsid w:val="00671A49"/>
    <w:rsid w:val="00671AB3"/>
    <w:rsid w:val="00671CDB"/>
    <w:rsid w:val="00672068"/>
    <w:rsid w:val="0067259B"/>
    <w:rsid w:val="00672A7E"/>
    <w:rsid w:val="00672DEF"/>
    <w:rsid w:val="006734A5"/>
    <w:rsid w:val="00673553"/>
    <w:rsid w:val="006747FF"/>
    <w:rsid w:val="00674A2E"/>
    <w:rsid w:val="00674ADB"/>
    <w:rsid w:val="0067596A"/>
    <w:rsid w:val="0067630D"/>
    <w:rsid w:val="00676A0D"/>
    <w:rsid w:val="00676F51"/>
    <w:rsid w:val="0067775A"/>
    <w:rsid w:val="006801DB"/>
    <w:rsid w:val="006810B6"/>
    <w:rsid w:val="00681328"/>
    <w:rsid w:val="0068165D"/>
    <w:rsid w:val="006826A9"/>
    <w:rsid w:val="00683291"/>
    <w:rsid w:val="00684153"/>
    <w:rsid w:val="00685102"/>
    <w:rsid w:val="006854EF"/>
    <w:rsid w:val="00685AE5"/>
    <w:rsid w:val="00686281"/>
    <w:rsid w:val="00690106"/>
    <w:rsid w:val="00690AE8"/>
    <w:rsid w:val="00691472"/>
    <w:rsid w:val="00692596"/>
    <w:rsid w:val="006933E6"/>
    <w:rsid w:val="00693EFD"/>
    <w:rsid w:val="00694BB1"/>
    <w:rsid w:val="00694C12"/>
    <w:rsid w:val="00695218"/>
    <w:rsid w:val="00695BF7"/>
    <w:rsid w:val="006970B9"/>
    <w:rsid w:val="00697A79"/>
    <w:rsid w:val="006A007D"/>
    <w:rsid w:val="006A066D"/>
    <w:rsid w:val="006A1EC5"/>
    <w:rsid w:val="006A26B8"/>
    <w:rsid w:val="006A2756"/>
    <w:rsid w:val="006A2C0B"/>
    <w:rsid w:val="006A2F81"/>
    <w:rsid w:val="006A3165"/>
    <w:rsid w:val="006A41FE"/>
    <w:rsid w:val="006A4D64"/>
    <w:rsid w:val="006A5060"/>
    <w:rsid w:val="006A5488"/>
    <w:rsid w:val="006A5AAB"/>
    <w:rsid w:val="006A725E"/>
    <w:rsid w:val="006B0DD8"/>
    <w:rsid w:val="006B1D8B"/>
    <w:rsid w:val="006B23C0"/>
    <w:rsid w:val="006B2549"/>
    <w:rsid w:val="006B2AD7"/>
    <w:rsid w:val="006B3B58"/>
    <w:rsid w:val="006B4C90"/>
    <w:rsid w:val="006B4C9D"/>
    <w:rsid w:val="006B4F9C"/>
    <w:rsid w:val="006B50F8"/>
    <w:rsid w:val="006B6A24"/>
    <w:rsid w:val="006B6C5C"/>
    <w:rsid w:val="006C15E9"/>
    <w:rsid w:val="006C2213"/>
    <w:rsid w:val="006C2BB5"/>
    <w:rsid w:val="006C314F"/>
    <w:rsid w:val="006C3A8A"/>
    <w:rsid w:val="006C3D7B"/>
    <w:rsid w:val="006C44BA"/>
    <w:rsid w:val="006C5724"/>
    <w:rsid w:val="006C6019"/>
    <w:rsid w:val="006C60CC"/>
    <w:rsid w:val="006C6107"/>
    <w:rsid w:val="006C612A"/>
    <w:rsid w:val="006C72BD"/>
    <w:rsid w:val="006D04D7"/>
    <w:rsid w:val="006D0F6F"/>
    <w:rsid w:val="006D0FDA"/>
    <w:rsid w:val="006D2BF2"/>
    <w:rsid w:val="006D3A6B"/>
    <w:rsid w:val="006D3D42"/>
    <w:rsid w:val="006D3F7F"/>
    <w:rsid w:val="006D4A7A"/>
    <w:rsid w:val="006D52EE"/>
    <w:rsid w:val="006D5962"/>
    <w:rsid w:val="006D6211"/>
    <w:rsid w:val="006D7182"/>
    <w:rsid w:val="006D762A"/>
    <w:rsid w:val="006E054A"/>
    <w:rsid w:val="006E1445"/>
    <w:rsid w:val="006E1CC2"/>
    <w:rsid w:val="006E1CC5"/>
    <w:rsid w:val="006E1E99"/>
    <w:rsid w:val="006E2F49"/>
    <w:rsid w:val="006E3330"/>
    <w:rsid w:val="006E37BC"/>
    <w:rsid w:val="006E3B7E"/>
    <w:rsid w:val="006E3DA7"/>
    <w:rsid w:val="006E5344"/>
    <w:rsid w:val="006E53CB"/>
    <w:rsid w:val="006E584D"/>
    <w:rsid w:val="006E597A"/>
    <w:rsid w:val="006E59F2"/>
    <w:rsid w:val="006E5A14"/>
    <w:rsid w:val="006E5E83"/>
    <w:rsid w:val="006E652B"/>
    <w:rsid w:val="006E6A07"/>
    <w:rsid w:val="006E75B3"/>
    <w:rsid w:val="006E7AF0"/>
    <w:rsid w:val="006E7B5B"/>
    <w:rsid w:val="006E7F3E"/>
    <w:rsid w:val="006F12EE"/>
    <w:rsid w:val="006F3745"/>
    <w:rsid w:val="006F3EA1"/>
    <w:rsid w:val="006F40FE"/>
    <w:rsid w:val="006F429B"/>
    <w:rsid w:val="006F42A8"/>
    <w:rsid w:val="006F45FB"/>
    <w:rsid w:val="006F543C"/>
    <w:rsid w:val="006F5BA0"/>
    <w:rsid w:val="006F61DB"/>
    <w:rsid w:val="006F67F9"/>
    <w:rsid w:val="006F712F"/>
    <w:rsid w:val="0070100D"/>
    <w:rsid w:val="0070353B"/>
    <w:rsid w:val="007047A2"/>
    <w:rsid w:val="00704AF9"/>
    <w:rsid w:val="00705A2C"/>
    <w:rsid w:val="00705FF5"/>
    <w:rsid w:val="007104BD"/>
    <w:rsid w:val="007117BA"/>
    <w:rsid w:val="00711C18"/>
    <w:rsid w:val="0071228A"/>
    <w:rsid w:val="007124E6"/>
    <w:rsid w:val="00712E2A"/>
    <w:rsid w:val="0071368B"/>
    <w:rsid w:val="0071432D"/>
    <w:rsid w:val="00714B77"/>
    <w:rsid w:val="007151CB"/>
    <w:rsid w:val="00716520"/>
    <w:rsid w:val="00716881"/>
    <w:rsid w:val="00716CCE"/>
    <w:rsid w:val="00717B42"/>
    <w:rsid w:val="00720E7B"/>
    <w:rsid w:val="007215E9"/>
    <w:rsid w:val="00721ADC"/>
    <w:rsid w:val="00722238"/>
    <w:rsid w:val="00722B2F"/>
    <w:rsid w:val="00722D35"/>
    <w:rsid w:val="00723760"/>
    <w:rsid w:val="00723B8A"/>
    <w:rsid w:val="00723D3C"/>
    <w:rsid w:val="00723EF5"/>
    <w:rsid w:val="00726374"/>
    <w:rsid w:val="007274D3"/>
    <w:rsid w:val="00727E03"/>
    <w:rsid w:val="00730D4D"/>
    <w:rsid w:val="00731221"/>
    <w:rsid w:val="00732316"/>
    <w:rsid w:val="007332B6"/>
    <w:rsid w:val="007337B9"/>
    <w:rsid w:val="007339C8"/>
    <w:rsid w:val="00733BFA"/>
    <w:rsid w:val="0073494F"/>
    <w:rsid w:val="00735732"/>
    <w:rsid w:val="00735B33"/>
    <w:rsid w:val="00735ECA"/>
    <w:rsid w:val="00737211"/>
    <w:rsid w:val="007407C3"/>
    <w:rsid w:val="0074082A"/>
    <w:rsid w:val="00741474"/>
    <w:rsid w:val="007418A0"/>
    <w:rsid w:val="007421D6"/>
    <w:rsid w:val="0074222B"/>
    <w:rsid w:val="00742312"/>
    <w:rsid w:val="007434C3"/>
    <w:rsid w:val="00743BFC"/>
    <w:rsid w:val="007443D3"/>
    <w:rsid w:val="0074475B"/>
    <w:rsid w:val="007500B1"/>
    <w:rsid w:val="00750FCA"/>
    <w:rsid w:val="00751073"/>
    <w:rsid w:val="007512F3"/>
    <w:rsid w:val="00751AD7"/>
    <w:rsid w:val="00751C5C"/>
    <w:rsid w:val="00751D18"/>
    <w:rsid w:val="0075222B"/>
    <w:rsid w:val="007523FE"/>
    <w:rsid w:val="007550F8"/>
    <w:rsid w:val="00756AD6"/>
    <w:rsid w:val="00756DA2"/>
    <w:rsid w:val="00756E2F"/>
    <w:rsid w:val="00757254"/>
    <w:rsid w:val="007575ED"/>
    <w:rsid w:val="00757D25"/>
    <w:rsid w:val="007610A7"/>
    <w:rsid w:val="00761C34"/>
    <w:rsid w:val="00761D71"/>
    <w:rsid w:val="00763877"/>
    <w:rsid w:val="007644CB"/>
    <w:rsid w:val="00764D82"/>
    <w:rsid w:val="00764F30"/>
    <w:rsid w:val="007653C2"/>
    <w:rsid w:val="00765C64"/>
    <w:rsid w:val="0076657D"/>
    <w:rsid w:val="00767209"/>
    <w:rsid w:val="00767532"/>
    <w:rsid w:val="00767823"/>
    <w:rsid w:val="00767CE6"/>
    <w:rsid w:val="007704CE"/>
    <w:rsid w:val="00770B75"/>
    <w:rsid w:val="0077105B"/>
    <w:rsid w:val="007710B5"/>
    <w:rsid w:val="00771BD2"/>
    <w:rsid w:val="00771E0C"/>
    <w:rsid w:val="00771E68"/>
    <w:rsid w:val="007727E4"/>
    <w:rsid w:val="00773623"/>
    <w:rsid w:val="00773AC9"/>
    <w:rsid w:val="00773CB7"/>
    <w:rsid w:val="00773EB1"/>
    <w:rsid w:val="00774509"/>
    <w:rsid w:val="007749BA"/>
    <w:rsid w:val="00775C12"/>
    <w:rsid w:val="00775ECD"/>
    <w:rsid w:val="007772F2"/>
    <w:rsid w:val="00777A04"/>
    <w:rsid w:val="00777C6A"/>
    <w:rsid w:val="0078357C"/>
    <w:rsid w:val="00783E8B"/>
    <w:rsid w:val="0078409F"/>
    <w:rsid w:val="0078417F"/>
    <w:rsid w:val="00785ADF"/>
    <w:rsid w:val="00785C83"/>
    <w:rsid w:val="007861AE"/>
    <w:rsid w:val="00786507"/>
    <w:rsid w:val="0078716C"/>
    <w:rsid w:val="007878C2"/>
    <w:rsid w:val="007879B9"/>
    <w:rsid w:val="00787EC2"/>
    <w:rsid w:val="00790047"/>
    <w:rsid w:val="00790859"/>
    <w:rsid w:val="007909AE"/>
    <w:rsid w:val="00790DAA"/>
    <w:rsid w:val="00790E97"/>
    <w:rsid w:val="00791453"/>
    <w:rsid w:val="0079159D"/>
    <w:rsid w:val="00792E0E"/>
    <w:rsid w:val="0079300D"/>
    <w:rsid w:val="00793B26"/>
    <w:rsid w:val="00794020"/>
    <w:rsid w:val="00794BD8"/>
    <w:rsid w:val="00794D51"/>
    <w:rsid w:val="00795B62"/>
    <w:rsid w:val="00795C5C"/>
    <w:rsid w:val="00796DE4"/>
    <w:rsid w:val="0079704B"/>
    <w:rsid w:val="0079708C"/>
    <w:rsid w:val="007A01F7"/>
    <w:rsid w:val="007A0577"/>
    <w:rsid w:val="007A0D31"/>
    <w:rsid w:val="007A237C"/>
    <w:rsid w:val="007A32DB"/>
    <w:rsid w:val="007A3CE7"/>
    <w:rsid w:val="007A4083"/>
    <w:rsid w:val="007A54A1"/>
    <w:rsid w:val="007A5A53"/>
    <w:rsid w:val="007A5C9B"/>
    <w:rsid w:val="007A5D46"/>
    <w:rsid w:val="007A663E"/>
    <w:rsid w:val="007A7F9A"/>
    <w:rsid w:val="007B100D"/>
    <w:rsid w:val="007B160B"/>
    <w:rsid w:val="007B1A0A"/>
    <w:rsid w:val="007B2AE9"/>
    <w:rsid w:val="007B360D"/>
    <w:rsid w:val="007B3F99"/>
    <w:rsid w:val="007B4318"/>
    <w:rsid w:val="007B4454"/>
    <w:rsid w:val="007B44F8"/>
    <w:rsid w:val="007B4914"/>
    <w:rsid w:val="007B5495"/>
    <w:rsid w:val="007B57AE"/>
    <w:rsid w:val="007B5CC7"/>
    <w:rsid w:val="007B5DB1"/>
    <w:rsid w:val="007B6A30"/>
    <w:rsid w:val="007B6BF0"/>
    <w:rsid w:val="007B7164"/>
    <w:rsid w:val="007C0119"/>
    <w:rsid w:val="007C0235"/>
    <w:rsid w:val="007C0538"/>
    <w:rsid w:val="007C1F0C"/>
    <w:rsid w:val="007C2B12"/>
    <w:rsid w:val="007C3412"/>
    <w:rsid w:val="007C371A"/>
    <w:rsid w:val="007C49E4"/>
    <w:rsid w:val="007C4AD4"/>
    <w:rsid w:val="007C4CBA"/>
    <w:rsid w:val="007C50CA"/>
    <w:rsid w:val="007C5D4F"/>
    <w:rsid w:val="007C6EF6"/>
    <w:rsid w:val="007C770B"/>
    <w:rsid w:val="007D0689"/>
    <w:rsid w:val="007D0718"/>
    <w:rsid w:val="007D0926"/>
    <w:rsid w:val="007D15DF"/>
    <w:rsid w:val="007D291B"/>
    <w:rsid w:val="007D4BB8"/>
    <w:rsid w:val="007D4F9B"/>
    <w:rsid w:val="007D6404"/>
    <w:rsid w:val="007D7A7A"/>
    <w:rsid w:val="007E112F"/>
    <w:rsid w:val="007E1A60"/>
    <w:rsid w:val="007E1D63"/>
    <w:rsid w:val="007E282A"/>
    <w:rsid w:val="007E2A98"/>
    <w:rsid w:val="007E4749"/>
    <w:rsid w:val="007E47C2"/>
    <w:rsid w:val="007E7EC3"/>
    <w:rsid w:val="007E7F58"/>
    <w:rsid w:val="007F0561"/>
    <w:rsid w:val="007F0AF1"/>
    <w:rsid w:val="007F13C9"/>
    <w:rsid w:val="007F158F"/>
    <w:rsid w:val="007F1B81"/>
    <w:rsid w:val="007F2652"/>
    <w:rsid w:val="007F275E"/>
    <w:rsid w:val="007F2AC5"/>
    <w:rsid w:val="007F2D8D"/>
    <w:rsid w:val="007F348F"/>
    <w:rsid w:val="007F39F4"/>
    <w:rsid w:val="007F41F1"/>
    <w:rsid w:val="007F4970"/>
    <w:rsid w:val="007F5DEF"/>
    <w:rsid w:val="007F6923"/>
    <w:rsid w:val="007F693D"/>
    <w:rsid w:val="007F6B0E"/>
    <w:rsid w:val="007F716B"/>
    <w:rsid w:val="00801A7A"/>
    <w:rsid w:val="00802546"/>
    <w:rsid w:val="008028AB"/>
    <w:rsid w:val="00803C66"/>
    <w:rsid w:val="008048B0"/>
    <w:rsid w:val="008049E4"/>
    <w:rsid w:val="0080501E"/>
    <w:rsid w:val="00807101"/>
    <w:rsid w:val="00807494"/>
    <w:rsid w:val="008077F8"/>
    <w:rsid w:val="008107E1"/>
    <w:rsid w:val="00814B56"/>
    <w:rsid w:val="00814BA5"/>
    <w:rsid w:val="00815019"/>
    <w:rsid w:val="00815AB4"/>
    <w:rsid w:val="00815E24"/>
    <w:rsid w:val="00816255"/>
    <w:rsid w:val="00816D85"/>
    <w:rsid w:val="0081743A"/>
    <w:rsid w:val="00820194"/>
    <w:rsid w:val="00823121"/>
    <w:rsid w:val="008231EE"/>
    <w:rsid w:val="008238F0"/>
    <w:rsid w:val="0082470A"/>
    <w:rsid w:val="00825239"/>
    <w:rsid w:val="00825348"/>
    <w:rsid w:val="00825A49"/>
    <w:rsid w:val="008265C1"/>
    <w:rsid w:val="008271CA"/>
    <w:rsid w:val="008275B4"/>
    <w:rsid w:val="0082780D"/>
    <w:rsid w:val="00827A1B"/>
    <w:rsid w:val="008308AB"/>
    <w:rsid w:val="00831068"/>
    <w:rsid w:val="00831E2E"/>
    <w:rsid w:val="008322AB"/>
    <w:rsid w:val="0083236E"/>
    <w:rsid w:val="008324F8"/>
    <w:rsid w:val="0083306A"/>
    <w:rsid w:val="00835868"/>
    <w:rsid w:val="00835DF6"/>
    <w:rsid w:val="008361ED"/>
    <w:rsid w:val="0083635D"/>
    <w:rsid w:val="0083708F"/>
    <w:rsid w:val="00837142"/>
    <w:rsid w:val="008373B6"/>
    <w:rsid w:val="008375DB"/>
    <w:rsid w:val="00837933"/>
    <w:rsid w:val="00840B88"/>
    <w:rsid w:val="00841280"/>
    <w:rsid w:val="00842905"/>
    <w:rsid w:val="00842EE3"/>
    <w:rsid w:val="00844A7E"/>
    <w:rsid w:val="00844E16"/>
    <w:rsid w:val="008450C0"/>
    <w:rsid w:val="008452A3"/>
    <w:rsid w:val="00845D63"/>
    <w:rsid w:val="00845E28"/>
    <w:rsid w:val="00847D63"/>
    <w:rsid w:val="00847D7E"/>
    <w:rsid w:val="00847F11"/>
    <w:rsid w:val="008501DE"/>
    <w:rsid w:val="00850E96"/>
    <w:rsid w:val="008510F6"/>
    <w:rsid w:val="008512F1"/>
    <w:rsid w:val="008519C3"/>
    <w:rsid w:val="0085203B"/>
    <w:rsid w:val="00852138"/>
    <w:rsid w:val="008526EB"/>
    <w:rsid w:val="008538E3"/>
    <w:rsid w:val="00853F97"/>
    <w:rsid w:val="00854D91"/>
    <w:rsid w:val="00855060"/>
    <w:rsid w:val="00855242"/>
    <w:rsid w:val="0085566B"/>
    <w:rsid w:val="00855CB2"/>
    <w:rsid w:val="00856166"/>
    <w:rsid w:val="0085645C"/>
    <w:rsid w:val="00856DC8"/>
    <w:rsid w:val="00857021"/>
    <w:rsid w:val="008578AB"/>
    <w:rsid w:val="0085799A"/>
    <w:rsid w:val="00857E93"/>
    <w:rsid w:val="00860706"/>
    <w:rsid w:val="0086193F"/>
    <w:rsid w:val="00861A9B"/>
    <w:rsid w:val="008623A8"/>
    <w:rsid w:val="00863832"/>
    <w:rsid w:val="008639E3"/>
    <w:rsid w:val="00863C87"/>
    <w:rsid w:val="00864783"/>
    <w:rsid w:val="00864D91"/>
    <w:rsid w:val="0086542D"/>
    <w:rsid w:val="00866F05"/>
    <w:rsid w:val="00866F1F"/>
    <w:rsid w:val="00867237"/>
    <w:rsid w:val="00867344"/>
    <w:rsid w:val="00867501"/>
    <w:rsid w:val="0086755E"/>
    <w:rsid w:val="008677AA"/>
    <w:rsid w:val="0087065C"/>
    <w:rsid w:val="008709C7"/>
    <w:rsid w:val="00870D4E"/>
    <w:rsid w:val="008716AB"/>
    <w:rsid w:val="00871956"/>
    <w:rsid w:val="0087287A"/>
    <w:rsid w:val="00872E7A"/>
    <w:rsid w:val="0087309F"/>
    <w:rsid w:val="00873284"/>
    <w:rsid w:val="008734D2"/>
    <w:rsid w:val="00873537"/>
    <w:rsid w:val="0087436B"/>
    <w:rsid w:val="00874D70"/>
    <w:rsid w:val="00874E94"/>
    <w:rsid w:val="00875932"/>
    <w:rsid w:val="00877475"/>
    <w:rsid w:val="008776D3"/>
    <w:rsid w:val="0087783E"/>
    <w:rsid w:val="00877940"/>
    <w:rsid w:val="00880189"/>
    <w:rsid w:val="00880F70"/>
    <w:rsid w:val="00881128"/>
    <w:rsid w:val="008811C1"/>
    <w:rsid w:val="00881A68"/>
    <w:rsid w:val="008821FF"/>
    <w:rsid w:val="00882759"/>
    <w:rsid w:val="00882885"/>
    <w:rsid w:val="008829BD"/>
    <w:rsid w:val="0088380B"/>
    <w:rsid w:val="00883ADF"/>
    <w:rsid w:val="0088438B"/>
    <w:rsid w:val="0088674D"/>
    <w:rsid w:val="00886C5D"/>
    <w:rsid w:val="00890753"/>
    <w:rsid w:val="00890F39"/>
    <w:rsid w:val="00891231"/>
    <w:rsid w:val="0089178A"/>
    <w:rsid w:val="008937B3"/>
    <w:rsid w:val="0089384B"/>
    <w:rsid w:val="008938D6"/>
    <w:rsid w:val="00894069"/>
    <w:rsid w:val="008944E1"/>
    <w:rsid w:val="00894EF3"/>
    <w:rsid w:val="00896C47"/>
    <w:rsid w:val="00897188"/>
    <w:rsid w:val="0089779E"/>
    <w:rsid w:val="00897802"/>
    <w:rsid w:val="00897A1A"/>
    <w:rsid w:val="008A0540"/>
    <w:rsid w:val="008A2DD1"/>
    <w:rsid w:val="008A2F78"/>
    <w:rsid w:val="008A37EF"/>
    <w:rsid w:val="008A3B7E"/>
    <w:rsid w:val="008A3C57"/>
    <w:rsid w:val="008A3E91"/>
    <w:rsid w:val="008A498F"/>
    <w:rsid w:val="008A538C"/>
    <w:rsid w:val="008A54BC"/>
    <w:rsid w:val="008A7D8D"/>
    <w:rsid w:val="008B021D"/>
    <w:rsid w:val="008B24E2"/>
    <w:rsid w:val="008B281A"/>
    <w:rsid w:val="008B31BC"/>
    <w:rsid w:val="008B3D14"/>
    <w:rsid w:val="008B3D2A"/>
    <w:rsid w:val="008B4080"/>
    <w:rsid w:val="008B42E2"/>
    <w:rsid w:val="008B4E7A"/>
    <w:rsid w:val="008B4F4C"/>
    <w:rsid w:val="008B76EC"/>
    <w:rsid w:val="008C0100"/>
    <w:rsid w:val="008C025F"/>
    <w:rsid w:val="008C0C28"/>
    <w:rsid w:val="008C0D64"/>
    <w:rsid w:val="008C1AA9"/>
    <w:rsid w:val="008C2277"/>
    <w:rsid w:val="008C2579"/>
    <w:rsid w:val="008C2859"/>
    <w:rsid w:val="008C2930"/>
    <w:rsid w:val="008C3164"/>
    <w:rsid w:val="008C3728"/>
    <w:rsid w:val="008C3CC5"/>
    <w:rsid w:val="008C4485"/>
    <w:rsid w:val="008C4CCC"/>
    <w:rsid w:val="008C56CB"/>
    <w:rsid w:val="008C59AF"/>
    <w:rsid w:val="008C6003"/>
    <w:rsid w:val="008C6ED0"/>
    <w:rsid w:val="008C7A82"/>
    <w:rsid w:val="008D00AC"/>
    <w:rsid w:val="008D1628"/>
    <w:rsid w:val="008D2567"/>
    <w:rsid w:val="008D2C2B"/>
    <w:rsid w:val="008D3244"/>
    <w:rsid w:val="008D346B"/>
    <w:rsid w:val="008D46B8"/>
    <w:rsid w:val="008D4AD9"/>
    <w:rsid w:val="008D4AFB"/>
    <w:rsid w:val="008D6205"/>
    <w:rsid w:val="008D628D"/>
    <w:rsid w:val="008D644F"/>
    <w:rsid w:val="008D6DC4"/>
    <w:rsid w:val="008D714F"/>
    <w:rsid w:val="008D7615"/>
    <w:rsid w:val="008E0454"/>
    <w:rsid w:val="008E0512"/>
    <w:rsid w:val="008E1B9C"/>
    <w:rsid w:val="008E3089"/>
    <w:rsid w:val="008E3312"/>
    <w:rsid w:val="008E33FB"/>
    <w:rsid w:val="008E38C6"/>
    <w:rsid w:val="008E4746"/>
    <w:rsid w:val="008E491E"/>
    <w:rsid w:val="008E4D68"/>
    <w:rsid w:val="008E5031"/>
    <w:rsid w:val="008E58C1"/>
    <w:rsid w:val="008E69F3"/>
    <w:rsid w:val="008E6F71"/>
    <w:rsid w:val="008E7610"/>
    <w:rsid w:val="008E796B"/>
    <w:rsid w:val="008F0340"/>
    <w:rsid w:val="008F0588"/>
    <w:rsid w:val="008F0AC8"/>
    <w:rsid w:val="008F140E"/>
    <w:rsid w:val="008F1742"/>
    <w:rsid w:val="008F3303"/>
    <w:rsid w:val="008F429D"/>
    <w:rsid w:val="008F4B06"/>
    <w:rsid w:val="008F4B19"/>
    <w:rsid w:val="008F4FC2"/>
    <w:rsid w:val="008F513D"/>
    <w:rsid w:val="008F7C12"/>
    <w:rsid w:val="00901935"/>
    <w:rsid w:val="00901D82"/>
    <w:rsid w:val="009027F3"/>
    <w:rsid w:val="00904144"/>
    <w:rsid w:val="00904508"/>
    <w:rsid w:val="00904D81"/>
    <w:rsid w:val="00904D9B"/>
    <w:rsid w:val="009065CF"/>
    <w:rsid w:val="00906793"/>
    <w:rsid w:val="00907353"/>
    <w:rsid w:val="0090776B"/>
    <w:rsid w:val="00907BB7"/>
    <w:rsid w:val="0091133F"/>
    <w:rsid w:val="009114A9"/>
    <w:rsid w:val="0091214B"/>
    <w:rsid w:val="00914ADA"/>
    <w:rsid w:val="0091555B"/>
    <w:rsid w:val="009157F5"/>
    <w:rsid w:val="00916194"/>
    <w:rsid w:val="009170F9"/>
    <w:rsid w:val="009235A0"/>
    <w:rsid w:val="009247C7"/>
    <w:rsid w:val="0092537E"/>
    <w:rsid w:val="00925546"/>
    <w:rsid w:val="00925D51"/>
    <w:rsid w:val="00925F7A"/>
    <w:rsid w:val="009267B8"/>
    <w:rsid w:val="009301CA"/>
    <w:rsid w:val="00930309"/>
    <w:rsid w:val="009310DE"/>
    <w:rsid w:val="009319EB"/>
    <w:rsid w:val="00931BF8"/>
    <w:rsid w:val="0093273E"/>
    <w:rsid w:val="0093306D"/>
    <w:rsid w:val="00933C8F"/>
    <w:rsid w:val="009343BC"/>
    <w:rsid w:val="00934E07"/>
    <w:rsid w:val="0093545A"/>
    <w:rsid w:val="009357CA"/>
    <w:rsid w:val="00935E66"/>
    <w:rsid w:val="00936669"/>
    <w:rsid w:val="00936C98"/>
    <w:rsid w:val="009403AD"/>
    <w:rsid w:val="00940DA4"/>
    <w:rsid w:val="00941B61"/>
    <w:rsid w:val="00942424"/>
    <w:rsid w:val="0094284D"/>
    <w:rsid w:val="009430BB"/>
    <w:rsid w:val="00943DF9"/>
    <w:rsid w:val="0094470D"/>
    <w:rsid w:val="00944B9F"/>
    <w:rsid w:val="009450D0"/>
    <w:rsid w:val="00947013"/>
    <w:rsid w:val="009479A2"/>
    <w:rsid w:val="00947B4F"/>
    <w:rsid w:val="00947C21"/>
    <w:rsid w:val="0095022F"/>
    <w:rsid w:val="00950FA6"/>
    <w:rsid w:val="009520FC"/>
    <w:rsid w:val="00953641"/>
    <w:rsid w:val="00954B2A"/>
    <w:rsid w:val="00955138"/>
    <w:rsid w:val="009556C1"/>
    <w:rsid w:val="00955AB9"/>
    <w:rsid w:val="00956950"/>
    <w:rsid w:val="009573E0"/>
    <w:rsid w:val="00957552"/>
    <w:rsid w:val="009577DB"/>
    <w:rsid w:val="0096022B"/>
    <w:rsid w:val="00960B00"/>
    <w:rsid w:val="009629A7"/>
    <w:rsid w:val="00964FB2"/>
    <w:rsid w:val="009653BE"/>
    <w:rsid w:val="00965816"/>
    <w:rsid w:val="00965D9B"/>
    <w:rsid w:val="009713B0"/>
    <w:rsid w:val="009716CF"/>
    <w:rsid w:val="00971F93"/>
    <w:rsid w:val="009723F1"/>
    <w:rsid w:val="009726D0"/>
    <w:rsid w:val="00972935"/>
    <w:rsid w:val="00972CE9"/>
    <w:rsid w:val="009750C9"/>
    <w:rsid w:val="00975109"/>
    <w:rsid w:val="00975318"/>
    <w:rsid w:val="00975C1E"/>
    <w:rsid w:val="0097650F"/>
    <w:rsid w:val="0097692C"/>
    <w:rsid w:val="0097746F"/>
    <w:rsid w:val="00980640"/>
    <w:rsid w:val="0098189F"/>
    <w:rsid w:val="0098354F"/>
    <w:rsid w:val="0098383F"/>
    <w:rsid w:val="009854F7"/>
    <w:rsid w:val="00985872"/>
    <w:rsid w:val="009864B8"/>
    <w:rsid w:val="0098773B"/>
    <w:rsid w:val="00987DFD"/>
    <w:rsid w:val="00987EF7"/>
    <w:rsid w:val="00992810"/>
    <w:rsid w:val="009949E0"/>
    <w:rsid w:val="00994EA4"/>
    <w:rsid w:val="009958FA"/>
    <w:rsid w:val="00995956"/>
    <w:rsid w:val="00996893"/>
    <w:rsid w:val="009969F8"/>
    <w:rsid w:val="009972FB"/>
    <w:rsid w:val="00997E63"/>
    <w:rsid w:val="009A0C44"/>
    <w:rsid w:val="009A0DDF"/>
    <w:rsid w:val="009A1007"/>
    <w:rsid w:val="009A2CFA"/>
    <w:rsid w:val="009A3045"/>
    <w:rsid w:val="009A3204"/>
    <w:rsid w:val="009A4459"/>
    <w:rsid w:val="009A5607"/>
    <w:rsid w:val="009A6277"/>
    <w:rsid w:val="009A7291"/>
    <w:rsid w:val="009B00B6"/>
    <w:rsid w:val="009B0338"/>
    <w:rsid w:val="009B1557"/>
    <w:rsid w:val="009B1983"/>
    <w:rsid w:val="009B1B6D"/>
    <w:rsid w:val="009B23EA"/>
    <w:rsid w:val="009B286F"/>
    <w:rsid w:val="009B2A83"/>
    <w:rsid w:val="009B32A8"/>
    <w:rsid w:val="009B3CC4"/>
    <w:rsid w:val="009B3DE7"/>
    <w:rsid w:val="009B4B1E"/>
    <w:rsid w:val="009B5814"/>
    <w:rsid w:val="009B5C10"/>
    <w:rsid w:val="009B60AC"/>
    <w:rsid w:val="009B6E73"/>
    <w:rsid w:val="009B71A2"/>
    <w:rsid w:val="009B7553"/>
    <w:rsid w:val="009C0277"/>
    <w:rsid w:val="009C1303"/>
    <w:rsid w:val="009C20B7"/>
    <w:rsid w:val="009C27FB"/>
    <w:rsid w:val="009C3B65"/>
    <w:rsid w:val="009C3BDA"/>
    <w:rsid w:val="009C5627"/>
    <w:rsid w:val="009C58CE"/>
    <w:rsid w:val="009C59FE"/>
    <w:rsid w:val="009C6171"/>
    <w:rsid w:val="009C77B3"/>
    <w:rsid w:val="009C7842"/>
    <w:rsid w:val="009D200E"/>
    <w:rsid w:val="009D2F1A"/>
    <w:rsid w:val="009D356F"/>
    <w:rsid w:val="009D4244"/>
    <w:rsid w:val="009D49CF"/>
    <w:rsid w:val="009D4A86"/>
    <w:rsid w:val="009D597B"/>
    <w:rsid w:val="009D5D3C"/>
    <w:rsid w:val="009D779E"/>
    <w:rsid w:val="009D7809"/>
    <w:rsid w:val="009D783A"/>
    <w:rsid w:val="009E0017"/>
    <w:rsid w:val="009E1704"/>
    <w:rsid w:val="009E2534"/>
    <w:rsid w:val="009E25B7"/>
    <w:rsid w:val="009E2AD0"/>
    <w:rsid w:val="009E40E5"/>
    <w:rsid w:val="009E5486"/>
    <w:rsid w:val="009E58E2"/>
    <w:rsid w:val="009E5B7D"/>
    <w:rsid w:val="009E60F8"/>
    <w:rsid w:val="009E72AF"/>
    <w:rsid w:val="009E763F"/>
    <w:rsid w:val="009F1424"/>
    <w:rsid w:val="009F1F14"/>
    <w:rsid w:val="009F1F79"/>
    <w:rsid w:val="009F203F"/>
    <w:rsid w:val="009F24A4"/>
    <w:rsid w:val="009F24E0"/>
    <w:rsid w:val="009F2DF5"/>
    <w:rsid w:val="009F3035"/>
    <w:rsid w:val="009F39B3"/>
    <w:rsid w:val="009F3D05"/>
    <w:rsid w:val="009F4306"/>
    <w:rsid w:val="009F583D"/>
    <w:rsid w:val="009F58E4"/>
    <w:rsid w:val="009F637D"/>
    <w:rsid w:val="009F76BA"/>
    <w:rsid w:val="009F7966"/>
    <w:rsid w:val="009F7B34"/>
    <w:rsid w:val="00A00F79"/>
    <w:rsid w:val="00A017A6"/>
    <w:rsid w:val="00A02817"/>
    <w:rsid w:val="00A032C6"/>
    <w:rsid w:val="00A03A8E"/>
    <w:rsid w:val="00A03CDB"/>
    <w:rsid w:val="00A04426"/>
    <w:rsid w:val="00A04F96"/>
    <w:rsid w:val="00A05255"/>
    <w:rsid w:val="00A06EF8"/>
    <w:rsid w:val="00A10038"/>
    <w:rsid w:val="00A104F2"/>
    <w:rsid w:val="00A105A6"/>
    <w:rsid w:val="00A10884"/>
    <w:rsid w:val="00A11425"/>
    <w:rsid w:val="00A117A2"/>
    <w:rsid w:val="00A120D3"/>
    <w:rsid w:val="00A12BB1"/>
    <w:rsid w:val="00A13D05"/>
    <w:rsid w:val="00A148A0"/>
    <w:rsid w:val="00A14FEB"/>
    <w:rsid w:val="00A14FF2"/>
    <w:rsid w:val="00A155EE"/>
    <w:rsid w:val="00A157E7"/>
    <w:rsid w:val="00A15DBA"/>
    <w:rsid w:val="00A16300"/>
    <w:rsid w:val="00A164E3"/>
    <w:rsid w:val="00A168B3"/>
    <w:rsid w:val="00A17100"/>
    <w:rsid w:val="00A17C47"/>
    <w:rsid w:val="00A17C78"/>
    <w:rsid w:val="00A17E8E"/>
    <w:rsid w:val="00A215A6"/>
    <w:rsid w:val="00A216FF"/>
    <w:rsid w:val="00A21EE9"/>
    <w:rsid w:val="00A22624"/>
    <w:rsid w:val="00A22DFD"/>
    <w:rsid w:val="00A2348B"/>
    <w:rsid w:val="00A242A9"/>
    <w:rsid w:val="00A24842"/>
    <w:rsid w:val="00A25396"/>
    <w:rsid w:val="00A25F4C"/>
    <w:rsid w:val="00A26039"/>
    <w:rsid w:val="00A2626D"/>
    <w:rsid w:val="00A27177"/>
    <w:rsid w:val="00A27942"/>
    <w:rsid w:val="00A30215"/>
    <w:rsid w:val="00A302FE"/>
    <w:rsid w:val="00A32784"/>
    <w:rsid w:val="00A32C61"/>
    <w:rsid w:val="00A3479E"/>
    <w:rsid w:val="00A34C2F"/>
    <w:rsid w:val="00A34FFF"/>
    <w:rsid w:val="00A35F81"/>
    <w:rsid w:val="00A361CC"/>
    <w:rsid w:val="00A362B1"/>
    <w:rsid w:val="00A37300"/>
    <w:rsid w:val="00A376E0"/>
    <w:rsid w:val="00A376FA"/>
    <w:rsid w:val="00A37973"/>
    <w:rsid w:val="00A40BBE"/>
    <w:rsid w:val="00A4134F"/>
    <w:rsid w:val="00A415A6"/>
    <w:rsid w:val="00A42328"/>
    <w:rsid w:val="00A425F4"/>
    <w:rsid w:val="00A428BA"/>
    <w:rsid w:val="00A42963"/>
    <w:rsid w:val="00A4332D"/>
    <w:rsid w:val="00A44048"/>
    <w:rsid w:val="00A446F6"/>
    <w:rsid w:val="00A4768B"/>
    <w:rsid w:val="00A47E64"/>
    <w:rsid w:val="00A47F33"/>
    <w:rsid w:val="00A50461"/>
    <w:rsid w:val="00A51767"/>
    <w:rsid w:val="00A54383"/>
    <w:rsid w:val="00A546DF"/>
    <w:rsid w:val="00A54DE0"/>
    <w:rsid w:val="00A54F7D"/>
    <w:rsid w:val="00A552E3"/>
    <w:rsid w:val="00A57ECF"/>
    <w:rsid w:val="00A60908"/>
    <w:rsid w:val="00A624DE"/>
    <w:rsid w:val="00A6276E"/>
    <w:rsid w:val="00A62D73"/>
    <w:rsid w:val="00A62F8A"/>
    <w:rsid w:val="00A63FBE"/>
    <w:rsid w:val="00A65A0E"/>
    <w:rsid w:val="00A65BE1"/>
    <w:rsid w:val="00A65C0C"/>
    <w:rsid w:val="00A66421"/>
    <w:rsid w:val="00A66708"/>
    <w:rsid w:val="00A67607"/>
    <w:rsid w:val="00A70D5C"/>
    <w:rsid w:val="00A71DF2"/>
    <w:rsid w:val="00A7217F"/>
    <w:rsid w:val="00A73928"/>
    <w:rsid w:val="00A7431A"/>
    <w:rsid w:val="00A747AB"/>
    <w:rsid w:val="00A77263"/>
    <w:rsid w:val="00A77D24"/>
    <w:rsid w:val="00A804FA"/>
    <w:rsid w:val="00A8064E"/>
    <w:rsid w:val="00A80EE5"/>
    <w:rsid w:val="00A815F2"/>
    <w:rsid w:val="00A816F9"/>
    <w:rsid w:val="00A81A89"/>
    <w:rsid w:val="00A82CC3"/>
    <w:rsid w:val="00A83128"/>
    <w:rsid w:val="00A85536"/>
    <w:rsid w:val="00A8585B"/>
    <w:rsid w:val="00A85A34"/>
    <w:rsid w:val="00A8626E"/>
    <w:rsid w:val="00A86A24"/>
    <w:rsid w:val="00A87EA5"/>
    <w:rsid w:val="00A87F16"/>
    <w:rsid w:val="00A92077"/>
    <w:rsid w:val="00A92453"/>
    <w:rsid w:val="00A9284F"/>
    <w:rsid w:val="00A93614"/>
    <w:rsid w:val="00A94657"/>
    <w:rsid w:val="00A946B5"/>
    <w:rsid w:val="00A949B8"/>
    <w:rsid w:val="00A94D6C"/>
    <w:rsid w:val="00A94D75"/>
    <w:rsid w:val="00A959F9"/>
    <w:rsid w:val="00A97B83"/>
    <w:rsid w:val="00AA0119"/>
    <w:rsid w:val="00AA12D8"/>
    <w:rsid w:val="00AA13E4"/>
    <w:rsid w:val="00AA1F10"/>
    <w:rsid w:val="00AA1FE9"/>
    <w:rsid w:val="00AA3185"/>
    <w:rsid w:val="00AA46B2"/>
    <w:rsid w:val="00AA4F1F"/>
    <w:rsid w:val="00AA4F61"/>
    <w:rsid w:val="00AA5258"/>
    <w:rsid w:val="00AA5F2B"/>
    <w:rsid w:val="00AA5F6B"/>
    <w:rsid w:val="00AA601E"/>
    <w:rsid w:val="00AB01D8"/>
    <w:rsid w:val="00AB127C"/>
    <w:rsid w:val="00AB1BF6"/>
    <w:rsid w:val="00AB1D07"/>
    <w:rsid w:val="00AB1EB5"/>
    <w:rsid w:val="00AB1F9D"/>
    <w:rsid w:val="00AB20A2"/>
    <w:rsid w:val="00AB236F"/>
    <w:rsid w:val="00AB279F"/>
    <w:rsid w:val="00AB356D"/>
    <w:rsid w:val="00AB3BE0"/>
    <w:rsid w:val="00AB3C93"/>
    <w:rsid w:val="00AB4161"/>
    <w:rsid w:val="00AB43E8"/>
    <w:rsid w:val="00AB486A"/>
    <w:rsid w:val="00AB4891"/>
    <w:rsid w:val="00AB569C"/>
    <w:rsid w:val="00AB5B77"/>
    <w:rsid w:val="00AB6274"/>
    <w:rsid w:val="00AB67A5"/>
    <w:rsid w:val="00AB694F"/>
    <w:rsid w:val="00AB6CC4"/>
    <w:rsid w:val="00AC0AF8"/>
    <w:rsid w:val="00AC0D73"/>
    <w:rsid w:val="00AC1E65"/>
    <w:rsid w:val="00AC24DF"/>
    <w:rsid w:val="00AC289C"/>
    <w:rsid w:val="00AC31E0"/>
    <w:rsid w:val="00AC44EE"/>
    <w:rsid w:val="00AC56E9"/>
    <w:rsid w:val="00AC5B0C"/>
    <w:rsid w:val="00AC5C4E"/>
    <w:rsid w:val="00AC66EA"/>
    <w:rsid w:val="00AC6FE9"/>
    <w:rsid w:val="00AC7431"/>
    <w:rsid w:val="00AD06F8"/>
    <w:rsid w:val="00AD09D5"/>
    <w:rsid w:val="00AD17EC"/>
    <w:rsid w:val="00AD1A5F"/>
    <w:rsid w:val="00AD1A6A"/>
    <w:rsid w:val="00AD1F82"/>
    <w:rsid w:val="00AD20BF"/>
    <w:rsid w:val="00AD3375"/>
    <w:rsid w:val="00AD367B"/>
    <w:rsid w:val="00AD41D7"/>
    <w:rsid w:val="00AD46C8"/>
    <w:rsid w:val="00AD4930"/>
    <w:rsid w:val="00AD5628"/>
    <w:rsid w:val="00AD5723"/>
    <w:rsid w:val="00AD6140"/>
    <w:rsid w:val="00AD69F3"/>
    <w:rsid w:val="00AD6B3B"/>
    <w:rsid w:val="00AD6F17"/>
    <w:rsid w:val="00AD779C"/>
    <w:rsid w:val="00AE145F"/>
    <w:rsid w:val="00AE1836"/>
    <w:rsid w:val="00AE2421"/>
    <w:rsid w:val="00AE25B7"/>
    <w:rsid w:val="00AE2AF5"/>
    <w:rsid w:val="00AE34D5"/>
    <w:rsid w:val="00AE3FE6"/>
    <w:rsid w:val="00AE56FD"/>
    <w:rsid w:val="00AE6478"/>
    <w:rsid w:val="00AE7DD5"/>
    <w:rsid w:val="00AF00CC"/>
    <w:rsid w:val="00AF018A"/>
    <w:rsid w:val="00AF08E6"/>
    <w:rsid w:val="00AF0A8D"/>
    <w:rsid w:val="00AF0D70"/>
    <w:rsid w:val="00AF0DA1"/>
    <w:rsid w:val="00AF291F"/>
    <w:rsid w:val="00AF2CA9"/>
    <w:rsid w:val="00AF2F85"/>
    <w:rsid w:val="00AF360C"/>
    <w:rsid w:val="00AF3962"/>
    <w:rsid w:val="00AF40FB"/>
    <w:rsid w:val="00AF4204"/>
    <w:rsid w:val="00AF45D8"/>
    <w:rsid w:val="00AF5495"/>
    <w:rsid w:val="00AF6171"/>
    <w:rsid w:val="00AF6443"/>
    <w:rsid w:val="00AF7472"/>
    <w:rsid w:val="00AF7BC7"/>
    <w:rsid w:val="00B001BA"/>
    <w:rsid w:val="00B005DB"/>
    <w:rsid w:val="00B022F4"/>
    <w:rsid w:val="00B032CB"/>
    <w:rsid w:val="00B037AB"/>
    <w:rsid w:val="00B03BBA"/>
    <w:rsid w:val="00B03C35"/>
    <w:rsid w:val="00B045AA"/>
    <w:rsid w:val="00B04E2A"/>
    <w:rsid w:val="00B0575C"/>
    <w:rsid w:val="00B0704A"/>
    <w:rsid w:val="00B072D1"/>
    <w:rsid w:val="00B103CE"/>
    <w:rsid w:val="00B10900"/>
    <w:rsid w:val="00B1210E"/>
    <w:rsid w:val="00B12849"/>
    <w:rsid w:val="00B12A4F"/>
    <w:rsid w:val="00B12E5D"/>
    <w:rsid w:val="00B132BC"/>
    <w:rsid w:val="00B13B9E"/>
    <w:rsid w:val="00B13E7F"/>
    <w:rsid w:val="00B14757"/>
    <w:rsid w:val="00B15679"/>
    <w:rsid w:val="00B15F96"/>
    <w:rsid w:val="00B15FB8"/>
    <w:rsid w:val="00B16D49"/>
    <w:rsid w:val="00B16E8A"/>
    <w:rsid w:val="00B17534"/>
    <w:rsid w:val="00B22748"/>
    <w:rsid w:val="00B23B87"/>
    <w:rsid w:val="00B23EF6"/>
    <w:rsid w:val="00B2656F"/>
    <w:rsid w:val="00B26F08"/>
    <w:rsid w:val="00B274A5"/>
    <w:rsid w:val="00B30BEF"/>
    <w:rsid w:val="00B31229"/>
    <w:rsid w:val="00B321CC"/>
    <w:rsid w:val="00B32DF8"/>
    <w:rsid w:val="00B32F7A"/>
    <w:rsid w:val="00B33D99"/>
    <w:rsid w:val="00B34937"/>
    <w:rsid w:val="00B34A39"/>
    <w:rsid w:val="00B35323"/>
    <w:rsid w:val="00B36B36"/>
    <w:rsid w:val="00B3702D"/>
    <w:rsid w:val="00B37AF7"/>
    <w:rsid w:val="00B40366"/>
    <w:rsid w:val="00B40E60"/>
    <w:rsid w:val="00B412D6"/>
    <w:rsid w:val="00B418F7"/>
    <w:rsid w:val="00B420A6"/>
    <w:rsid w:val="00B421EF"/>
    <w:rsid w:val="00B429DF"/>
    <w:rsid w:val="00B4469F"/>
    <w:rsid w:val="00B45411"/>
    <w:rsid w:val="00B45432"/>
    <w:rsid w:val="00B4567F"/>
    <w:rsid w:val="00B45C32"/>
    <w:rsid w:val="00B46140"/>
    <w:rsid w:val="00B46735"/>
    <w:rsid w:val="00B475D7"/>
    <w:rsid w:val="00B47AE8"/>
    <w:rsid w:val="00B47ED3"/>
    <w:rsid w:val="00B515B0"/>
    <w:rsid w:val="00B53901"/>
    <w:rsid w:val="00B5454A"/>
    <w:rsid w:val="00B54E34"/>
    <w:rsid w:val="00B5549F"/>
    <w:rsid w:val="00B55D08"/>
    <w:rsid w:val="00B57216"/>
    <w:rsid w:val="00B57548"/>
    <w:rsid w:val="00B6035A"/>
    <w:rsid w:val="00B60947"/>
    <w:rsid w:val="00B61722"/>
    <w:rsid w:val="00B61F2D"/>
    <w:rsid w:val="00B62B30"/>
    <w:rsid w:val="00B634A7"/>
    <w:rsid w:val="00B63B1D"/>
    <w:rsid w:val="00B64489"/>
    <w:rsid w:val="00B6466A"/>
    <w:rsid w:val="00B655B6"/>
    <w:rsid w:val="00B65784"/>
    <w:rsid w:val="00B6623E"/>
    <w:rsid w:val="00B6634F"/>
    <w:rsid w:val="00B66380"/>
    <w:rsid w:val="00B670C8"/>
    <w:rsid w:val="00B70648"/>
    <w:rsid w:val="00B7150F"/>
    <w:rsid w:val="00B71753"/>
    <w:rsid w:val="00B72F92"/>
    <w:rsid w:val="00B72FA7"/>
    <w:rsid w:val="00B7352A"/>
    <w:rsid w:val="00B7451A"/>
    <w:rsid w:val="00B74A39"/>
    <w:rsid w:val="00B74B4A"/>
    <w:rsid w:val="00B75214"/>
    <w:rsid w:val="00B75833"/>
    <w:rsid w:val="00B758AB"/>
    <w:rsid w:val="00B75E6C"/>
    <w:rsid w:val="00B7645F"/>
    <w:rsid w:val="00B77144"/>
    <w:rsid w:val="00B77265"/>
    <w:rsid w:val="00B805CF"/>
    <w:rsid w:val="00B80E1E"/>
    <w:rsid w:val="00B817EB"/>
    <w:rsid w:val="00B82B81"/>
    <w:rsid w:val="00B838F3"/>
    <w:rsid w:val="00B83E7A"/>
    <w:rsid w:val="00B84096"/>
    <w:rsid w:val="00B847FF"/>
    <w:rsid w:val="00B84A76"/>
    <w:rsid w:val="00B852F1"/>
    <w:rsid w:val="00B86C83"/>
    <w:rsid w:val="00B90BA8"/>
    <w:rsid w:val="00B93D9E"/>
    <w:rsid w:val="00B9410A"/>
    <w:rsid w:val="00B9500D"/>
    <w:rsid w:val="00B953BE"/>
    <w:rsid w:val="00B957F9"/>
    <w:rsid w:val="00B961EC"/>
    <w:rsid w:val="00B96903"/>
    <w:rsid w:val="00B96C51"/>
    <w:rsid w:val="00B973FB"/>
    <w:rsid w:val="00B97665"/>
    <w:rsid w:val="00B97AEF"/>
    <w:rsid w:val="00B97D99"/>
    <w:rsid w:val="00BA0955"/>
    <w:rsid w:val="00BA0CE2"/>
    <w:rsid w:val="00BA10F0"/>
    <w:rsid w:val="00BA12FB"/>
    <w:rsid w:val="00BA17B6"/>
    <w:rsid w:val="00BA1D29"/>
    <w:rsid w:val="00BA2782"/>
    <w:rsid w:val="00BA33A0"/>
    <w:rsid w:val="00BA5B52"/>
    <w:rsid w:val="00BA701D"/>
    <w:rsid w:val="00BA751F"/>
    <w:rsid w:val="00BA75A9"/>
    <w:rsid w:val="00BA7B2D"/>
    <w:rsid w:val="00BB01F7"/>
    <w:rsid w:val="00BB097A"/>
    <w:rsid w:val="00BB10BC"/>
    <w:rsid w:val="00BB1A08"/>
    <w:rsid w:val="00BB46DE"/>
    <w:rsid w:val="00BB50B5"/>
    <w:rsid w:val="00BB7932"/>
    <w:rsid w:val="00BB7ABA"/>
    <w:rsid w:val="00BC0CA2"/>
    <w:rsid w:val="00BC1045"/>
    <w:rsid w:val="00BC127B"/>
    <w:rsid w:val="00BC12D6"/>
    <w:rsid w:val="00BC2503"/>
    <w:rsid w:val="00BC330D"/>
    <w:rsid w:val="00BC3762"/>
    <w:rsid w:val="00BC3C8A"/>
    <w:rsid w:val="00BC5B2D"/>
    <w:rsid w:val="00BC67DA"/>
    <w:rsid w:val="00BC6869"/>
    <w:rsid w:val="00BC6C18"/>
    <w:rsid w:val="00BC779C"/>
    <w:rsid w:val="00BC78D4"/>
    <w:rsid w:val="00BC7C2E"/>
    <w:rsid w:val="00BC7C6A"/>
    <w:rsid w:val="00BD01F6"/>
    <w:rsid w:val="00BD0C53"/>
    <w:rsid w:val="00BD20C9"/>
    <w:rsid w:val="00BD2B14"/>
    <w:rsid w:val="00BD2F43"/>
    <w:rsid w:val="00BD34AE"/>
    <w:rsid w:val="00BD39C3"/>
    <w:rsid w:val="00BD5C42"/>
    <w:rsid w:val="00BD6917"/>
    <w:rsid w:val="00BD6BD8"/>
    <w:rsid w:val="00BD6BF9"/>
    <w:rsid w:val="00BE02B0"/>
    <w:rsid w:val="00BE02D2"/>
    <w:rsid w:val="00BE0303"/>
    <w:rsid w:val="00BE0875"/>
    <w:rsid w:val="00BE0D1F"/>
    <w:rsid w:val="00BE0DF6"/>
    <w:rsid w:val="00BE1350"/>
    <w:rsid w:val="00BE195B"/>
    <w:rsid w:val="00BE205D"/>
    <w:rsid w:val="00BE2266"/>
    <w:rsid w:val="00BE271B"/>
    <w:rsid w:val="00BE4A70"/>
    <w:rsid w:val="00BE667C"/>
    <w:rsid w:val="00BE7B44"/>
    <w:rsid w:val="00BE7ECC"/>
    <w:rsid w:val="00BF0044"/>
    <w:rsid w:val="00BF0D6E"/>
    <w:rsid w:val="00BF1F8E"/>
    <w:rsid w:val="00BF2017"/>
    <w:rsid w:val="00BF20D5"/>
    <w:rsid w:val="00BF22C7"/>
    <w:rsid w:val="00BF3571"/>
    <w:rsid w:val="00BF5D38"/>
    <w:rsid w:val="00BF6C77"/>
    <w:rsid w:val="00BF6FAB"/>
    <w:rsid w:val="00C006EE"/>
    <w:rsid w:val="00C01251"/>
    <w:rsid w:val="00C022A9"/>
    <w:rsid w:val="00C02530"/>
    <w:rsid w:val="00C02BA2"/>
    <w:rsid w:val="00C03C19"/>
    <w:rsid w:val="00C04436"/>
    <w:rsid w:val="00C0574F"/>
    <w:rsid w:val="00C07643"/>
    <w:rsid w:val="00C07AB7"/>
    <w:rsid w:val="00C07C26"/>
    <w:rsid w:val="00C1004A"/>
    <w:rsid w:val="00C10796"/>
    <w:rsid w:val="00C10DE6"/>
    <w:rsid w:val="00C11907"/>
    <w:rsid w:val="00C11D52"/>
    <w:rsid w:val="00C1200C"/>
    <w:rsid w:val="00C12BFE"/>
    <w:rsid w:val="00C150CA"/>
    <w:rsid w:val="00C1652F"/>
    <w:rsid w:val="00C16DDB"/>
    <w:rsid w:val="00C170E3"/>
    <w:rsid w:val="00C177D2"/>
    <w:rsid w:val="00C17FEE"/>
    <w:rsid w:val="00C20610"/>
    <w:rsid w:val="00C20B23"/>
    <w:rsid w:val="00C2129F"/>
    <w:rsid w:val="00C22E53"/>
    <w:rsid w:val="00C23A37"/>
    <w:rsid w:val="00C255D4"/>
    <w:rsid w:val="00C25A61"/>
    <w:rsid w:val="00C26382"/>
    <w:rsid w:val="00C26DB0"/>
    <w:rsid w:val="00C3021C"/>
    <w:rsid w:val="00C307E0"/>
    <w:rsid w:val="00C31A8C"/>
    <w:rsid w:val="00C32F97"/>
    <w:rsid w:val="00C33919"/>
    <w:rsid w:val="00C3439A"/>
    <w:rsid w:val="00C34638"/>
    <w:rsid w:val="00C3514E"/>
    <w:rsid w:val="00C35603"/>
    <w:rsid w:val="00C36F2B"/>
    <w:rsid w:val="00C37919"/>
    <w:rsid w:val="00C4123F"/>
    <w:rsid w:val="00C419AB"/>
    <w:rsid w:val="00C41D6D"/>
    <w:rsid w:val="00C422D5"/>
    <w:rsid w:val="00C42A84"/>
    <w:rsid w:val="00C42E50"/>
    <w:rsid w:val="00C432AA"/>
    <w:rsid w:val="00C444D3"/>
    <w:rsid w:val="00C464A7"/>
    <w:rsid w:val="00C465F1"/>
    <w:rsid w:val="00C469E9"/>
    <w:rsid w:val="00C50E01"/>
    <w:rsid w:val="00C51E9A"/>
    <w:rsid w:val="00C52150"/>
    <w:rsid w:val="00C530B8"/>
    <w:rsid w:val="00C53FFA"/>
    <w:rsid w:val="00C54501"/>
    <w:rsid w:val="00C54635"/>
    <w:rsid w:val="00C546C2"/>
    <w:rsid w:val="00C55141"/>
    <w:rsid w:val="00C55B1E"/>
    <w:rsid w:val="00C55D57"/>
    <w:rsid w:val="00C565F0"/>
    <w:rsid w:val="00C569D9"/>
    <w:rsid w:val="00C56A0A"/>
    <w:rsid w:val="00C57274"/>
    <w:rsid w:val="00C579F3"/>
    <w:rsid w:val="00C57D73"/>
    <w:rsid w:val="00C60575"/>
    <w:rsid w:val="00C62768"/>
    <w:rsid w:val="00C631E8"/>
    <w:rsid w:val="00C65009"/>
    <w:rsid w:val="00C65F2E"/>
    <w:rsid w:val="00C66A07"/>
    <w:rsid w:val="00C67BE3"/>
    <w:rsid w:val="00C67D03"/>
    <w:rsid w:val="00C7095C"/>
    <w:rsid w:val="00C70FC5"/>
    <w:rsid w:val="00C7228F"/>
    <w:rsid w:val="00C72D53"/>
    <w:rsid w:val="00C72E83"/>
    <w:rsid w:val="00C72F6E"/>
    <w:rsid w:val="00C738D5"/>
    <w:rsid w:val="00C74655"/>
    <w:rsid w:val="00C74E99"/>
    <w:rsid w:val="00C74F75"/>
    <w:rsid w:val="00C7625F"/>
    <w:rsid w:val="00C769E0"/>
    <w:rsid w:val="00C76A6B"/>
    <w:rsid w:val="00C771F6"/>
    <w:rsid w:val="00C77C2A"/>
    <w:rsid w:val="00C80152"/>
    <w:rsid w:val="00C8101B"/>
    <w:rsid w:val="00C817BD"/>
    <w:rsid w:val="00C81D08"/>
    <w:rsid w:val="00C82224"/>
    <w:rsid w:val="00C8224C"/>
    <w:rsid w:val="00C8365F"/>
    <w:rsid w:val="00C83C6B"/>
    <w:rsid w:val="00C83D68"/>
    <w:rsid w:val="00C8488A"/>
    <w:rsid w:val="00C84D70"/>
    <w:rsid w:val="00C84F56"/>
    <w:rsid w:val="00C85165"/>
    <w:rsid w:val="00C851C0"/>
    <w:rsid w:val="00C85398"/>
    <w:rsid w:val="00C8652E"/>
    <w:rsid w:val="00C872F3"/>
    <w:rsid w:val="00C87476"/>
    <w:rsid w:val="00C8772D"/>
    <w:rsid w:val="00C87B1A"/>
    <w:rsid w:val="00C87E3E"/>
    <w:rsid w:val="00C87F64"/>
    <w:rsid w:val="00C90898"/>
    <w:rsid w:val="00C929D0"/>
    <w:rsid w:val="00C94B64"/>
    <w:rsid w:val="00C95B2D"/>
    <w:rsid w:val="00C95C9E"/>
    <w:rsid w:val="00C95E8C"/>
    <w:rsid w:val="00C966CD"/>
    <w:rsid w:val="00C96A4D"/>
    <w:rsid w:val="00C97432"/>
    <w:rsid w:val="00C97B09"/>
    <w:rsid w:val="00CA0465"/>
    <w:rsid w:val="00CA13B7"/>
    <w:rsid w:val="00CA158D"/>
    <w:rsid w:val="00CA2843"/>
    <w:rsid w:val="00CA3BD3"/>
    <w:rsid w:val="00CA3C60"/>
    <w:rsid w:val="00CA43F1"/>
    <w:rsid w:val="00CA5737"/>
    <w:rsid w:val="00CA777D"/>
    <w:rsid w:val="00CB0267"/>
    <w:rsid w:val="00CB07E8"/>
    <w:rsid w:val="00CB12CB"/>
    <w:rsid w:val="00CB16BE"/>
    <w:rsid w:val="00CB26E7"/>
    <w:rsid w:val="00CB30F8"/>
    <w:rsid w:val="00CB32AF"/>
    <w:rsid w:val="00CB48F2"/>
    <w:rsid w:val="00CB54A3"/>
    <w:rsid w:val="00CB6B39"/>
    <w:rsid w:val="00CB6E82"/>
    <w:rsid w:val="00CB72A9"/>
    <w:rsid w:val="00CB7D5D"/>
    <w:rsid w:val="00CB7E42"/>
    <w:rsid w:val="00CC0865"/>
    <w:rsid w:val="00CC0D39"/>
    <w:rsid w:val="00CC143F"/>
    <w:rsid w:val="00CC1784"/>
    <w:rsid w:val="00CC186D"/>
    <w:rsid w:val="00CC1D0A"/>
    <w:rsid w:val="00CC2768"/>
    <w:rsid w:val="00CC2A7A"/>
    <w:rsid w:val="00CC2CC4"/>
    <w:rsid w:val="00CC323A"/>
    <w:rsid w:val="00CC333B"/>
    <w:rsid w:val="00CC3767"/>
    <w:rsid w:val="00CC3885"/>
    <w:rsid w:val="00CC4905"/>
    <w:rsid w:val="00CC50D2"/>
    <w:rsid w:val="00CC55AB"/>
    <w:rsid w:val="00CC7ADE"/>
    <w:rsid w:val="00CD0F73"/>
    <w:rsid w:val="00CD2202"/>
    <w:rsid w:val="00CD348E"/>
    <w:rsid w:val="00CD3918"/>
    <w:rsid w:val="00CD3A8A"/>
    <w:rsid w:val="00CD3CEC"/>
    <w:rsid w:val="00CD4122"/>
    <w:rsid w:val="00CD44FB"/>
    <w:rsid w:val="00CD45DF"/>
    <w:rsid w:val="00CD5F77"/>
    <w:rsid w:val="00CD600F"/>
    <w:rsid w:val="00CD6BFA"/>
    <w:rsid w:val="00CD75E0"/>
    <w:rsid w:val="00CD7BAB"/>
    <w:rsid w:val="00CE083C"/>
    <w:rsid w:val="00CE1787"/>
    <w:rsid w:val="00CE1EA2"/>
    <w:rsid w:val="00CE23CC"/>
    <w:rsid w:val="00CE3126"/>
    <w:rsid w:val="00CE5324"/>
    <w:rsid w:val="00CE608E"/>
    <w:rsid w:val="00CE6327"/>
    <w:rsid w:val="00CE638A"/>
    <w:rsid w:val="00CE6C04"/>
    <w:rsid w:val="00CE775D"/>
    <w:rsid w:val="00CF074A"/>
    <w:rsid w:val="00CF08E6"/>
    <w:rsid w:val="00CF0913"/>
    <w:rsid w:val="00CF09FB"/>
    <w:rsid w:val="00CF2152"/>
    <w:rsid w:val="00CF223F"/>
    <w:rsid w:val="00CF376A"/>
    <w:rsid w:val="00CF3800"/>
    <w:rsid w:val="00CF3AE7"/>
    <w:rsid w:val="00CF5B29"/>
    <w:rsid w:val="00CF5B80"/>
    <w:rsid w:val="00CF6FC8"/>
    <w:rsid w:val="00CF7816"/>
    <w:rsid w:val="00CF7B4F"/>
    <w:rsid w:val="00D01177"/>
    <w:rsid w:val="00D01D2D"/>
    <w:rsid w:val="00D027C8"/>
    <w:rsid w:val="00D03E2A"/>
    <w:rsid w:val="00D04105"/>
    <w:rsid w:val="00D04E76"/>
    <w:rsid w:val="00D05A20"/>
    <w:rsid w:val="00D05D41"/>
    <w:rsid w:val="00D07129"/>
    <w:rsid w:val="00D078D0"/>
    <w:rsid w:val="00D11A41"/>
    <w:rsid w:val="00D11C3A"/>
    <w:rsid w:val="00D11D37"/>
    <w:rsid w:val="00D1214C"/>
    <w:rsid w:val="00D12269"/>
    <w:rsid w:val="00D12520"/>
    <w:rsid w:val="00D1388B"/>
    <w:rsid w:val="00D13D22"/>
    <w:rsid w:val="00D13FDB"/>
    <w:rsid w:val="00D14899"/>
    <w:rsid w:val="00D154D5"/>
    <w:rsid w:val="00D15E65"/>
    <w:rsid w:val="00D16018"/>
    <w:rsid w:val="00D1721B"/>
    <w:rsid w:val="00D17637"/>
    <w:rsid w:val="00D17B21"/>
    <w:rsid w:val="00D20E70"/>
    <w:rsid w:val="00D211AB"/>
    <w:rsid w:val="00D211BA"/>
    <w:rsid w:val="00D21415"/>
    <w:rsid w:val="00D22A8E"/>
    <w:rsid w:val="00D23371"/>
    <w:rsid w:val="00D2421B"/>
    <w:rsid w:val="00D245C6"/>
    <w:rsid w:val="00D24733"/>
    <w:rsid w:val="00D2495A"/>
    <w:rsid w:val="00D24F78"/>
    <w:rsid w:val="00D25146"/>
    <w:rsid w:val="00D25ACF"/>
    <w:rsid w:val="00D25D09"/>
    <w:rsid w:val="00D27F90"/>
    <w:rsid w:val="00D3164E"/>
    <w:rsid w:val="00D329E2"/>
    <w:rsid w:val="00D32D0E"/>
    <w:rsid w:val="00D3372E"/>
    <w:rsid w:val="00D3459A"/>
    <w:rsid w:val="00D36AAC"/>
    <w:rsid w:val="00D4003E"/>
    <w:rsid w:val="00D40BFD"/>
    <w:rsid w:val="00D40C79"/>
    <w:rsid w:val="00D41EF4"/>
    <w:rsid w:val="00D41FC4"/>
    <w:rsid w:val="00D42CE4"/>
    <w:rsid w:val="00D4450B"/>
    <w:rsid w:val="00D445C8"/>
    <w:rsid w:val="00D44ED2"/>
    <w:rsid w:val="00D46DEF"/>
    <w:rsid w:val="00D470E2"/>
    <w:rsid w:val="00D472FC"/>
    <w:rsid w:val="00D47B80"/>
    <w:rsid w:val="00D47D8A"/>
    <w:rsid w:val="00D5033B"/>
    <w:rsid w:val="00D504AC"/>
    <w:rsid w:val="00D50BA1"/>
    <w:rsid w:val="00D51315"/>
    <w:rsid w:val="00D51A8F"/>
    <w:rsid w:val="00D540C8"/>
    <w:rsid w:val="00D547CD"/>
    <w:rsid w:val="00D54B79"/>
    <w:rsid w:val="00D55E87"/>
    <w:rsid w:val="00D56189"/>
    <w:rsid w:val="00D564A6"/>
    <w:rsid w:val="00D569BB"/>
    <w:rsid w:val="00D56DB9"/>
    <w:rsid w:val="00D5779E"/>
    <w:rsid w:val="00D57FD6"/>
    <w:rsid w:val="00D6034E"/>
    <w:rsid w:val="00D604A8"/>
    <w:rsid w:val="00D607E8"/>
    <w:rsid w:val="00D60DF9"/>
    <w:rsid w:val="00D60E48"/>
    <w:rsid w:val="00D61035"/>
    <w:rsid w:val="00D620E3"/>
    <w:rsid w:val="00D62D71"/>
    <w:rsid w:val="00D63211"/>
    <w:rsid w:val="00D63943"/>
    <w:rsid w:val="00D63C5B"/>
    <w:rsid w:val="00D640D5"/>
    <w:rsid w:val="00D64977"/>
    <w:rsid w:val="00D666C2"/>
    <w:rsid w:val="00D67142"/>
    <w:rsid w:val="00D67433"/>
    <w:rsid w:val="00D7084F"/>
    <w:rsid w:val="00D70B62"/>
    <w:rsid w:val="00D716B2"/>
    <w:rsid w:val="00D71889"/>
    <w:rsid w:val="00D72044"/>
    <w:rsid w:val="00D72AB3"/>
    <w:rsid w:val="00D73E90"/>
    <w:rsid w:val="00D750A8"/>
    <w:rsid w:val="00D7583A"/>
    <w:rsid w:val="00D763BE"/>
    <w:rsid w:val="00D80629"/>
    <w:rsid w:val="00D80CAC"/>
    <w:rsid w:val="00D8142D"/>
    <w:rsid w:val="00D81984"/>
    <w:rsid w:val="00D81AC8"/>
    <w:rsid w:val="00D82108"/>
    <w:rsid w:val="00D838EF"/>
    <w:rsid w:val="00D83D64"/>
    <w:rsid w:val="00D83DD4"/>
    <w:rsid w:val="00D83E96"/>
    <w:rsid w:val="00D84099"/>
    <w:rsid w:val="00D84A2A"/>
    <w:rsid w:val="00D85329"/>
    <w:rsid w:val="00D8539B"/>
    <w:rsid w:val="00D853BF"/>
    <w:rsid w:val="00D85D57"/>
    <w:rsid w:val="00D86EF4"/>
    <w:rsid w:val="00D86F9F"/>
    <w:rsid w:val="00D8772F"/>
    <w:rsid w:val="00D91495"/>
    <w:rsid w:val="00D915A2"/>
    <w:rsid w:val="00D91D8C"/>
    <w:rsid w:val="00D9220D"/>
    <w:rsid w:val="00D93242"/>
    <w:rsid w:val="00D93FD8"/>
    <w:rsid w:val="00D94141"/>
    <w:rsid w:val="00D94F65"/>
    <w:rsid w:val="00D96A61"/>
    <w:rsid w:val="00D96C9B"/>
    <w:rsid w:val="00D97992"/>
    <w:rsid w:val="00DA112E"/>
    <w:rsid w:val="00DA1BF1"/>
    <w:rsid w:val="00DA2606"/>
    <w:rsid w:val="00DA2B0B"/>
    <w:rsid w:val="00DA394B"/>
    <w:rsid w:val="00DA4B00"/>
    <w:rsid w:val="00DA501C"/>
    <w:rsid w:val="00DA51AF"/>
    <w:rsid w:val="00DA5CC3"/>
    <w:rsid w:val="00DA6B75"/>
    <w:rsid w:val="00DA6F76"/>
    <w:rsid w:val="00DA7673"/>
    <w:rsid w:val="00DA7C23"/>
    <w:rsid w:val="00DB0050"/>
    <w:rsid w:val="00DB050E"/>
    <w:rsid w:val="00DB0E8C"/>
    <w:rsid w:val="00DB1917"/>
    <w:rsid w:val="00DB2579"/>
    <w:rsid w:val="00DB2D5C"/>
    <w:rsid w:val="00DB3C87"/>
    <w:rsid w:val="00DB3DFF"/>
    <w:rsid w:val="00DB3FBE"/>
    <w:rsid w:val="00DB427F"/>
    <w:rsid w:val="00DB43E2"/>
    <w:rsid w:val="00DB443A"/>
    <w:rsid w:val="00DB4F02"/>
    <w:rsid w:val="00DB5213"/>
    <w:rsid w:val="00DB53BE"/>
    <w:rsid w:val="00DB5737"/>
    <w:rsid w:val="00DB5C11"/>
    <w:rsid w:val="00DB5C3E"/>
    <w:rsid w:val="00DC0F68"/>
    <w:rsid w:val="00DC1186"/>
    <w:rsid w:val="00DC12A6"/>
    <w:rsid w:val="00DC248A"/>
    <w:rsid w:val="00DC2624"/>
    <w:rsid w:val="00DC268C"/>
    <w:rsid w:val="00DC382C"/>
    <w:rsid w:val="00DC4524"/>
    <w:rsid w:val="00DC4E3B"/>
    <w:rsid w:val="00DC500D"/>
    <w:rsid w:val="00DC568C"/>
    <w:rsid w:val="00DC5A21"/>
    <w:rsid w:val="00DC5ADD"/>
    <w:rsid w:val="00DC61A2"/>
    <w:rsid w:val="00DC6C13"/>
    <w:rsid w:val="00DC6D30"/>
    <w:rsid w:val="00DC79CD"/>
    <w:rsid w:val="00DC7CA7"/>
    <w:rsid w:val="00DD1704"/>
    <w:rsid w:val="00DD17F6"/>
    <w:rsid w:val="00DD1C0B"/>
    <w:rsid w:val="00DD386E"/>
    <w:rsid w:val="00DD3A11"/>
    <w:rsid w:val="00DD3CAB"/>
    <w:rsid w:val="00DD4225"/>
    <w:rsid w:val="00DD5E26"/>
    <w:rsid w:val="00DD689D"/>
    <w:rsid w:val="00DD6E1E"/>
    <w:rsid w:val="00DD7C1E"/>
    <w:rsid w:val="00DE059A"/>
    <w:rsid w:val="00DE0AF3"/>
    <w:rsid w:val="00DE1961"/>
    <w:rsid w:val="00DE1C8A"/>
    <w:rsid w:val="00DE2E13"/>
    <w:rsid w:val="00DE31EB"/>
    <w:rsid w:val="00DE39DB"/>
    <w:rsid w:val="00DE3E1E"/>
    <w:rsid w:val="00DE4534"/>
    <w:rsid w:val="00DE48B2"/>
    <w:rsid w:val="00DE4A11"/>
    <w:rsid w:val="00DE53FA"/>
    <w:rsid w:val="00DE6E2E"/>
    <w:rsid w:val="00DE7472"/>
    <w:rsid w:val="00DE7BC1"/>
    <w:rsid w:val="00DF16CF"/>
    <w:rsid w:val="00DF1C9F"/>
    <w:rsid w:val="00DF2C0D"/>
    <w:rsid w:val="00DF3029"/>
    <w:rsid w:val="00DF3E57"/>
    <w:rsid w:val="00DF593C"/>
    <w:rsid w:val="00DF5AFB"/>
    <w:rsid w:val="00DF5DEC"/>
    <w:rsid w:val="00DF7B0D"/>
    <w:rsid w:val="00E00070"/>
    <w:rsid w:val="00E01B31"/>
    <w:rsid w:val="00E01D3B"/>
    <w:rsid w:val="00E01EA0"/>
    <w:rsid w:val="00E02817"/>
    <w:rsid w:val="00E02F13"/>
    <w:rsid w:val="00E03461"/>
    <w:rsid w:val="00E05547"/>
    <w:rsid w:val="00E05FB4"/>
    <w:rsid w:val="00E05FCC"/>
    <w:rsid w:val="00E06247"/>
    <w:rsid w:val="00E06301"/>
    <w:rsid w:val="00E06557"/>
    <w:rsid w:val="00E0671F"/>
    <w:rsid w:val="00E06968"/>
    <w:rsid w:val="00E06A7D"/>
    <w:rsid w:val="00E07013"/>
    <w:rsid w:val="00E07102"/>
    <w:rsid w:val="00E07770"/>
    <w:rsid w:val="00E07E7C"/>
    <w:rsid w:val="00E11023"/>
    <w:rsid w:val="00E123D7"/>
    <w:rsid w:val="00E126E9"/>
    <w:rsid w:val="00E1321B"/>
    <w:rsid w:val="00E1438B"/>
    <w:rsid w:val="00E1469E"/>
    <w:rsid w:val="00E14C5F"/>
    <w:rsid w:val="00E14F42"/>
    <w:rsid w:val="00E1593C"/>
    <w:rsid w:val="00E16E80"/>
    <w:rsid w:val="00E1721D"/>
    <w:rsid w:val="00E17BB6"/>
    <w:rsid w:val="00E20344"/>
    <w:rsid w:val="00E20815"/>
    <w:rsid w:val="00E20AEA"/>
    <w:rsid w:val="00E20DBB"/>
    <w:rsid w:val="00E22D0B"/>
    <w:rsid w:val="00E239B3"/>
    <w:rsid w:val="00E24421"/>
    <w:rsid w:val="00E246D6"/>
    <w:rsid w:val="00E24D6E"/>
    <w:rsid w:val="00E260B1"/>
    <w:rsid w:val="00E2665A"/>
    <w:rsid w:val="00E26AF5"/>
    <w:rsid w:val="00E26D63"/>
    <w:rsid w:val="00E274B3"/>
    <w:rsid w:val="00E27A8C"/>
    <w:rsid w:val="00E27AF5"/>
    <w:rsid w:val="00E27C77"/>
    <w:rsid w:val="00E27DDA"/>
    <w:rsid w:val="00E309DA"/>
    <w:rsid w:val="00E30CAE"/>
    <w:rsid w:val="00E30FEA"/>
    <w:rsid w:val="00E3111A"/>
    <w:rsid w:val="00E31720"/>
    <w:rsid w:val="00E31941"/>
    <w:rsid w:val="00E32188"/>
    <w:rsid w:val="00E327E6"/>
    <w:rsid w:val="00E333F3"/>
    <w:rsid w:val="00E33C0F"/>
    <w:rsid w:val="00E34047"/>
    <w:rsid w:val="00E34200"/>
    <w:rsid w:val="00E3557D"/>
    <w:rsid w:val="00E3574B"/>
    <w:rsid w:val="00E357CA"/>
    <w:rsid w:val="00E362EA"/>
    <w:rsid w:val="00E3644D"/>
    <w:rsid w:val="00E372CF"/>
    <w:rsid w:val="00E409EE"/>
    <w:rsid w:val="00E40B0B"/>
    <w:rsid w:val="00E40F33"/>
    <w:rsid w:val="00E415CF"/>
    <w:rsid w:val="00E42514"/>
    <w:rsid w:val="00E429A7"/>
    <w:rsid w:val="00E446DC"/>
    <w:rsid w:val="00E44DE3"/>
    <w:rsid w:val="00E453A8"/>
    <w:rsid w:val="00E456E2"/>
    <w:rsid w:val="00E4663F"/>
    <w:rsid w:val="00E476B9"/>
    <w:rsid w:val="00E47B75"/>
    <w:rsid w:val="00E50161"/>
    <w:rsid w:val="00E503BD"/>
    <w:rsid w:val="00E50706"/>
    <w:rsid w:val="00E50784"/>
    <w:rsid w:val="00E50F72"/>
    <w:rsid w:val="00E512F1"/>
    <w:rsid w:val="00E51875"/>
    <w:rsid w:val="00E54626"/>
    <w:rsid w:val="00E5510E"/>
    <w:rsid w:val="00E55923"/>
    <w:rsid w:val="00E559FF"/>
    <w:rsid w:val="00E57E52"/>
    <w:rsid w:val="00E600F9"/>
    <w:rsid w:val="00E60F53"/>
    <w:rsid w:val="00E61021"/>
    <w:rsid w:val="00E6158C"/>
    <w:rsid w:val="00E64C11"/>
    <w:rsid w:val="00E660D3"/>
    <w:rsid w:val="00E66D47"/>
    <w:rsid w:val="00E675EC"/>
    <w:rsid w:val="00E67716"/>
    <w:rsid w:val="00E7184F"/>
    <w:rsid w:val="00E731B7"/>
    <w:rsid w:val="00E73457"/>
    <w:rsid w:val="00E73A39"/>
    <w:rsid w:val="00E73B66"/>
    <w:rsid w:val="00E73C06"/>
    <w:rsid w:val="00E74545"/>
    <w:rsid w:val="00E74726"/>
    <w:rsid w:val="00E75118"/>
    <w:rsid w:val="00E77523"/>
    <w:rsid w:val="00E77B71"/>
    <w:rsid w:val="00E81E81"/>
    <w:rsid w:val="00E8226D"/>
    <w:rsid w:val="00E829D4"/>
    <w:rsid w:val="00E82A4A"/>
    <w:rsid w:val="00E8363F"/>
    <w:rsid w:val="00E83D86"/>
    <w:rsid w:val="00E83E8F"/>
    <w:rsid w:val="00E83ED2"/>
    <w:rsid w:val="00E8408F"/>
    <w:rsid w:val="00E8482F"/>
    <w:rsid w:val="00E85542"/>
    <w:rsid w:val="00E859D3"/>
    <w:rsid w:val="00E86401"/>
    <w:rsid w:val="00E87E3B"/>
    <w:rsid w:val="00E905B7"/>
    <w:rsid w:val="00E90684"/>
    <w:rsid w:val="00E907F4"/>
    <w:rsid w:val="00E912FE"/>
    <w:rsid w:val="00E917CF"/>
    <w:rsid w:val="00E93FCA"/>
    <w:rsid w:val="00E9523F"/>
    <w:rsid w:val="00E95302"/>
    <w:rsid w:val="00E968AB"/>
    <w:rsid w:val="00E96C13"/>
    <w:rsid w:val="00E97484"/>
    <w:rsid w:val="00E976E6"/>
    <w:rsid w:val="00EA1031"/>
    <w:rsid w:val="00EA2FDC"/>
    <w:rsid w:val="00EA34F5"/>
    <w:rsid w:val="00EA36B4"/>
    <w:rsid w:val="00EA397A"/>
    <w:rsid w:val="00EA43E9"/>
    <w:rsid w:val="00EA5081"/>
    <w:rsid w:val="00EB01DF"/>
    <w:rsid w:val="00EB0472"/>
    <w:rsid w:val="00EB0673"/>
    <w:rsid w:val="00EB0D2F"/>
    <w:rsid w:val="00EB1126"/>
    <w:rsid w:val="00EB116E"/>
    <w:rsid w:val="00EB1BBD"/>
    <w:rsid w:val="00EB2CE8"/>
    <w:rsid w:val="00EB2E01"/>
    <w:rsid w:val="00EB7C58"/>
    <w:rsid w:val="00EC0981"/>
    <w:rsid w:val="00EC1EDF"/>
    <w:rsid w:val="00EC238E"/>
    <w:rsid w:val="00EC30CF"/>
    <w:rsid w:val="00EC32E3"/>
    <w:rsid w:val="00EC36A1"/>
    <w:rsid w:val="00EC4271"/>
    <w:rsid w:val="00EC46D4"/>
    <w:rsid w:val="00EC4B6B"/>
    <w:rsid w:val="00EC5A24"/>
    <w:rsid w:val="00EC78C1"/>
    <w:rsid w:val="00EC79EE"/>
    <w:rsid w:val="00ED3C3A"/>
    <w:rsid w:val="00ED47A8"/>
    <w:rsid w:val="00ED5961"/>
    <w:rsid w:val="00ED6434"/>
    <w:rsid w:val="00ED6B3A"/>
    <w:rsid w:val="00ED783B"/>
    <w:rsid w:val="00ED7E28"/>
    <w:rsid w:val="00EE0683"/>
    <w:rsid w:val="00EE077C"/>
    <w:rsid w:val="00EE0992"/>
    <w:rsid w:val="00EE1633"/>
    <w:rsid w:val="00EE2FE2"/>
    <w:rsid w:val="00EE497C"/>
    <w:rsid w:val="00EE51C2"/>
    <w:rsid w:val="00EE57BB"/>
    <w:rsid w:val="00EE5802"/>
    <w:rsid w:val="00EE5E19"/>
    <w:rsid w:val="00EE6840"/>
    <w:rsid w:val="00EE7FAD"/>
    <w:rsid w:val="00EF086F"/>
    <w:rsid w:val="00EF0E8D"/>
    <w:rsid w:val="00EF1C6C"/>
    <w:rsid w:val="00EF2C37"/>
    <w:rsid w:val="00EF32F2"/>
    <w:rsid w:val="00EF37E5"/>
    <w:rsid w:val="00EF3AF2"/>
    <w:rsid w:val="00EF465C"/>
    <w:rsid w:val="00EF5267"/>
    <w:rsid w:val="00EF595C"/>
    <w:rsid w:val="00EF5C73"/>
    <w:rsid w:val="00EF69CB"/>
    <w:rsid w:val="00EF6B97"/>
    <w:rsid w:val="00F0013E"/>
    <w:rsid w:val="00F0029D"/>
    <w:rsid w:val="00F01D39"/>
    <w:rsid w:val="00F04960"/>
    <w:rsid w:val="00F0552B"/>
    <w:rsid w:val="00F05BD9"/>
    <w:rsid w:val="00F05E13"/>
    <w:rsid w:val="00F05E6A"/>
    <w:rsid w:val="00F06968"/>
    <w:rsid w:val="00F06B63"/>
    <w:rsid w:val="00F06F03"/>
    <w:rsid w:val="00F07442"/>
    <w:rsid w:val="00F07E44"/>
    <w:rsid w:val="00F106E7"/>
    <w:rsid w:val="00F12592"/>
    <w:rsid w:val="00F12BB3"/>
    <w:rsid w:val="00F13277"/>
    <w:rsid w:val="00F14030"/>
    <w:rsid w:val="00F147DF"/>
    <w:rsid w:val="00F15EB9"/>
    <w:rsid w:val="00F1648B"/>
    <w:rsid w:val="00F16B36"/>
    <w:rsid w:val="00F172F9"/>
    <w:rsid w:val="00F1741C"/>
    <w:rsid w:val="00F17654"/>
    <w:rsid w:val="00F20080"/>
    <w:rsid w:val="00F20736"/>
    <w:rsid w:val="00F20BA5"/>
    <w:rsid w:val="00F20C9E"/>
    <w:rsid w:val="00F2153D"/>
    <w:rsid w:val="00F216F1"/>
    <w:rsid w:val="00F21960"/>
    <w:rsid w:val="00F22028"/>
    <w:rsid w:val="00F232AD"/>
    <w:rsid w:val="00F23B05"/>
    <w:rsid w:val="00F24EA1"/>
    <w:rsid w:val="00F24F32"/>
    <w:rsid w:val="00F24FE0"/>
    <w:rsid w:val="00F2644D"/>
    <w:rsid w:val="00F26CB6"/>
    <w:rsid w:val="00F2733F"/>
    <w:rsid w:val="00F30587"/>
    <w:rsid w:val="00F33260"/>
    <w:rsid w:val="00F33FE9"/>
    <w:rsid w:val="00F340B4"/>
    <w:rsid w:val="00F3568D"/>
    <w:rsid w:val="00F35EDC"/>
    <w:rsid w:val="00F376B6"/>
    <w:rsid w:val="00F37751"/>
    <w:rsid w:val="00F402AF"/>
    <w:rsid w:val="00F40AE3"/>
    <w:rsid w:val="00F41885"/>
    <w:rsid w:val="00F430E0"/>
    <w:rsid w:val="00F43B81"/>
    <w:rsid w:val="00F4429A"/>
    <w:rsid w:val="00F44677"/>
    <w:rsid w:val="00F44875"/>
    <w:rsid w:val="00F45092"/>
    <w:rsid w:val="00F46A62"/>
    <w:rsid w:val="00F47C66"/>
    <w:rsid w:val="00F5186B"/>
    <w:rsid w:val="00F530DC"/>
    <w:rsid w:val="00F53B6E"/>
    <w:rsid w:val="00F54058"/>
    <w:rsid w:val="00F54CBE"/>
    <w:rsid w:val="00F54EA6"/>
    <w:rsid w:val="00F55229"/>
    <w:rsid w:val="00F56712"/>
    <w:rsid w:val="00F606C4"/>
    <w:rsid w:val="00F60C33"/>
    <w:rsid w:val="00F61180"/>
    <w:rsid w:val="00F6180A"/>
    <w:rsid w:val="00F61D6C"/>
    <w:rsid w:val="00F62046"/>
    <w:rsid w:val="00F6278C"/>
    <w:rsid w:val="00F629DB"/>
    <w:rsid w:val="00F62D25"/>
    <w:rsid w:val="00F62FD2"/>
    <w:rsid w:val="00F63424"/>
    <w:rsid w:val="00F63E60"/>
    <w:rsid w:val="00F641C7"/>
    <w:rsid w:val="00F641F4"/>
    <w:rsid w:val="00F65560"/>
    <w:rsid w:val="00F65B33"/>
    <w:rsid w:val="00F6611D"/>
    <w:rsid w:val="00F666AC"/>
    <w:rsid w:val="00F701D6"/>
    <w:rsid w:val="00F70631"/>
    <w:rsid w:val="00F7081E"/>
    <w:rsid w:val="00F70C9B"/>
    <w:rsid w:val="00F70CF0"/>
    <w:rsid w:val="00F70F22"/>
    <w:rsid w:val="00F71546"/>
    <w:rsid w:val="00F71881"/>
    <w:rsid w:val="00F7199F"/>
    <w:rsid w:val="00F721C1"/>
    <w:rsid w:val="00F72B85"/>
    <w:rsid w:val="00F73729"/>
    <w:rsid w:val="00F73C41"/>
    <w:rsid w:val="00F740D3"/>
    <w:rsid w:val="00F741AF"/>
    <w:rsid w:val="00F74C9F"/>
    <w:rsid w:val="00F75131"/>
    <w:rsid w:val="00F7731B"/>
    <w:rsid w:val="00F7753F"/>
    <w:rsid w:val="00F777C0"/>
    <w:rsid w:val="00F80008"/>
    <w:rsid w:val="00F808C6"/>
    <w:rsid w:val="00F81E78"/>
    <w:rsid w:val="00F82461"/>
    <w:rsid w:val="00F82E6A"/>
    <w:rsid w:val="00F83EF9"/>
    <w:rsid w:val="00F844EE"/>
    <w:rsid w:val="00F844FE"/>
    <w:rsid w:val="00F84A88"/>
    <w:rsid w:val="00F861A8"/>
    <w:rsid w:val="00F86AD4"/>
    <w:rsid w:val="00F87389"/>
    <w:rsid w:val="00F875F0"/>
    <w:rsid w:val="00F87799"/>
    <w:rsid w:val="00F87BB7"/>
    <w:rsid w:val="00F87C59"/>
    <w:rsid w:val="00F9069A"/>
    <w:rsid w:val="00F909F4"/>
    <w:rsid w:val="00F90A98"/>
    <w:rsid w:val="00F91EF1"/>
    <w:rsid w:val="00F92F40"/>
    <w:rsid w:val="00F9327A"/>
    <w:rsid w:val="00F93EC0"/>
    <w:rsid w:val="00F94575"/>
    <w:rsid w:val="00F94EB2"/>
    <w:rsid w:val="00F94F9A"/>
    <w:rsid w:val="00F95D38"/>
    <w:rsid w:val="00F9650C"/>
    <w:rsid w:val="00F96627"/>
    <w:rsid w:val="00F97FC5"/>
    <w:rsid w:val="00FA02BD"/>
    <w:rsid w:val="00FA19F3"/>
    <w:rsid w:val="00FA1D3F"/>
    <w:rsid w:val="00FA1F02"/>
    <w:rsid w:val="00FA20B4"/>
    <w:rsid w:val="00FA2437"/>
    <w:rsid w:val="00FA329F"/>
    <w:rsid w:val="00FA3E16"/>
    <w:rsid w:val="00FA46E3"/>
    <w:rsid w:val="00FA4CD1"/>
    <w:rsid w:val="00FA5C33"/>
    <w:rsid w:val="00FA5D07"/>
    <w:rsid w:val="00FB032A"/>
    <w:rsid w:val="00FB0D85"/>
    <w:rsid w:val="00FB0E6E"/>
    <w:rsid w:val="00FB15DC"/>
    <w:rsid w:val="00FB1F38"/>
    <w:rsid w:val="00FB1FCD"/>
    <w:rsid w:val="00FB4E79"/>
    <w:rsid w:val="00FB5A72"/>
    <w:rsid w:val="00FB5C1B"/>
    <w:rsid w:val="00FB65B7"/>
    <w:rsid w:val="00FB7439"/>
    <w:rsid w:val="00FB7853"/>
    <w:rsid w:val="00FC0708"/>
    <w:rsid w:val="00FC0952"/>
    <w:rsid w:val="00FC109D"/>
    <w:rsid w:val="00FC17C1"/>
    <w:rsid w:val="00FC1C62"/>
    <w:rsid w:val="00FC263B"/>
    <w:rsid w:val="00FC2FC3"/>
    <w:rsid w:val="00FC50B6"/>
    <w:rsid w:val="00FC5238"/>
    <w:rsid w:val="00FC53B8"/>
    <w:rsid w:val="00FC5C85"/>
    <w:rsid w:val="00FC64FA"/>
    <w:rsid w:val="00FC6B3E"/>
    <w:rsid w:val="00FC733F"/>
    <w:rsid w:val="00FC780C"/>
    <w:rsid w:val="00FD0A9A"/>
    <w:rsid w:val="00FD0ACA"/>
    <w:rsid w:val="00FD0C80"/>
    <w:rsid w:val="00FD15E1"/>
    <w:rsid w:val="00FD2844"/>
    <w:rsid w:val="00FD352E"/>
    <w:rsid w:val="00FD4A37"/>
    <w:rsid w:val="00FD4A61"/>
    <w:rsid w:val="00FD54B2"/>
    <w:rsid w:val="00FD55E2"/>
    <w:rsid w:val="00FD5FB7"/>
    <w:rsid w:val="00FD6ED1"/>
    <w:rsid w:val="00FD72C2"/>
    <w:rsid w:val="00FD7803"/>
    <w:rsid w:val="00FE0317"/>
    <w:rsid w:val="00FE0525"/>
    <w:rsid w:val="00FE17DE"/>
    <w:rsid w:val="00FE3C45"/>
    <w:rsid w:val="00FE4EB4"/>
    <w:rsid w:val="00FE5455"/>
    <w:rsid w:val="00FE54CA"/>
    <w:rsid w:val="00FE5604"/>
    <w:rsid w:val="00FE5B40"/>
    <w:rsid w:val="00FE5DBE"/>
    <w:rsid w:val="00FE64DC"/>
    <w:rsid w:val="00FE7114"/>
    <w:rsid w:val="00FE7676"/>
    <w:rsid w:val="00FE76EA"/>
    <w:rsid w:val="00FF0CAE"/>
    <w:rsid w:val="00FF0DA4"/>
    <w:rsid w:val="00FF23FD"/>
    <w:rsid w:val="00FF3874"/>
    <w:rsid w:val="00FF3F81"/>
    <w:rsid w:val="00FF46B5"/>
    <w:rsid w:val="00FF4A4D"/>
    <w:rsid w:val="00FF5870"/>
    <w:rsid w:val="00FF5CC6"/>
    <w:rsid w:val="00FF6328"/>
    <w:rsid w:val="00FF6BE1"/>
    <w:rsid w:val="00FF6F02"/>
    <w:rsid w:val="00FF6F6C"/>
    <w:rsid w:val="00FF6FB7"/>
    <w:rsid w:val="00FF7325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11F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6F08"/>
    <w:pPr>
      <w:spacing w:line="48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E615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615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615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225E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225EA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76A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6A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6A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6A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6A6B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615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615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E615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9B6E73"/>
    <w:pPr>
      <w:outlineLvl w:val="9"/>
    </w:pPr>
  </w:style>
  <w:style w:type="paragraph" w:styleId="Sommario1">
    <w:name w:val="toc 1"/>
    <w:basedOn w:val="Normale"/>
    <w:next w:val="Normale"/>
    <w:autoRedefine/>
    <w:uiPriority w:val="39"/>
    <w:unhideWhenUsed/>
    <w:rsid w:val="009B6E73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9B6E73"/>
    <w:pPr>
      <w:spacing w:after="100"/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9B6E73"/>
    <w:pPr>
      <w:spacing w:after="100"/>
      <w:ind w:left="440"/>
    </w:pPr>
  </w:style>
  <w:style w:type="character" w:styleId="Collegamentoipertestuale">
    <w:name w:val="Hyperlink"/>
    <w:basedOn w:val="Carpredefinitoparagrafo"/>
    <w:uiPriority w:val="99"/>
    <w:unhideWhenUsed/>
    <w:rsid w:val="009B6E73"/>
    <w:rPr>
      <w:color w:val="0563C1" w:themeColor="hyperlink"/>
      <w:u w:val="singl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B762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B7627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B7627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253A70"/>
    <w:pPr>
      <w:ind w:left="720"/>
      <w:contextualSpacing/>
    </w:pPr>
  </w:style>
  <w:style w:type="table" w:styleId="Grigliatabella">
    <w:name w:val="Table Grid"/>
    <w:basedOn w:val="Tabellanormale"/>
    <w:uiPriority w:val="39"/>
    <w:rsid w:val="00A65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58328A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BE27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225EA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25EA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Intestazione">
    <w:name w:val="header"/>
    <w:basedOn w:val="Normale"/>
    <w:link w:val="IntestazioneCarattere"/>
    <w:uiPriority w:val="99"/>
    <w:unhideWhenUsed/>
    <w:rsid w:val="006B1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1D8B"/>
  </w:style>
  <w:style w:type="paragraph" w:styleId="Pidipagina">
    <w:name w:val="footer"/>
    <w:basedOn w:val="Normale"/>
    <w:link w:val="PidipaginaCarattere"/>
    <w:uiPriority w:val="99"/>
    <w:unhideWhenUsed/>
    <w:rsid w:val="006B1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1D8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6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64A2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643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643E8"/>
    <w:rPr>
      <w:rFonts w:ascii="Consolas" w:hAnsi="Consolas"/>
      <w:sz w:val="20"/>
      <w:szCs w:val="2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D657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76B84"/>
    <w:rPr>
      <w:color w:val="954F72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CE608E"/>
  </w:style>
  <w:style w:type="paragraph" w:styleId="Revisione">
    <w:name w:val="Revision"/>
    <w:hidden/>
    <w:uiPriority w:val="99"/>
    <w:semiHidden/>
    <w:rsid w:val="00294D04"/>
    <w:pPr>
      <w:spacing w:after="0" w:line="240" w:lineRule="auto"/>
    </w:p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082319"/>
    <w:rPr>
      <w:color w:val="605E5C"/>
      <w:shd w:val="clear" w:color="auto" w:fill="E1DFDD"/>
    </w:rPr>
  </w:style>
  <w:style w:type="character" w:customStyle="1" w:styleId="y2iqfc">
    <w:name w:val="y2iqfc"/>
    <w:basedOn w:val="Carpredefinitoparagrafo"/>
    <w:rsid w:val="008F4F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6F08"/>
    <w:pPr>
      <w:spacing w:line="480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E615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615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615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225E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225EA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76A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6A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6A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6A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6A6B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615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615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E615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9B6E73"/>
    <w:pPr>
      <w:outlineLvl w:val="9"/>
    </w:pPr>
  </w:style>
  <w:style w:type="paragraph" w:styleId="Sommario1">
    <w:name w:val="toc 1"/>
    <w:basedOn w:val="Normale"/>
    <w:next w:val="Normale"/>
    <w:autoRedefine/>
    <w:uiPriority w:val="39"/>
    <w:unhideWhenUsed/>
    <w:rsid w:val="009B6E73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9B6E73"/>
    <w:pPr>
      <w:spacing w:after="100"/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9B6E73"/>
    <w:pPr>
      <w:spacing w:after="100"/>
      <w:ind w:left="440"/>
    </w:pPr>
  </w:style>
  <w:style w:type="character" w:styleId="Collegamentoipertestuale">
    <w:name w:val="Hyperlink"/>
    <w:basedOn w:val="Carpredefinitoparagrafo"/>
    <w:uiPriority w:val="99"/>
    <w:unhideWhenUsed/>
    <w:rsid w:val="009B6E73"/>
    <w:rPr>
      <w:color w:val="0563C1" w:themeColor="hyperlink"/>
      <w:u w:val="singl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B7627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B7627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B7627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253A70"/>
    <w:pPr>
      <w:ind w:left="720"/>
      <w:contextualSpacing/>
    </w:pPr>
  </w:style>
  <w:style w:type="table" w:styleId="Grigliatabella">
    <w:name w:val="Table Grid"/>
    <w:basedOn w:val="Tabellanormale"/>
    <w:uiPriority w:val="39"/>
    <w:rsid w:val="00A65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58328A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BE27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225EA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25EAD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Intestazione">
    <w:name w:val="header"/>
    <w:basedOn w:val="Normale"/>
    <w:link w:val="IntestazioneCarattere"/>
    <w:uiPriority w:val="99"/>
    <w:unhideWhenUsed/>
    <w:rsid w:val="006B1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1D8B"/>
  </w:style>
  <w:style w:type="paragraph" w:styleId="Pidipagina">
    <w:name w:val="footer"/>
    <w:basedOn w:val="Normale"/>
    <w:link w:val="PidipaginaCarattere"/>
    <w:uiPriority w:val="99"/>
    <w:unhideWhenUsed/>
    <w:rsid w:val="006B1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1D8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6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64A2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643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643E8"/>
    <w:rPr>
      <w:rFonts w:ascii="Consolas" w:hAnsi="Consolas"/>
      <w:sz w:val="20"/>
      <w:szCs w:val="20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D657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76B84"/>
    <w:rPr>
      <w:color w:val="954F72" w:themeColor="followed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CE608E"/>
  </w:style>
  <w:style w:type="paragraph" w:styleId="Revisione">
    <w:name w:val="Revision"/>
    <w:hidden/>
    <w:uiPriority w:val="99"/>
    <w:semiHidden/>
    <w:rsid w:val="00294D04"/>
    <w:pPr>
      <w:spacing w:after="0" w:line="240" w:lineRule="auto"/>
    </w:p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082319"/>
    <w:rPr>
      <w:color w:val="605E5C"/>
      <w:shd w:val="clear" w:color="auto" w:fill="E1DFDD"/>
    </w:rPr>
  </w:style>
  <w:style w:type="character" w:customStyle="1" w:styleId="y2iqfc">
    <w:name w:val="y2iqfc"/>
    <w:basedOn w:val="Carpredefinitoparagrafo"/>
    <w:rsid w:val="008F4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7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4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4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4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4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8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8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6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3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7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5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9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5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25B7B-34FB-4071-AE11-8914B5EC4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TM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 Wolgamuth</dc:creator>
  <cp:lastModifiedBy>Antonella</cp:lastModifiedBy>
  <cp:revision>4</cp:revision>
  <dcterms:created xsi:type="dcterms:W3CDTF">2022-04-28T05:13:00Z</dcterms:created>
  <dcterms:modified xsi:type="dcterms:W3CDTF">2022-04-28T12:40:00Z</dcterms:modified>
</cp:coreProperties>
</file>